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557D1" w14:textId="25CF79FB" w:rsidR="00ED2E69" w:rsidRPr="004F099A" w:rsidRDefault="00ED2E69" w:rsidP="00ED2E69">
      <w:pPr>
        <w:spacing w:after="200"/>
        <w:jc w:val="center"/>
        <w:rPr>
          <w:rFonts w:ascii="Times New Roman" w:hAnsi="Times New Roman"/>
          <w:b/>
          <w:sz w:val="24"/>
          <w:szCs w:val="24"/>
        </w:rPr>
      </w:pPr>
      <w:r w:rsidRPr="004F099A">
        <w:rPr>
          <w:rFonts w:ascii="Times New Roman" w:hAnsi="Times New Roman" w:hint="eastAsia"/>
          <w:b/>
          <w:sz w:val="24"/>
          <w:szCs w:val="24"/>
        </w:rPr>
        <w:t>Supplementary</w:t>
      </w:r>
      <w:r w:rsidRPr="004F099A">
        <w:rPr>
          <w:rFonts w:ascii="Times New Roman" w:hAnsi="Times New Roman"/>
          <w:b/>
          <w:sz w:val="24"/>
          <w:szCs w:val="24"/>
        </w:rPr>
        <w:t xml:space="preserve"> </w:t>
      </w:r>
      <w:r w:rsidR="00106EC1" w:rsidRPr="004F099A">
        <w:rPr>
          <w:rFonts w:ascii="Times New Roman" w:hAnsi="Times New Roman" w:hint="eastAsia"/>
          <w:b/>
          <w:sz w:val="24"/>
          <w:szCs w:val="24"/>
        </w:rPr>
        <w:t>Material</w:t>
      </w:r>
    </w:p>
    <w:p w14:paraId="6DEC8885" w14:textId="77777777" w:rsidR="00ED2E69" w:rsidRPr="004F099A" w:rsidRDefault="00ED2E69" w:rsidP="00ED2E69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1B3F648" w14:textId="7053AE79" w:rsidR="00ED2E69" w:rsidRPr="004F099A" w:rsidRDefault="0000374F" w:rsidP="00ED2E69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F099A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ED2E69" w:rsidRPr="004F099A">
        <w:rPr>
          <w:rFonts w:ascii="Times New Roman" w:hAnsi="Times New Roman"/>
          <w:b/>
          <w:color w:val="000000" w:themeColor="text1"/>
          <w:sz w:val="24"/>
          <w:szCs w:val="24"/>
        </w:rPr>
        <w:t>afety and Efficacy of Contemporary Drug-Eluting Stents in Patients with ST-Segment Elevation Myocardial Infarction and a High Ischemic Risk</w:t>
      </w:r>
    </w:p>
    <w:p w14:paraId="1428590B" w14:textId="77777777" w:rsidR="00EF2261" w:rsidRPr="004F099A" w:rsidRDefault="00EF2261" w:rsidP="00EF2261">
      <w:pPr>
        <w:pStyle w:val="xmsonormal"/>
        <w:spacing w:line="480" w:lineRule="auto"/>
        <w:jc w:val="both"/>
        <w:rPr>
          <w:rFonts w:ascii="Times New Roman" w:hAnsi="Times New Roman" w:cs="Times New Roman"/>
        </w:rPr>
      </w:pPr>
      <w:r w:rsidRPr="004F099A">
        <w:rPr>
          <w:rFonts w:ascii="Times New Roman" w:hAnsi="Times New Roman" w:cs="Times New Roman"/>
        </w:rPr>
        <w:t>Oh-Hyun Lee, MD</w:t>
      </w:r>
      <w:r w:rsidRPr="004F099A">
        <w:rPr>
          <w:rFonts w:ascii="Times New Roman" w:hAnsi="Times New Roman" w:cs="Times New Roman"/>
          <w:vertAlign w:val="superscript"/>
        </w:rPr>
        <w:t>1†</w:t>
      </w:r>
      <w:r w:rsidRPr="004F099A">
        <w:rPr>
          <w:rFonts w:ascii="Times New Roman" w:hAnsi="Times New Roman" w:cs="Times New Roman"/>
        </w:rPr>
        <w:t xml:space="preserve">, </w:t>
      </w:r>
      <w:proofErr w:type="spellStart"/>
      <w:r w:rsidRPr="004F099A">
        <w:rPr>
          <w:rFonts w:ascii="Times New Roman" w:hAnsi="Times New Roman" w:cs="Times New Roman"/>
        </w:rPr>
        <w:t>Yongcheol</w:t>
      </w:r>
      <w:proofErr w:type="spellEnd"/>
      <w:r w:rsidRPr="004F099A">
        <w:rPr>
          <w:rFonts w:ascii="Times New Roman" w:hAnsi="Times New Roman" w:cs="Times New Roman"/>
        </w:rPr>
        <w:t xml:space="preserve"> Kim, MD, PhD</w:t>
      </w:r>
      <w:r w:rsidRPr="004F099A">
        <w:rPr>
          <w:rFonts w:ascii="Times New Roman" w:hAnsi="Times New Roman" w:cs="Times New Roman"/>
          <w:vertAlign w:val="superscript"/>
        </w:rPr>
        <w:t>1†</w:t>
      </w:r>
      <w:r w:rsidRPr="004F099A">
        <w:rPr>
          <w:rFonts w:ascii="Times New Roman" w:hAnsi="Times New Roman" w:cs="Times New Roman"/>
        </w:rPr>
        <w:t xml:space="preserve">, </w:t>
      </w:r>
      <w:proofErr w:type="spellStart"/>
      <w:r w:rsidRPr="004F099A">
        <w:rPr>
          <w:rFonts w:ascii="Times New Roman" w:hAnsi="Times New Roman" w:cs="Times New Roman"/>
          <w:bCs/>
          <w:color w:val="000000" w:themeColor="text1"/>
        </w:rPr>
        <w:t>Nak-Hoon</w:t>
      </w:r>
      <w:proofErr w:type="spellEnd"/>
      <w:r w:rsidRPr="004F099A">
        <w:rPr>
          <w:rFonts w:ascii="Times New Roman" w:hAnsi="Times New Roman" w:cs="Times New Roman"/>
          <w:bCs/>
          <w:color w:val="000000" w:themeColor="text1"/>
        </w:rPr>
        <w:t xml:space="preserve"> Son, PhD</w:t>
      </w:r>
      <w:r w:rsidRPr="004F099A">
        <w:rPr>
          <w:rFonts w:ascii="Times New Roman" w:hAnsi="Times New Roman" w:cs="Times New Roman"/>
          <w:bCs/>
          <w:color w:val="000000" w:themeColor="text1"/>
          <w:vertAlign w:val="superscript"/>
        </w:rPr>
        <w:t>2,3</w:t>
      </w:r>
      <w:r w:rsidRPr="004F099A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4F099A">
        <w:rPr>
          <w:rFonts w:ascii="Times New Roman" w:hAnsi="Times New Roman" w:cs="Times New Roman"/>
        </w:rPr>
        <w:t>Deok</w:t>
      </w:r>
      <w:proofErr w:type="spellEnd"/>
      <w:r w:rsidRPr="004F099A">
        <w:rPr>
          <w:rFonts w:ascii="Times New Roman" w:hAnsi="Times New Roman" w:cs="Times New Roman"/>
        </w:rPr>
        <w:t>-Kyu Cho, MD</w:t>
      </w:r>
      <w:r w:rsidRPr="004F099A">
        <w:rPr>
          <w:rFonts w:ascii="Times New Roman" w:hAnsi="Times New Roman" w:cs="Times New Roman"/>
          <w:vertAlign w:val="superscript"/>
        </w:rPr>
        <w:t>1</w:t>
      </w:r>
      <w:r w:rsidRPr="004F099A">
        <w:rPr>
          <w:rFonts w:ascii="Times New Roman" w:hAnsi="Times New Roman" w:cs="Times New Roman"/>
        </w:rPr>
        <w:t>, Jung-Sun Kim, MD, PhD</w:t>
      </w:r>
      <w:r w:rsidRPr="004F099A">
        <w:rPr>
          <w:rFonts w:ascii="Times New Roman" w:hAnsi="Times New Roman" w:cs="Times New Roman"/>
          <w:vertAlign w:val="superscript"/>
        </w:rPr>
        <w:t>4</w:t>
      </w:r>
      <w:r w:rsidRPr="004F099A">
        <w:rPr>
          <w:rFonts w:ascii="Times New Roman" w:hAnsi="Times New Roman" w:cs="Times New Roman"/>
        </w:rPr>
        <w:t xml:space="preserve">, </w:t>
      </w:r>
      <w:proofErr w:type="spellStart"/>
      <w:r w:rsidRPr="004F099A">
        <w:rPr>
          <w:rFonts w:ascii="Times New Roman" w:hAnsi="Times New Roman" w:cs="Times New Roman"/>
        </w:rPr>
        <w:t>Byeong-Keuk</w:t>
      </w:r>
      <w:proofErr w:type="spellEnd"/>
      <w:r w:rsidRPr="004F099A">
        <w:rPr>
          <w:rFonts w:ascii="Times New Roman" w:hAnsi="Times New Roman" w:cs="Times New Roman"/>
        </w:rPr>
        <w:t xml:space="preserve"> Kim, MD, PhD</w:t>
      </w:r>
      <w:r w:rsidRPr="004F099A">
        <w:rPr>
          <w:rFonts w:ascii="Times New Roman" w:hAnsi="Times New Roman" w:cs="Times New Roman"/>
          <w:vertAlign w:val="superscript"/>
        </w:rPr>
        <w:t>4</w:t>
      </w:r>
      <w:r w:rsidRPr="004F099A">
        <w:rPr>
          <w:rFonts w:ascii="Times New Roman" w:hAnsi="Times New Roman" w:cs="Times New Roman"/>
        </w:rPr>
        <w:t xml:space="preserve">, </w:t>
      </w:r>
      <w:proofErr w:type="spellStart"/>
      <w:r w:rsidRPr="004F099A">
        <w:rPr>
          <w:rFonts w:ascii="Times New Roman" w:hAnsi="Times New Roman" w:cs="Times New Roman"/>
        </w:rPr>
        <w:t>Donghoon</w:t>
      </w:r>
      <w:proofErr w:type="spellEnd"/>
      <w:r w:rsidRPr="004F099A">
        <w:rPr>
          <w:rFonts w:ascii="Times New Roman" w:hAnsi="Times New Roman" w:cs="Times New Roman"/>
        </w:rPr>
        <w:t xml:space="preserve"> Choi, MD, PhD</w:t>
      </w:r>
      <w:r w:rsidRPr="004F099A">
        <w:rPr>
          <w:rFonts w:ascii="Times New Roman" w:hAnsi="Times New Roman" w:cs="Times New Roman"/>
          <w:vertAlign w:val="superscript"/>
        </w:rPr>
        <w:t>1</w:t>
      </w:r>
      <w:r w:rsidRPr="004F099A">
        <w:rPr>
          <w:rFonts w:ascii="Times New Roman" w:hAnsi="Times New Roman" w:cs="Times New Roman"/>
        </w:rPr>
        <w:t xml:space="preserve">, </w:t>
      </w:r>
      <w:proofErr w:type="spellStart"/>
      <w:r w:rsidRPr="004F099A">
        <w:rPr>
          <w:rFonts w:ascii="Times New Roman" w:hAnsi="Times New Roman" w:cs="Times New Roman"/>
        </w:rPr>
        <w:t>Myeong</w:t>
      </w:r>
      <w:proofErr w:type="spellEnd"/>
      <w:r w:rsidRPr="004F099A">
        <w:rPr>
          <w:rFonts w:ascii="Times New Roman" w:hAnsi="Times New Roman" w:cs="Times New Roman"/>
        </w:rPr>
        <w:t>-Ki Hong, MD, PhD</w:t>
      </w:r>
      <w:r w:rsidRPr="004F099A">
        <w:rPr>
          <w:rFonts w:ascii="Times New Roman" w:hAnsi="Times New Roman" w:cs="Times New Roman"/>
          <w:vertAlign w:val="superscript"/>
        </w:rPr>
        <w:t>4</w:t>
      </w:r>
      <w:r w:rsidRPr="004F099A">
        <w:rPr>
          <w:rFonts w:ascii="Times New Roman" w:hAnsi="Times New Roman" w:cs="Times New Roman"/>
        </w:rPr>
        <w:t xml:space="preserve">, Myung Ho </w:t>
      </w:r>
      <w:proofErr w:type="spellStart"/>
      <w:r w:rsidRPr="004F099A">
        <w:rPr>
          <w:rFonts w:ascii="Times New Roman" w:hAnsi="Times New Roman" w:cs="Times New Roman"/>
        </w:rPr>
        <w:t>Jeong</w:t>
      </w:r>
      <w:proofErr w:type="spellEnd"/>
      <w:r w:rsidRPr="004F099A">
        <w:rPr>
          <w:rFonts w:ascii="Times New Roman" w:hAnsi="Times New Roman" w:cs="Times New Roman"/>
        </w:rPr>
        <w:t>, MD, PhD</w:t>
      </w:r>
      <w:r w:rsidRPr="004F099A">
        <w:rPr>
          <w:rFonts w:ascii="Times New Roman" w:hAnsi="Times New Roman" w:cs="Times New Roman"/>
          <w:vertAlign w:val="superscript"/>
        </w:rPr>
        <w:t>5*</w:t>
      </w:r>
      <w:r w:rsidRPr="004F099A">
        <w:rPr>
          <w:rFonts w:ascii="Times New Roman" w:hAnsi="Times New Roman" w:cs="Times New Roman"/>
        </w:rPr>
        <w:t xml:space="preserve">, </w:t>
      </w:r>
      <w:proofErr w:type="spellStart"/>
      <w:r w:rsidRPr="004F099A">
        <w:rPr>
          <w:rFonts w:ascii="Times New Roman" w:hAnsi="Times New Roman" w:cs="Times New Roman"/>
        </w:rPr>
        <w:t>Yangsoo</w:t>
      </w:r>
      <w:proofErr w:type="spellEnd"/>
      <w:r w:rsidRPr="004F099A">
        <w:rPr>
          <w:rFonts w:ascii="Times New Roman" w:hAnsi="Times New Roman" w:cs="Times New Roman"/>
        </w:rPr>
        <w:t xml:space="preserve"> Jang, MD, PhD</w:t>
      </w:r>
      <w:r w:rsidRPr="004F099A">
        <w:rPr>
          <w:rFonts w:ascii="Times New Roman" w:hAnsi="Times New Roman" w:cs="Times New Roman"/>
          <w:vertAlign w:val="superscript"/>
        </w:rPr>
        <w:t>6</w:t>
      </w:r>
      <w:r w:rsidRPr="004F099A">
        <w:rPr>
          <w:rFonts w:ascii="Times New Roman" w:hAnsi="Times New Roman" w:cs="Times New Roman"/>
        </w:rPr>
        <w:t>; on behalf of the KAMIR-NIH Investigators</w:t>
      </w:r>
    </w:p>
    <w:p w14:paraId="65AEEA12" w14:textId="0AE155B5" w:rsidR="00ED2E69" w:rsidRPr="004F099A" w:rsidRDefault="00ED2E69" w:rsidP="00ED2E69">
      <w:pPr>
        <w:spacing w:after="200"/>
        <w:jc w:val="left"/>
        <w:rPr>
          <w:rFonts w:ascii="Times New Roman" w:hAnsi="Times New Roman"/>
          <w:b/>
          <w:sz w:val="24"/>
          <w:szCs w:val="24"/>
        </w:rPr>
      </w:pPr>
    </w:p>
    <w:p w14:paraId="01A1B97B" w14:textId="77777777" w:rsidR="00ED2E69" w:rsidRPr="004F099A" w:rsidRDefault="00ED2E69" w:rsidP="00ED2E69">
      <w:pPr>
        <w:spacing w:after="200"/>
        <w:jc w:val="center"/>
        <w:rPr>
          <w:rFonts w:ascii="Times New Roman" w:hAnsi="Times New Roman"/>
          <w:b/>
          <w:sz w:val="24"/>
          <w:szCs w:val="24"/>
        </w:rPr>
      </w:pPr>
    </w:p>
    <w:p w14:paraId="6629B456" w14:textId="476F2899" w:rsidR="00851049" w:rsidRPr="004F099A" w:rsidRDefault="00851049" w:rsidP="00FD61F5">
      <w:pPr>
        <w:spacing w:after="200"/>
        <w:rPr>
          <w:rFonts w:ascii="Times New Roman" w:hAnsi="Times New Roman"/>
          <w:bCs/>
          <w:sz w:val="24"/>
          <w:szCs w:val="24"/>
        </w:rPr>
      </w:pPr>
      <w:r w:rsidRPr="004F099A">
        <w:rPr>
          <w:rFonts w:ascii="Times New Roman" w:hAnsi="Times New Roman"/>
          <w:b/>
          <w:sz w:val="24"/>
          <w:szCs w:val="24"/>
        </w:rPr>
        <w:t>CONTENTS</w:t>
      </w:r>
    </w:p>
    <w:p w14:paraId="4C7D5E50" w14:textId="47B07AAE" w:rsidR="00DA3196" w:rsidRPr="004F099A" w:rsidRDefault="00DA3196" w:rsidP="00DA3196">
      <w:pPr>
        <w:spacing w:after="200"/>
        <w:rPr>
          <w:rFonts w:ascii="Times New Roman" w:hAnsi="Times New Roman"/>
          <w:bCs/>
          <w:sz w:val="24"/>
          <w:szCs w:val="24"/>
        </w:rPr>
      </w:pPr>
      <w:r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Supplementary Table </w:t>
      </w:r>
      <w:r w:rsidR="00ED2E69"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1</w:t>
      </w:r>
      <w:r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Pr="004F099A">
        <w:rPr>
          <w:rFonts w:ascii="Times New Roman" w:hAnsi="Times New Roman"/>
          <w:b/>
          <w:bCs/>
          <w:sz w:val="24"/>
          <w:szCs w:val="24"/>
        </w:rPr>
        <w:t>Characteristics of all second-generation DES utilized in the study</w:t>
      </w:r>
      <w:r w:rsidRPr="004F099A">
        <w:rPr>
          <w:rFonts w:ascii="Times New Roman" w:hAnsi="Times New Roman" w:hint="eastAsia"/>
          <w:bCs/>
          <w:sz w:val="24"/>
          <w:szCs w:val="24"/>
        </w:rPr>
        <w:t>....................</w:t>
      </w:r>
      <w:r w:rsidRPr="004F099A">
        <w:rPr>
          <w:rFonts w:ascii="Times New Roman" w:hAnsi="Times New Roman"/>
          <w:bCs/>
          <w:sz w:val="24"/>
          <w:szCs w:val="24"/>
        </w:rPr>
        <w:t>..............</w:t>
      </w:r>
      <w:r w:rsidRPr="004F099A">
        <w:rPr>
          <w:rFonts w:ascii="Times New Roman" w:hAnsi="Times New Roman" w:hint="eastAsia"/>
          <w:bCs/>
          <w:sz w:val="24"/>
          <w:szCs w:val="24"/>
        </w:rPr>
        <w:t>.......................................................................................................</w:t>
      </w:r>
      <w:r w:rsidR="006A4C79" w:rsidRPr="004F099A">
        <w:rPr>
          <w:rFonts w:ascii="Times New Roman" w:hAnsi="Times New Roman"/>
          <w:bCs/>
          <w:sz w:val="24"/>
          <w:szCs w:val="24"/>
        </w:rPr>
        <w:t>..1</w:t>
      </w:r>
    </w:p>
    <w:p w14:paraId="15E86876" w14:textId="783DA2A8" w:rsidR="00901874" w:rsidRPr="004F099A" w:rsidRDefault="00851049" w:rsidP="00851049">
      <w:pPr>
        <w:spacing w:line="360" w:lineRule="auto"/>
        <w:rPr>
          <w:rFonts w:ascii="Times New Roman" w:eastAsiaTheme="minorEastAsia" w:hAnsi="Times New Roman"/>
          <w:bCs/>
          <w:sz w:val="24"/>
          <w:szCs w:val="24"/>
        </w:rPr>
      </w:pPr>
      <w:r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 w:rsidRPr="004F099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upplementary Table </w:t>
      </w:r>
      <w:r w:rsidR="00ED2E69"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2</w:t>
      </w:r>
      <w:r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="008A1012" w:rsidRPr="004F099A">
        <w:rPr>
          <w:rFonts w:ascii="Times New Roman" w:hAnsi="Times New Roman"/>
          <w:b/>
          <w:bCs/>
          <w:color w:val="000000" w:themeColor="text1"/>
          <w:sz w:val="24"/>
          <w:szCs w:val="24"/>
        </w:rPr>
        <w:t>Propensity score i</w:t>
      </w:r>
      <w:r w:rsidRPr="004F099A">
        <w:rPr>
          <w:rFonts w:ascii="Times New Roman" w:hAnsi="Times New Roman"/>
          <w:b/>
          <w:bCs/>
          <w:color w:val="000000" w:themeColor="text1"/>
          <w:sz w:val="24"/>
          <w:szCs w:val="24"/>
        </w:rPr>
        <w:t>nformation</w:t>
      </w:r>
      <w:r w:rsidRPr="004F099A">
        <w:rPr>
          <w:rFonts w:ascii="Times New Roman" w:hAnsi="Times New Roman"/>
          <w:bCs/>
          <w:color w:val="000000" w:themeColor="text1"/>
          <w:sz w:val="24"/>
          <w:szCs w:val="24"/>
        </w:rPr>
        <w:t>…</w:t>
      </w:r>
      <w:r w:rsidRPr="004F099A">
        <w:rPr>
          <w:rFonts w:ascii="Times New Roman" w:eastAsiaTheme="minorEastAsia" w:hAnsi="Times New Roman" w:hint="eastAsia"/>
          <w:bCs/>
          <w:sz w:val="24"/>
          <w:szCs w:val="24"/>
        </w:rPr>
        <w:t>.......</w:t>
      </w:r>
      <w:r w:rsidRPr="004F099A">
        <w:rPr>
          <w:rFonts w:ascii="Times New Roman" w:eastAsiaTheme="minorEastAsia" w:hAnsi="Times New Roman"/>
          <w:bCs/>
          <w:sz w:val="24"/>
          <w:szCs w:val="24"/>
        </w:rPr>
        <w:t>….……</w:t>
      </w:r>
      <w:r w:rsidR="004E2317" w:rsidRPr="004F099A">
        <w:rPr>
          <w:rFonts w:ascii="Times New Roman" w:eastAsiaTheme="minorEastAsia" w:hAnsi="Times New Roman"/>
          <w:bCs/>
          <w:sz w:val="24"/>
          <w:szCs w:val="24"/>
        </w:rPr>
        <w:t>..</w:t>
      </w:r>
      <w:r w:rsidRPr="004F099A">
        <w:rPr>
          <w:rFonts w:ascii="Times New Roman" w:eastAsiaTheme="minorEastAsia" w:hAnsi="Times New Roman"/>
          <w:bCs/>
          <w:sz w:val="24"/>
          <w:szCs w:val="24"/>
        </w:rPr>
        <w:t>……</w:t>
      </w:r>
      <w:r w:rsidRPr="004F099A">
        <w:rPr>
          <w:rFonts w:ascii="Times New Roman" w:eastAsiaTheme="minorEastAsia" w:hAnsi="Times New Roman" w:hint="eastAsia"/>
          <w:bCs/>
          <w:sz w:val="24"/>
          <w:szCs w:val="24"/>
        </w:rPr>
        <w:t>.</w:t>
      </w:r>
      <w:r w:rsidRPr="004F099A">
        <w:rPr>
          <w:rFonts w:ascii="Times New Roman" w:eastAsiaTheme="minorEastAsia" w:hAnsi="Times New Roman"/>
          <w:bCs/>
          <w:sz w:val="24"/>
          <w:szCs w:val="24"/>
        </w:rPr>
        <w:t>……</w:t>
      </w:r>
      <w:r w:rsidRPr="004F099A">
        <w:rPr>
          <w:rFonts w:ascii="Times New Roman" w:eastAsiaTheme="minorEastAsia" w:hAnsi="Times New Roman" w:hint="eastAsia"/>
          <w:bCs/>
          <w:sz w:val="24"/>
          <w:szCs w:val="24"/>
        </w:rPr>
        <w:t>.</w:t>
      </w:r>
      <w:r w:rsidR="006A4C79" w:rsidRPr="004F099A">
        <w:rPr>
          <w:rFonts w:ascii="Times New Roman" w:eastAsiaTheme="minorEastAsia" w:hAnsi="Times New Roman"/>
          <w:bCs/>
          <w:sz w:val="24"/>
          <w:szCs w:val="24"/>
        </w:rPr>
        <w:t>………</w:t>
      </w:r>
      <w:r w:rsidR="005A1087" w:rsidRPr="004F099A">
        <w:rPr>
          <w:rFonts w:ascii="Times New Roman" w:eastAsiaTheme="minorEastAsia" w:hAnsi="Times New Roman"/>
          <w:bCs/>
          <w:sz w:val="24"/>
          <w:szCs w:val="24"/>
        </w:rPr>
        <w:t>3</w:t>
      </w:r>
    </w:p>
    <w:p w14:paraId="4A19A897" w14:textId="19B6832D" w:rsidR="00446B73" w:rsidRPr="004F099A" w:rsidRDefault="00446B73" w:rsidP="00446B73">
      <w:pPr>
        <w:spacing w:after="200"/>
        <w:rPr>
          <w:rFonts w:ascii="Times New Roman" w:eastAsiaTheme="minorEastAsia" w:hAnsi="Times New Roman"/>
          <w:bCs/>
          <w:sz w:val="24"/>
          <w:szCs w:val="24"/>
        </w:rPr>
      </w:pPr>
      <w:r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 w:rsidR="00ED2E69" w:rsidRPr="004F099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upplementary Table </w:t>
      </w:r>
      <w:r w:rsidR="00ED2E69"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3</w:t>
      </w:r>
      <w:r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Pr="004F099A">
        <w:rPr>
          <w:rFonts w:ascii="Times New Roman" w:hAnsi="Times New Roman"/>
          <w:b/>
          <w:bCs/>
          <w:sz w:val="24"/>
          <w:szCs w:val="24"/>
        </w:rPr>
        <w:t>Baseline characteristics in the IPTW-adjusted cohort……………………………</w:t>
      </w:r>
      <w:r w:rsidRPr="004F099A">
        <w:rPr>
          <w:rFonts w:ascii="Times New Roman" w:hAnsi="Times New Roman"/>
          <w:bCs/>
          <w:sz w:val="24"/>
          <w:szCs w:val="24"/>
        </w:rPr>
        <w:t>…………………………………...</w:t>
      </w:r>
      <w:r w:rsidRPr="004F099A">
        <w:rPr>
          <w:rFonts w:ascii="Times New Roman" w:eastAsiaTheme="minorEastAsia" w:hAnsi="Times New Roman"/>
          <w:bCs/>
          <w:sz w:val="24"/>
          <w:szCs w:val="24"/>
        </w:rPr>
        <w:t>…………</w:t>
      </w:r>
      <w:r w:rsidRPr="004F099A">
        <w:rPr>
          <w:rFonts w:ascii="Times New Roman" w:eastAsiaTheme="minorEastAsia" w:hAnsi="Times New Roman" w:hint="eastAsia"/>
          <w:bCs/>
          <w:sz w:val="24"/>
          <w:szCs w:val="24"/>
        </w:rPr>
        <w:t>.</w:t>
      </w:r>
      <w:r w:rsidRPr="004F099A">
        <w:rPr>
          <w:rFonts w:ascii="Times New Roman" w:eastAsiaTheme="minorEastAsia" w:hAnsi="Times New Roman"/>
          <w:bCs/>
          <w:sz w:val="24"/>
          <w:szCs w:val="24"/>
        </w:rPr>
        <w:t>……</w:t>
      </w:r>
      <w:r w:rsidRPr="004F099A">
        <w:rPr>
          <w:rFonts w:ascii="Times New Roman" w:eastAsiaTheme="minorEastAsia" w:hAnsi="Times New Roman" w:hint="eastAsia"/>
          <w:bCs/>
          <w:sz w:val="24"/>
          <w:szCs w:val="24"/>
        </w:rPr>
        <w:t>.</w:t>
      </w:r>
      <w:r w:rsidRPr="004F099A">
        <w:rPr>
          <w:rFonts w:ascii="Times New Roman" w:eastAsiaTheme="minorEastAsia" w:hAnsi="Times New Roman"/>
          <w:bCs/>
          <w:sz w:val="24"/>
          <w:szCs w:val="24"/>
        </w:rPr>
        <w:t>………</w:t>
      </w:r>
      <w:r w:rsidR="00265EB2" w:rsidRPr="004F099A">
        <w:rPr>
          <w:rFonts w:ascii="Times New Roman" w:eastAsiaTheme="minorEastAsia" w:hAnsi="Times New Roman"/>
          <w:bCs/>
          <w:sz w:val="24"/>
          <w:szCs w:val="24"/>
        </w:rPr>
        <w:t>5</w:t>
      </w:r>
    </w:p>
    <w:p w14:paraId="66155CE3" w14:textId="24BD1ADE" w:rsidR="00446B73" w:rsidRPr="004F099A" w:rsidRDefault="00446B73" w:rsidP="00446B73">
      <w:pPr>
        <w:spacing w:after="200"/>
        <w:rPr>
          <w:rFonts w:ascii="Times New Roman" w:eastAsiaTheme="minorEastAsia" w:hAnsi="Times New Roman"/>
          <w:bCs/>
          <w:sz w:val="24"/>
          <w:szCs w:val="24"/>
        </w:rPr>
      </w:pPr>
      <w:r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 w:rsidR="00ED2E69" w:rsidRPr="004F099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upplementary Table </w:t>
      </w:r>
      <w:r w:rsidR="00ED2E69"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4</w:t>
      </w:r>
      <w:r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Pr="004F099A">
        <w:rPr>
          <w:rFonts w:ascii="Times New Roman" w:hAnsi="Times New Roman"/>
          <w:b/>
          <w:bCs/>
          <w:sz w:val="24"/>
          <w:szCs w:val="24"/>
        </w:rPr>
        <w:t>Angiographic and procedural characteristics in the IPTW-adjusted cohort</w:t>
      </w:r>
      <w:r w:rsidRPr="004F099A">
        <w:rPr>
          <w:rFonts w:ascii="Times New Roman" w:hAnsi="Times New Roman"/>
          <w:bCs/>
          <w:sz w:val="24"/>
          <w:szCs w:val="24"/>
        </w:rPr>
        <w:t xml:space="preserve"> ……………………………………………………...</w:t>
      </w:r>
      <w:r w:rsidRPr="004F099A">
        <w:rPr>
          <w:rFonts w:ascii="Times New Roman" w:eastAsiaTheme="minorEastAsia" w:hAnsi="Times New Roman"/>
          <w:bCs/>
          <w:sz w:val="24"/>
          <w:szCs w:val="24"/>
        </w:rPr>
        <w:t>…………</w:t>
      </w:r>
      <w:r w:rsidR="001178D5" w:rsidRPr="004F099A">
        <w:rPr>
          <w:rFonts w:ascii="Times New Roman" w:eastAsiaTheme="minorEastAsia" w:hAnsi="Times New Roman"/>
          <w:bCs/>
          <w:sz w:val="24"/>
          <w:szCs w:val="24"/>
        </w:rPr>
        <w:t>…….</w:t>
      </w:r>
      <w:r w:rsidRPr="004F099A">
        <w:rPr>
          <w:rFonts w:ascii="Times New Roman" w:eastAsiaTheme="minorEastAsia" w:hAnsi="Times New Roman"/>
          <w:bCs/>
          <w:sz w:val="24"/>
          <w:szCs w:val="24"/>
        </w:rPr>
        <w:t>………</w:t>
      </w:r>
      <w:r w:rsidR="00265EB2" w:rsidRPr="004F099A">
        <w:rPr>
          <w:rFonts w:ascii="Times New Roman" w:eastAsiaTheme="minorEastAsia" w:hAnsi="Times New Roman"/>
          <w:bCs/>
          <w:sz w:val="24"/>
          <w:szCs w:val="24"/>
        </w:rPr>
        <w:t>7</w:t>
      </w:r>
    </w:p>
    <w:p w14:paraId="263B1BFB" w14:textId="574D3E73" w:rsidR="000B5DAB" w:rsidRPr="004F099A" w:rsidRDefault="000B5DAB" w:rsidP="000B5DAB">
      <w:pPr>
        <w:spacing w:line="480" w:lineRule="auto"/>
        <w:rPr>
          <w:rFonts w:ascii="Times New Roman" w:hAnsi="Times New Roman"/>
          <w:sz w:val="24"/>
          <w:szCs w:val="24"/>
        </w:rPr>
      </w:pPr>
      <w:r w:rsidRPr="004F099A">
        <w:rPr>
          <w:rFonts w:ascii="Times New Roman" w:hAnsi="Times New Roman" w:hint="eastAsia"/>
          <w:b/>
          <w:bCs/>
          <w:sz w:val="24"/>
          <w:szCs w:val="24"/>
        </w:rPr>
        <w:t>Supplementary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D2E69" w:rsidRPr="004F099A">
        <w:rPr>
          <w:rFonts w:ascii="Times New Roman" w:hAnsi="Times New Roman" w:hint="eastAsia"/>
          <w:b/>
          <w:bCs/>
          <w:sz w:val="24"/>
          <w:szCs w:val="24"/>
        </w:rPr>
        <w:t>5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/>
          <w:b/>
          <w:sz w:val="24"/>
          <w:szCs w:val="24"/>
        </w:rPr>
        <w:t>Independent predictors for MACE at three years</w:t>
      </w:r>
      <w:r w:rsidRPr="004F099A">
        <w:rPr>
          <w:rFonts w:ascii="Times New Roman" w:hAnsi="Times New Roman"/>
          <w:sz w:val="24"/>
          <w:szCs w:val="24"/>
        </w:rPr>
        <w:t>……</w:t>
      </w:r>
      <w:r w:rsidR="001178D5" w:rsidRPr="004F099A">
        <w:rPr>
          <w:rFonts w:ascii="Times New Roman" w:hAnsi="Times New Roman"/>
          <w:sz w:val="24"/>
          <w:szCs w:val="24"/>
        </w:rPr>
        <w:t>………………………………………………………………………….</w:t>
      </w:r>
      <w:r w:rsidR="00ED2E69" w:rsidRPr="004F099A">
        <w:rPr>
          <w:rFonts w:ascii="Times New Roman" w:hAnsi="Times New Roman" w:hint="eastAsia"/>
          <w:sz w:val="24"/>
          <w:szCs w:val="24"/>
        </w:rPr>
        <w:t>.</w:t>
      </w:r>
      <w:r w:rsidRPr="004F099A">
        <w:rPr>
          <w:rFonts w:ascii="Times New Roman" w:hAnsi="Times New Roman"/>
          <w:sz w:val="24"/>
          <w:szCs w:val="24"/>
        </w:rPr>
        <w:t>………</w:t>
      </w:r>
      <w:r w:rsidR="001178D5" w:rsidRPr="004F099A">
        <w:rPr>
          <w:rFonts w:ascii="Times New Roman" w:hAnsi="Times New Roman"/>
          <w:sz w:val="24"/>
          <w:szCs w:val="24"/>
        </w:rPr>
        <w:t>…</w:t>
      </w:r>
      <w:r w:rsidR="00265EB2" w:rsidRPr="004F099A">
        <w:rPr>
          <w:rFonts w:ascii="Times New Roman" w:hAnsi="Times New Roman"/>
          <w:sz w:val="24"/>
          <w:szCs w:val="24"/>
        </w:rPr>
        <w:t>.</w:t>
      </w:r>
      <w:r w:rsidR="001178D5" w:rsidRPr="004F099A">
        <w:rPr>
          <w:rFonts w:ascii="Times New Roman" w:hAnsi="Times New Roman"/>
          <w:sz w:val="24"/>
          <w:szCs w:val="24"/>
        </w:rPr>
        <w:t>9</w:t>
      </w:r>
    </w:p>
    <w:p w14:paraId="3407FD99" w14:textId="5E51ED9E" w:rsidR="005A1087" w:rsidRPr="004F099A" w:rsidRDefault="005A1087" w:rsidP="005A1087">
      <w:pPr>
        <w:rPr>
          <w:rFonts w:ascii="Times New Roman" w:hAnsi="Times New Roman"/>
          <w:bCs/>
          <w:sz w:val="24"/>
          <w:szCs w:val="24"/>
        </w:rPr>
      </w:pPr>
      <w:r w:rsidRPr="004F099A">
        <w:rPr>
          <w:rFonts w:ascii="Times New Roman" w:hAnsi="Times New Roman" w:hint="eastAsia"/>
          <w:b/>
          <w:bCs/>
          <w:sz w:val="24"/>
          <w:szCs w:val="24"/>
        </w:rPr>
        <w:t>Supplementary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D2E69" w:rsidRPr="004F099A">
        <w:rPr>
          <w:rFonts w:ascii="Times New Roman" w:hAnsi="Times New Roman" w:hint="eastAsia"/>
          <w:b/>
          <w:bCs/>
          <w:sz w:val="24"/>
          <w:szCs w:val="24"/>
        </w:rPr>
        <w:t>6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Proportions of a high ischemic risk in </w:t>
      </w:r>
      <w:r w:rsidR="008A1012" w:rsidRPr="004F099A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4F099A">
        <w:rPr>
          <w:rFonts w:ascii="Times New Roman" w:hAnsi="Times New Roman"/>
          <w:b/>
          <w:bCs/>
          <w:sz w:val="24"/>
          <w:szCs w:val="24"/>
        </w:rPr>
        <w:t>study population</w:t>
      </w:r>
      <w:r w:rsidRPr="004F099A">
        <w:rPr>
          <w:rFonts w:ascii="Times New Roman" w:hAnsi="Times New Roman"/>
          <w:bCs/>
          <w:sz w:val="24"/>
          <w:szCs w:val="24"/>
        </w:rPr>
        <w:t>…</w:t>
      </w:r>
      <w:r w:rsidR="008A1012" w:rsidRPr="004F099A">
        <w:rPr>
          <w:rFonts w:ascii="Times New Roman" w:hAnsi="Times New Roman"/>
          <w:bCs/>
          <w:sz w:val="24"/>
          <w:szCs w:val="24"/>
        </w:rPr>
        <w:t>………………………………………………………………………………</w:t>
      </w:r>
      <w:r w:rsidR="000B5DAB" w:rsidRPr="004F099A">
        <w:rPr>
          <w:rFonts w:ascii="Times New Roman" w:hAnsi="Times New Roman"/>
          <w:bCs/>
          <w:sz w:val="24"/>
          <w:szCs w:val="24"/>
        </w:rPr>
        <w:t>...</w:t>
      </w:r>
      <w:r w:rsidR="00C06D47" w:rsidRPr="004F099A">
        <w:rPr>
          <w:rFonts w:ascii="Times New Roman" w:hAnsi="Times New Roman" w:hint="eastAsia"/>
          <w:bCs/>
          <w:sz w:val="24"/>
          <w:szCs w:val="24"/>
        </w:rPr>
        <w:t>1</w:t>
      </w:r>
      <w:r w:rsidR="001178D5" w:rsidRPr="004F099A">
        <w:rPr>
          <w:rFonts w:ascii="Times New Roman" w:hAnsi="Times New Roman"/>
          <w:bCs/>
          <w:sz w:val="24"/>
          <w:szCs w:val="24"/>
        </w:rPr>
        <w:t>0</w:t>
      </w:r>
    </w:p>
    <w:p w14:paraId="71638353" w14:textId="1FA94A99" w:rsidR="00265EB2" w:rsidRPr="004F099A" w:rsidRDefault="00265EB2" w:rsidP="00265EB2">
      <w:pPr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 w:rsidRPr="004F099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upplementary Table </w:t>
      </w:r>
      <w:r w:rsidR="00ED2E69"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7</w:t>
      </w:r>
      <w:r w:rsidRPr="004F099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.</w:t>
      </w:r>
      <w:r w:rsidRPr="004F099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Medication use</w:t>
      </w:r>
      <w:r w:rsidRPr="004F099A">
        <w:rPr>
          <w:rFonts w:ascii="Times New Roman" w:hAnsi="Times New Roman"/>
          <w:bCs/>
          <w:color w:val="000000" w:themeColor="text1"/>
          <w:sz w:val="24"/>
          <w:szCs w:val="24"/>
        </w:rPr>
        <w:t>…………………………..</w:t>
      </w:r>
      <w:r w:rsidR="00ED2E69" w:rsidRPr="004F099A">
        <w:rPr>
          <w:rFonts w:ascii="Times New Roman" w:hAnsi="Times New Roman" w:hint="eastAsia"/>
          <w:bCs/>
          <w:color w:val="000000" w:themeColor="text1"/>
          <w:sz w:val="24"/>
          <w:szCs w:val="24"/>
        </w:rPr>
        <w:t>....</w:t>
      </w:r>
      <w:r w:rsidRPr="004F099A">
        <w:rPr>
          <w:rFonts w:ascii="Times New Roman" w:hAnsi="Times New Roman"/>
          <w:bCs/>
          <w:color w:val="000000" w:themeColor="text1"/>
          <w:sz w:val="24"/>
          <w:szCs w:val="24"/>
        </w:rPr>
        <w:t>….………….……..1</w:t>
      </w:r>
      <w:r w:rsidR="001178D5" w:rsidRPr="004F099A">
        <w:rPr>
          <w:rFonts w:ascii="Times New Roman" w:hAnsi="Times New Roman"/>
          <w:bCs/>
          <w:color w:val="000000" w:themeColor="text1"/>
          <w:sz w:val="24"/>
          <w:szCs w:val="24"/>
        </w:rPr>
        <w:t>1</w:t>
      </w:r>
    </w:p>
    <w:p w14:paraId="471D8AEB" w14:textId="215EFB1F" w:rsidR="001178D5" w:rsidRPr="004F099A" w:rsidRDefault="001178D5" w:rsidP="001178D5">
      <w:pPr>
        <w:spacing w:line="480" w:lineRule="auto"/>
        <w:rPr>
          <w:rFonts w:ascii="Times New Roman" w:hAnsi="Times New Roman"/>
          <w:sz w:val="24"/>
          <w:szCs w:val="24"/>
        </w:rPr>
      </w:pPr>
      <w:r w:rsidRPr="004F099A">
        <w:rPr>
          <w:rFonts w:ascii="Times New Roman" w:hAnsi="Times New Roman" w:hint="eastAsia"/>
          <w:b/>
          <w:bCs/>
          <w:sz w:val="24"/>
          <w:szCs w:val="24"/>
        </w:rPr>
        <w:t>Supplementary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1.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Landmark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analysis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of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TLF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and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MACE</w:t>
      </w:r>
      <w:r w:rsidRPr="004F099A">
        <w:rPr>
          <w:rFonts w:ascii="Times New Roman" w:hAnsi="Times New Roman" w:hint="eastAsia"/>
          <w:bCs/>
          <w:sz w:val="24"/>
          <w:szCs w:val="24"/>
        </w:rPr>
        <w:t>....................................12</w:t>
      </w:r>
    </w:p>
    <w:p w14:paraId="64339F81" w14:textId="77777777" w:rsidR="00265EB2" w:rsidRPr="004F099A" w:rsidRDefault="00265EB2" w:rsidP="005A1087">
      <w:pPr>
        <w:rPr>
          <w:rFonts w:ascii="Times New Roman" w:hAnsi="Times New Roman"/>
          <w:bCs/>
          <w:sz w:val="24"/>
          <w:szCs w:val="24"/>
        </w:rPr>
      </w:pPr>
    </w:p>
    <w:p w14:paraId="4AB794DB" w14:textId="77777777" w:rsidR="00265EB2" w:rsidRPr="004F099A" w:rsidRDefault="00265EB2" w:rsidP="00851049">
      <w:pPr>
        <w:spacing w:line="360" w:lineRule="auto"/>
        <w:rPr>
          <w:rFonts w:ascii="Times New Roman" w:eastAsiaTheme="minorEastAsia" w:hAnsi="Times New Roman"/>
          <w:bCs/>
          <w:sz w:val="24"/>
          <w:szCs w:val="24"/>
        </w:rPr>
        <w:sectPr w:rsidR="00265EB2" w:rsidRPr="004F099A" w:rsidSect="00B7056A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7DAD999" w14:textId="56FC11AA" w:rsidR="00B7056A" w:rsidRPr="004F099A" w:rsidRDefault="00B7056A" w:rsidP="00BA27A5">
      <w:pPr>
        <w:spacing w:after="200"/>
        <w:rPr>
          <w:rFonts w:ascii="Times New Roman" w:hAnsi="Times New Roman"/>
          <w:b/>
          <w:bCs/>
          <w:sz w:val="24"/>
          <w:szCs w:val="24"/>
        </w:rPr>
      </w:pPr>
      <w:r w:rsidRPr="004F099A"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l Tables</w:t>
      </w:r>
    </w:p>
    <w:p w14:paraId="213A051B" w14:textId="3F7BF111" w:rsidR="00DA3196" w:rsidRPr="004F099A" w:rsidRDefault="00DA3196" w:rsidP="00DA3196">
      <w:pPr>
        <w:spacing w:after="200"/>
        <w:rPr>
          <w:rFonts w:ascii="Times New Roman" w:hAnsi="Times New Roman"/>
          <w:b/>
          <w:bCs/>
          <w:sz w:val="24"/>
          <w:szCs w:val="24"/>
        </w:rPr>
      </w:pPr>
      <w:r w:rsidRPr="004F099A">
        <w:rPr>
          <w:rFonts w:ascii="Times New Roman" w:hAnsi="Times New Roman" w:hint="eastAsia"/>
          <w:b/>
          <w:bCs/>
          <w:sz w:val="24"/>
          <w:szCs w:val="24"/>
        </w:rPr>
        <w:t>Supplementary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34DFD" w:rsidRPr="004F099A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Characteristics of all second-generation DES utilized in the study</w:t>
      </w:r>
    </w:p>
    <w:tbl>
      <w:tblPr>
        <w:tblStyle w:val="TableGrid"/>
        <w:tblW w:w="14060" w:type="dxa"/>
        <w:tblLook w:val="04A0" w:firstRow="1" w:lastRow="0" w:firstColumn="1" w:lastColumn="0" w:noHBand="0" w:noVBand="1"/>
      </w:tblPr>
      <w:tblGrid>
        <w:gridCol w:w="2154"/>
        <w:gridCol w:w="3685"/>
        <w:gridCol w:w="3685"/>
        <w:gridCol w:w="2268"/>
        <w:gridCol w:w="2268"/>
      </w:tblGrid>
      <w:tr w:rsidR="00DA3196" w:rsidRPr="004F099A" w14:paraId="3E2CE6DA" w14:textId="77777777" w:rsidTr="00DA3196">
        <w:tc>
          <w:tcPr>
            <w:tcW w:w="2154" w:type="dxa"/>
          </w:tcPr>
          <w:p w14:paraId="49E290F5" w14:textId="77777777" w:rsidR="00DA3196" w:rsidRPr="004F099A" w:rsidRDefault="00DA3196" w:rsidP="00DA3196">
            <w:pPr>
              <w:spacing w:after="20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70" w:type="dxa"/>
            <w:gridSpan w:val="2"/>
            <w:vAlign w:val="center"/>
          </w:tcPr>
          <w:p w14:paraId="13DFF108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Everolimus</w:t>
            </w:r>
            <w:proofErr w:type="spellEnd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-eluting stent</w:t>
            </w:r>
          </w:p>
        </w:tc>
        <w:tc>
          <w:tcPr>
            <w:tcW w:w="4536" w:type="dxa"/>
            <w:gridSpan w:val="2"/>
            <w:vAlign w:val="center"/>
          </w:tcPr>
          <w:p w14:paraId="112E7436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Zotarolimus</w:t>
            </w:r>
            <w:proofErr w:type="spellEnd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-eluting stent</w:t>
            </w:r>
          </w:p>
        </w:tc>
      </w:tr>
      <w:tr w:rsidR="00DA3196" w:rsidRPr="004F099A" w14:paraId="350A3078" w14:textId="77777777" w:rsidTr="00DA3196">
        <w:tc>
          <w:tcPr>
            <w:tcW w:w="2154" w:type="dxa"/>
          </w:tcPr>
          <w:p w14:paraId="5BA10B9D" w14:textId="77777777" w:rsidR="00DA3196" w:rsidRPr="004F099A" w:rsidRDefault="00DA3196" w:rsidP="00DA3196">
            <w:pPr>
              <w:spacing w:after="20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4C477EBF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Xience</w:t>
            </w:r>
            <w:proofErr w:type="spellEnd"/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Prime, Expedition, Alpine)</w:t>
            </w:r>
          </w:p>
        </w:tc>
        <w:tc>
          <w:tcPr>
            <w:tcW w:w="3685" w:type="dxa"/>
            <w:vAlign w:val="center"/>
          </w:tcPr>
          <w:p w14:paraId="6DD630C3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Promus (Element, Premier)</w:t>
            </w:r>
          </w:p>
        </w:tc>
        <w:tc>
          <w:tcPr>
            <w:tcW w:w="2268" w:type="dxa"/>
            <w:vAlign w:val="center"/>
          </w:tcPr>
          <w:p w14:paraId="4D199EB4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Resolute Integrity</w:t>
            </w:r>
          </w:p>
        </w:tc>
        <w:tc>
          <w:tcPr>
            <w:tcW w:w="2268" w:type="dxa"/>
            <w:vAlign w:val="center"/>
          </w:tcPr>
          <w:p w14:paraId="6AEA2E96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Resolute Onyx</w:t>
            </w:r>
          </w:p>
        </w:tc>
      </w:tr>
      <w:tr w:rsidR="00DA3196" w:rsidRPr="004F099A" w14:paraId="1554E2FB" w14:textId="77777777" w:rsidTr="00DA3196">
        <w:tc>
          <w:tcPr>
            <w:tcW w:w="2154" w:type="dxa"/>
          </w:tcPr>
          <w:p w14:paraId="62F24EB9" w14:textId="77777777" w:rsidR="00DA3196" w:rsidRPr="004F099A" w:rsidRDefault="00DA3196" w:rsidP="00DA3196">
            <w:pPr>
              <w:spacing w:after="200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Strut cross section</w:t>
            </w:r>
          </w:p>
        </w:tc>
        <w:tc>
          <w:tcPr>
            <w:tcW w:w="3685" w:type="dxa"/>
          </w:tcPr>
          <w:p w14:paraId="04C2F4F7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501DC53" wp14:editId="036E0990">
                      <wp:simplePos x="0" y="0"/>
                      <wp:positionH relativeFrom="column">
                        <wp:posOffset>759460</wp:posOffset>
                      </wp:positionH>
                      <wp:positionV relativeFrom="paragraph">
                        <wp:posOffset>161925</wp:posOffset>
                      </wp:positionV>
                      <wp:extent cx="694690" cy="630555"/>
                      <wp:effectExtent l="38100" t="38100" r="48260" b="55245"/>
                      <wp:wrapNone/>
                      <wp:docPr id="8" name="AutoShape 1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694690" cy="630555"/>
                              </a:xfrm>
                              <a:prstGeom prst="roundRect">
                                <a:avLst>
                                  <a:gd name="adj" fmla="val 28435"/>
                                </a:avLst>
                              </a:prstGeom>
                              <a:solidFill>
                                <a:srgbClr val="A3198F"/>
                              </a:solidFill>
                              <a:ln>
                                <a:noFill/>
                              </a:ln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bodyPr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w14:anchorId="69E3F2CD" id="AutoShape 17" o:spid="_x0000_s1026" style="position:absolute;margin-left:59.8pt;margin-top:12.75pt;width:54.7pt;height:49.6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863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" fillcolor="#a3198f" stroked="f">
                      <o:lock v:ext="edit" aspectratio="t"/>
                    </v:roundrect>
                  </w:pict>
                </mc:Fallback>
              </mc:AlternateContent>
            </w:r>
            <w:r w:rsidRPr="004F099A"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F718FA3" wp14:editId="32A02E24">
                      <wp:simplePos x="0" y="0"/>
                      <wp:positionH relativeFrom="column">
                        <wp:posOffset>812165</wp:posOffset>
                      </wp:positionH>
                      <wp:positionV relativeFrom="paragraph">
                        <wp:posOffset>214630</wp:posOffset>
                      </wp:positionV>
                      <wp:extent cx="585216" cy="522469"/>
                      <wp:effectExtent l="57150" t="38100" r="43815" b="49530"/>
                      <wp:wrapNone/>
                      <wp:docPr id="9" name="AutoShape 1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585216" cy="522469"/>
                              </a:xfrm>
                              <a:prstGeom prst="roundRect">
                                <a:avLst>
                                  <a:gd name="adj" fmla="val 28435"/>
                                </a:avLst>
                              </a:prstGeom>
                              <a:solidFill>
                                <a:srgbClr val="000000">
                                  <a:lumMod val="75000"/>
                                  <a:lumOff val="25000"/>
                                </a:srgbClr>
                              </a:solidFill>
                              <a:ln>
                                <a:noFill/>
                              </a:ln>
                              <a:effectLst/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bodyPr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w14:anchorId="2412DEDF" id="AutoShape 17" o:spid="_x0000_s1026" style="position:absolute;margin-left:63.95pt;margin-top:16.9pt;width:46.1pt;height:41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863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" fillcolor="#404040" stroked="f">
                      <o:lock v:ext="edit" aspectratio="t"/>
                    </v:roundrect>
                  </w:pict>
                </mc:Fallback>
              </mc:AlternateContent>
            </w:r>
          </w:p>
          <w:p w14:paraId="463C4E78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129B27EA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6556F913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616F152" wp14:editId="7934B33F">
                      <wp:simplePos x="0" y="0"/>
                      <wp:positionH relativeFrom="column">
                        <wp:posOffset>767715</wp:posOffset>
                      </wp:positionH>
                      <wp:positionV relativeFrom="paragraph">
                        <wp:posOffset>195580</wp:posOffset>
                      </wp:positionV>
                      <wp:extent cx="584835" cy="521970"/>
                      <wp:effectExtent l="57150" t="38100" r="43815" b="49530"/>
                      <wp:wrapNone/>
                      <wp:docPr id="10" name="AutoShape 1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584835" cy="521970"/>
                              </a:xfrm>
                              <a:prstGeom prst="roundRect">
                                <a:avLst>
                                  <a:gd name="adj" fmla="val 28435"/>
                                </a:avLst>
                              </a:prstGeom>
                              <a:solidFill>
                                <a:srgbClr val="000000">
                                  <a:lumMod val="75000"/>
                                  <a:lumOff val="25000"/>
                                </a:srgbClr>
                              </a:solidFill>
                              <a:ln>
                                <a:noFill/>
                              </a:ln>
                              <a:effectLst/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bodyPr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w14:anchorId="635E2973" id="AutoShape 17" o:spid="_x0000_s1026" style="position:absolute;margin-left:60.45pt;margin-top:15.4pt;width:46.05pt;height:41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863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" fillcolor="#404040" stroked="f">
                      <o:lock v:ext="edit" aspectratio="t"/>
                    </v:roundrect>
                  </w:pict>
                </mc:Fallback>
              </mc:AlternateContent>
            </w:r>
            <w:r w:rsidRPr="004F099A"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5CD7DA1" wp14:editId="67599288">
                      <wp:simplePos x="0" y="0"/>
                      <wp:positionH relativeFrom="column">
                        <wp:posOffset>715010</wp:posOffset>
                      </wp:positionH>
                      <wp:positionV relativeFrom="paragraph">
                        <wp:posOffset>142875</wp:posOffset>
                      </wp:positionV>
                      <wp:extent cx="694690" cy="630555"/>
                      <wp:effectExtent l="38100" t="38100" r="48260" b="55245"/>
                      <wp:wrapNone/>
                      <wp:docPr id="11" name="AutoShape 1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694690" cy="630555"/>
                              </a:xfrm>
                              <a:prstGeom prst="roundRect">
                                <a:avLst>
                                  <a:gd name="adj" fmla="val 28435"/>
                                </a:avLst>
                              </a:prstGeom>
                              <a:solidFill>
                                <a:srgbClr val="E47823"/>
                              </a:solidFill>
                              <a:ln>
                                <a:noFill/>
                              </a:ln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bodyPr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w14:anchorId="3B4E749C" id="AutoShape 17" o:spid="_x0000_s1026" style="position:absolute;margin-left:56.3pt;margin-top:11.25pt;width:54.7pt;height:49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863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" fillcolor="#e47823" stroked="f">
                      <o:lock v:ext="edit" aspectratio="t"/>
                    </v:roundrect>
                  </w:pict>
                </mc:Fallback>
              </mc:AlternateContent>
            </w:r>
          </w:p>
        </w:tc>
        <w:tc>
          <w:tcPr>
            <w:tcW w:w="2268" w:type="dxa"/>
          </w:tcPr>
          <w:p w14:paraId="549E292A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2574DC9" wp14:editId="1A5004D1">
                      <wp:simplePos x="0" y="0"/>
                      <wp:positionH relativeFrom="column">
                        <wp:posOffset>376721</wp:posOffset>
                      </wp:positionH>
                      <wp:positionV relativeFrom="paragraph">
                        <wp:posOffset>157480</wp:posOffset>
                      </wp:positionV>
                      <wp:extent cx="620471" cy="553775"/>
                      <wp:effectExtent l="57150" t="38100" r="46355" b="55880"/>
                      <wp:wrapNone/>
                      <wp:docPr id="12" name="AutoShape 1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620471" cy="553775"/>
                              </a:xfrm>
                              <a:prstGeom prst="roundRect">
                                <a:avLst>
                                  <a:gd name="adj" fmla="val 28435"/>
                                </a:avLst>
                              </a:prstGeom>
                              <a:solidFill>
                                <a:srgbClr val="000000">
                                  <a:lumMod val="75000"/>
                                  <a:lumOff val="25000"/>
                                </a:srgbClr>
                              </a:solidFill>
                              <a:ln>
                                <a:noFill/>
                              </a:ln>
                              <a:effectLst/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DA6168D" id="AutoShape 17" o:spid="_x0000_s1026" style="position:absolute;margin-left:29.65pt;margin-top:12.4pt;width:48.85pt;height:43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863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" fillcolor="#404040" stroked="f">
                      <o:lock v:ext="edit" aspectratio="t"/>
                    </v:roundrect>
                  </w:pict>
                </mc:Fallback>
              </mc:AlternateContent>
            </w:r>
            <w:r w:rsidRPr="004F099A"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AD595E1" wp14:editId="3EE384F2">
                      <wp:simplePos x="0" y="0"/>
                      <wp:positionH relativeFrom="column">
                        <wp:posOffset>329013</wp:posOffset>
                      </wp:positionH>
                      <wp:positionV relativeFrom="paragraph">
                        <wp:posOffset>101822</wp:posOffset>
                      </wp:positionV>
                      <wp:extent cx="729730" cy="662360"/>
                      <wp:effectExtent l="38100" t="38100" r="51435" b="42545"/>
                      <wp:wrapNone/>
                      <wp:docPr id="13" name="AutoShape 1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729730" cy="662360"/>
                              </a:xfrm>
                              <a:prstGeom prst="roundRect">
                                <a:avLst>
                                  <a:gd name="adj" fmla="val 28435"/>
                                </a:avLst>
                              </a:prstGeom>
                              <a:solidFill>
                                <a:srgbClr val="E6E100"/>
                              </a:solidFill>
                              <a:ln>
                                <a:noFill/>
                              </a:ln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76E226C" id="AutoShape 17" o:spid="_x0000_s1026" style="position:absolute;margin-left:25.9pt;margin-top:8pt;width:57.45pt;height:52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863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" fillcolor="#e6e100" stroked="f">
                      <o:lock v:ext="edit" aspectratio="t"/>
                    </v:roundrect>
                  </w:pict>
                </mc:Fallback>
              </mc:AlternateContent>
            </w:r>
          </w:p>
        </w:tc>
        <w:tc>
          <w:tcPr>
            <w:tcW w:w="2268" w:type="dxa"/>
          </w:tcPr>
          <w:p w14:paraId="529E133D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eastAsiaTheme="minorHAnsi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9701833" wp14:editId="1C5D1FAA">
                      <wp:simplePos x="0" y="0"/>
                      <wp:positionH relativeFrom="column">
                        <wp:posOffset>556895</wp:posOffset>
                      </wp:positionH>
                      <wp:positionV relativeFrom="paragraph">
                        <wp:posOffset>316230</wp:posOffset>
                      </wp:positionV>
                      <wp:extent cx="257810" cy="230505"/>
                      <wp:effectExtent l="57150" t="57150" r="0" b="55245"/>
                      <wp:wrapNone/>
                      <wp:docPr id="14" name="AutoShape 1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57810" cy="23050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noFill/>
                              </a:ln>
                              <a:effectLst/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07471F" id="AutoShape 17" o:spid="_x0000_s1026" style="position:absolute;margin-left:43.85pt;margin-top:24.9pt;width:20.3pt;height:18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" fillcolor="#d8d8d8 [2732]" stroked="f">
                      <o:lock v:ext="edit" aspectratio="t"/>
                    </v:oval>
                  </w:pict>
                </mc:Fallback>
              </mc:AlternateContent>
            </w:r>
            <w:r w:rsidRPr="004F099A">
              <w:rPr>
                <w:rFonts w:ascii="Times New Roman" w:eastAsiaTheme="minorHAnsi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B948D02" wp14:editId="4CF24DCF">
                      <wp:simplePos x="0" y="0"/>
                      <wp:positionH relativeFrom="column">
                        <wp:posOffset>381000</wp:posOffset>
                      </wp:positionH>
                      <wp:positionV relativeFrom="paragraph">
                        <wp:posOffset>165100</wp:posOffset>
                      </wp:positionV>
                      <wp:extent cx="584835" cy="521970"/>
                      <wp:effectExtent l="57150" t="38100" r="43815" b="49530"/>
                      <wp:wrapNone/>
                      <wp:docPr id="15" name="AutoShape 1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584835" cy="52197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>
                                  <a:lumMod val="75000"/>
                                  <a:lumOff val="25000"/>
                                </a:srgbClr>
                              </a:solidFill>
                              <a:ln>
                                <a:noFill/>
                              </a:ln>
                              <a:effectLst/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bodyPr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26544B" id="AutoShape 17" o:spid="_x0000_s1026" style="position:absolute;margin-left:30pt;margin-top:13pt;width:46.05pt;height:41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" fillcolor="#404040" stroked="f">
                      <o:lock v:ext="edit" aspectratio="t"/>
                    </v:oval>
                  </w:pict>
                </mc:Fallback>
              </mc:AlternateContent>
            </w:r>
            <w:r w:rsidRPr="004F099A">
              <w:rPr>
                <w:rFonts w:ascii="Times New Roman" w:eastAsiaTheme="minorHAnsi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69FCE00" wp14:editId="3BAE9AA3">
                      <wp:simplePos x="0" y="0"/>
                      <wp:positionH relativeFrom="column">
                        <wp:posOffset>328706</wp:posOffset>
                      </wp:positionH>
                      <wp:positionV relativeFrom="paragraph">
                        <wp:posOffset>112544</wp:posOffset>
                      </wp:positionV>
                      <wp:extent cx="694690" cy="630555"/>
                      <wp:effectExtent l="38100" t="38100" r="48260" b="55245"/>
                      <wp:wrapNone/>
                      <wp:docPr id="16" name="AutoShape 1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694690" cy="630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8F200"/>
                              </a:solidFill>
                              <a:ln>
                                <a:noFill/>
                              </a:ln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/>
                              </a:sp3d>
                            </wps:spPr>
                            <wps:bodyPr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B698311" id="AutoShape 17" o:spid="_x0000_s1026" style="position:absolute;margin-left:25.9pt;margin-top:8.85pt;width:54.7pt;height:49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" fillcolor="#f8f200" stroked="f">
                      <o:lock v:ext="edit" aspectratio="t"/>
                    </v:oval>
                  </w:pict>
                </mc:Fallback>
              </mc:AlternateContent>
            </w:r>
          </w:p>
        </w:tc>
      </w:tr>
      <w:tr w:rsidR="00DA3196" w:rsidRPr="004F099A" w14:paraId="2DDF0B3E" w14:textId="77777777" w:rsidTr="00DA3196">
        <w:tc>
          <w:tcPr>
            <w:tcW w:w="2154" w:type="dxa"/>
          </w:tcPr>
          <w:p w14:paraId="74946629" w14:textId="77777777" w:rsidR="00DA3196" w:rsidRPr="004F099A" w:rsidRDefault="00DA3196" w:rsidP="00DA3196">
            <w:pPr>
              <w:spacing w:after="200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Drug</w:t>
            </w:r>
          </w:p>
        </w:tc>
        <w:tc>
          <w:tcPr>
            <w:tcW w:w="3685" w:type="dxa"/>
          </w:tcPr>
          <w:p w14:paraId="7C202ED3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Everolimus</w:t>
            </w:r>
            <w:proofErr w:type="spellEnd"/>
          </w:p>
        </w:tc>
        <w:tc>
          <w:tcPr>
            <w:tcW w:w="3685" w:type="dxa"/>
          </w:tcPr>
          <w:p w14:paraId="79B13F46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Everolimus</w:t>
            </w:r>
            <w:proofErr w:type="spellEnd"/>
          </w:p>
        </w:tc>
        <w:tc>
          <w:tcPr>
            <w:tcW w:w="2268" w:type="dxa"/>
          </w:tcPr>
          <w:p w14:paraId="1FD54C8E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Zotarolimus</w:t>
            </w:r>
            <w:proofErr w:type="spellEnd"/>
          </w:p>
        </w:tc>
        <w:tc>
          <w:tcPr>
            <w:tcW w:w="2268" w:type="dxa"/>
          </w:tcPr>
          <w:p w14:paraId="54E69B42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Zotarolimus</w:t>
            </w:r>
            <w:proofErr w:type="spellEnd"/>
          </w:p>
        </w:tc>
      </w:tr>
      <w:tr w:rsidR="00DA3196" w:rsidRPr="004F099A" w14:paraId="7CE65569" w14:textId="77777777" w:rsidTr="00DA3196">
        <w:tc>
          <w:tcPr>
            <w:tcW w:w="2154" w:type="dxa"/>
          </w:tcPr>
          <w:p w14:paraId="60BF2250" w14:textId="77777777" w:rsidR="00DA3196" w:rsidRPr="004F099A" w:rsidRDefault="00DA3196" w:rsidP="00DA3196">
            <w:pPr>
              <w:spacing w:after="200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 Dose, ug/mm</w:t>
            </w:r>
            <w:r w:rsidRPr="004F099A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85" w:type="dxa"/>
          </w:tcPr>
          <w:p w14:paraId="1F943A45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.0</w:t>
            </w:r>
          </w:p>
        </w:tc>
        <w:tc>
          <w:tcPr>
            <w:tcW w:w="3685" w:type="dxa"/>
          </w:tcPr>
          <w:p w14:paraId="148C2F6D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.0</w:t>
            </w:r>
          </w:p>
        </w:tc>
        <w:tc>
          <w:tcPr>
            <w:tcW w:w="2268" w:type="dxa"/>
          </w:tcPr>
          <w:p w14:paraId="61043193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.6</w:t>
            </w:r>
          </w:p>
        </w:tc>
        <w:tc>
          <w:tcPr>
            <w:tcW w:w="2268" w:type="dxa"/>
          </w:tcPr>
          <w:p w14:paraId="78EED174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.6</w:t>
            </w:r>
          </w:p>
        </w:tc>
      </w:tr>
      <w:tr w:rsidR="00DA3196" w:rsidRPr="004F099A" w14:paraId="4FB1EBB8" w14:textId="77777777" w:rsidTr="00DA3196">
        <w:tc>
          <w:tcPr>
            <w:tcW w:w="2154" w:type="dxa"/>
          </w:tcPr>
          <w:p w14:paraId="2B678A2B" w14:textId="77777777" w:rsidR="00DA3196" w:rsidRPr="004F099A" w:rsidRDefault="00DA3196" w:rsidP="00DA3196">
            <w:pPr>
              <w:spacing w:after="200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Polymer</w:t>
            </w:r>
          </w:p>
        </w:tc>
        <w:tc>
          <w:tcPr>
            <w:tcW w:w="3685" w:type="dxa"/>
          </w:tcPr>
          <w:p w14:paraId="3E2C5230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PBMA/PVDF-HFP</w:t>
            </w:r>
          </w:p>
        </w:tc>
        <w:tc>
          <w:tcPr>
            <w:tcW w:w="3685" w:type="dxa"/>
          </w:tcPr>
          <w:p w14:paraId="4559C89D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PVDF-HFP</w:t>
            </w:r>
          </w:p>
        </w:tc>
        <w:tc>
          <w:tcPr>
            <w:tcW w:w="2268" w:type="dxa"/>
          </w:tcPr>
          <w:p w14:paraId="20720C53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BioLinx</w:t>
            </w:r>
            <w:proofErr w:type="spellEnd"/>
          </w:p>
        </w:tc>
        <w:tc>
          <w:tcPr>
            <w:tcW w:w="2268" w:type="dxa"/>
          </w:tcPr>
          <w:p w14:paraId="524F8519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BioLinx</w:t>
            </w:r>
            <w:proofErr w:type="spellEnd"/>
          </w:p>
        </w:tc>
      </w:tr>
      <w:tr w:rsidR="00DA3196" w:rsidRPr="004F099A" w14:paraId="271CF434" w14:textId="77777777" w:rsidTr="00DA3196">
        <w:tc>
          <w:tcPr>
            <w:tcW w:w="2154" w:type="dxa"/>
          </w:tcPr>
          <w:p w14:paraId="77ACD14D" w14:textId="77777777" w:rsidR="00DA3196" w:rsidRPr="004F099A" w:rsidRDefault="00DA3196" w:rsidP="00DA3196">
            <w:pPr>
              <w:spacing w:after="200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 Type</w:t>
            </w:r>
          </w:p>
        </w:tc>
        <w:tc>
          <w:tcPr>
            <w:tcW w:w="3685" w:type="dxa"/>
          </w:tcPr>
          <w:p w14:paraId="3BE6608C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Durable</w:t>
            </w:r>
          </w:p>
        </w:tc>
        <w:tc>
          <w:tcPr>
            <w:tcW w:w="3685" w:type="dxa"/>
          </w:tcPr>
          <w:p w14:paraId="1012B227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Durable</w:t>
            </w:r>
          </w:p>
        </w:tc>
        <w:tc>
          <w:tcPr>
            <w:tcW w:w="2268" w:type="dxa"/>
          </w:tcPr>
          <w:p w14:paraId="38494D19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Durable</w:t>
            </w:r>
          </w:p>
        </w:tc>
        <w:tc>
          <w:tcPr>
            <w:tcW w:w="2268" w:type="dxa"/>
          </w:tcPr>
          <w:p w14:paraId="6F1F8422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Durable</w:t>
            </w:r>
          </w:p>
        </w:tc>
      </w:tr>
      <w:tr w:rsidR="00DA3196" w:rsidRPr="004F099A" w14:paraId="151735BB" w14:textId="77777777" w:rsidTr="00DA3196">
        <w:tc>
          <w:tcPr>
            <w:tcW w:w="2154" w:type="dxa"/>
          </w:tcPr>
          <w:p w14:paraId="1CD13F71" w14:textId="77777777" w:rsidR="00DA3196" w:rsidRPr="004F099A" w:rsidRDefault="00DA3196" w:rsidP="00DA3196">
            <w:pPr>
              <w:spacing w:after="200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 Coating</w:t>
            </w:r>
          </w:p>
        </w:tc>
        <w:tc>
          <w:tcPr>
            <w:tcW w:w="3685" w:type="dxa"/>
          </w:tcPr>
          <w:p w14:paraId="227B8FA5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Circumferential</w:t>
            </w:r>
          </w:p>
        </w:tc>
        <w:tc>
          <w:tcPr>
            <w:tcW w:w="3685" w:type="dxa"/>
          </w:tcPr>
          <w:p w14:paraId="79426C41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Circumferential</w:t>
            </w:r>
          </w:p>
        </w:tc>
        <w:tc>
          <w:tcPr>
            <w:tcW w:w="2268" w:type="dxa"/>
          </w:tcPr>
          <w:p w14:paraId="043FE61D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Circumferential</w:t>
            </w:r>
          </w:p>
        </w:tc>
        <w:tc>
          <w:tcPr>
            <w:tcW w:w="2268" w:type="dxa"/>
          </w:tcPr>
          <w:p w14:paraId="226B9A9D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Circumferential</w:t>
            </w:r>
          </w:p>
        </w:tc>
      </w:tr>
      <w:tr w:rsidR="00DA3196" w:rsidRPr="004F099A" w14:paraId="3648241D" w14:textId="77777777" w:rsidTr="00DA3196">
        <w:tc>
          <w:tcPr>
            <w:tcW w:w="2154" w:type="dxa"/>
          </w:tcPr>
          <w:p w14:paraId="3674FF5B" w14:textId="77777777" w:rsidR="00DA3196" w:rsidRPr="004F099A" w:rsidRDefault="00DA3196" w:rsidP="00DA3196">
            <w:pPr>
              <w:spacing w:after="200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 Thickness, </w:t>
            </w:r>
            <w:proofErr w:type="spellStart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3685" w:type="dxa"/>
          </w:tcPr>
          <w:p w14:paraId="41751748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7-8</w:t>
            </w:r>
          </w:p>
        </w:tc>
        <w:tc>
          <w:tcPr>
            <w:tcW w:w="3685" w:type="dxa"/>
          </w:tcPr>
          <w:p w14:paraId="440AFB19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7-8</w:t>
            </w:r>
          </w:p>
        </w:tc>
        <w:tc>
          <w:tcPr>
            <w:tcW w:w="2268" w:type="dxa"/>
          </w:tcPr>
          <w:p w14:paraId="744FD508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35AC83C6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</w:p>
        </w:tc>
      </w:tr>
      <w:tr w:rsidR="00DA3196" w:rsidRPr="004F099A" w14:paraId="1C8B5692" w14:textId="77777777" w:rsidTr="00DA3196">
        <w:tc>
          <w:tcPr>
            <w:tcW w:w="2154" w:type="dxa"/>
          </w:tcPr>
          <w:p w14:paraId="089E3691" w14:textId="77777777" w:rsidR="00DA3196" w:rsidRPr="004F099A" w:rsidRDefault="00DA3196" w:rsidP="00DA3196">
            <w:pPr>
              <w:spacing w:after="200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 Load, </w:t>
            </w:r>
            <w:proofErr w:type="spellStart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μg</w:t>
            </w:r>
            <w:proofErr w:type="spellEnd"/>
          </w:p>
        </w:tc>
        <w:tc>
          <w:tcPr>
            <w:tcW w:w="3685" w:type="dxa"/>
          </w:tcPr>
          <w:p w14:paraId="38A01DD6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32</w:t>
            </w:r>
          </w:p>
        </w:tc>
        <w:tc>
          <w:tcPr>
            <w:tcW w:w="3685" w:type="dxa"/>
          </w:tcPr>
          <w:p w14:paraId="71A56751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41.8</w:t>
            </w:r>
          </w:p>
        </w:tc>
        <w:tc>
          <w:tcPr>
            <w:tcW w:w="2268" w:type="dxa"/>
          </w:tcPr>
          <w:p w14:paraId="717980B0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80</w:t>
            </w:r>
          </w:p>
        </w:tc>
        <w:tc>
          <w:tcPr>
            <w:tcW w:w="2268" w:type="dxa"/>
          </w:tcPr>
          <w:p w14:paraId="5D4AE04A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17</w:t>
            </w:r>
          </w:p>
        </w:tc>
      </w:tr>
      <w:tr w:rsidR="00DA3196" w:rsidRPr="004F099A" w14:paraId="79D3FD79" w14:textId="77777777" w:rsidTr="00DA3196">
        <w:tc>
          <w:tcPr>
            <w:tcW w:w="2154" w:type="dxa"/>
          </w:tcPr>
          <w:p w14:paraId="2884D0CB" w14:textId="77777777" w:rsidR="00DA3196" w:rsidRPr="004F099A" w:rsidRDefault="00DA3196" w:rsidP="00DA3196">
            <w:pPr>
              <w:spacing w:after="200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Strut thickness, </w:t>
            </w:r>
            <w:proofErr w:type="spellStart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3685" w:type="dxa"/>
          </w:tcPr>
          <w:p w14:paraId="0A4AC69A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81</w:t>
            </w:r>
          </w:p>
        </w:tc>
        <w:tc>
          <w:tcPr>
            <w:tcW w:w="3685" w:type="dxa"/>
          </w:tcPr>
          <w:p w14:paraId="71B1C707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81</w:t>
            </w:r>
          </w:p>
          <w:p w14:paraId="4C2D4384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86 (only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4.0mm stent)</w:t>
            </w:r>
          </w:p>
        </w:tc>
        <w:tc>
          <w:tcPr>
            <w:tcW w:w="2268" w:type="dxa"/>
          </w:tcPr>
          <w:p w14:paraId="7F83EF0C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91</w:t>
            </w:r>
          </w:p>
        </w:tc>
        <w:tc>
          <w:tcPr>
            <w:tcW w:w="2268" w:type="dxa"/>
          </w:tcPr>
          <w:p w14:paraId="0376A63C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81</w:t>
            </w:r>
          </w:p>
        </w:tc>
      </w:tr>
      <w:tr w:rsidR="00DA3196" w:rsidRPr="004F099A" w14:paraId="2B07A837" w14:textId="77777777" w:rsidTr="00DA3196">
        <w:tc>
          <w:tcPr>
            <w:tcW w:w="2154" w:type="dxa"/>
          </w:tcPr>
          <w:p w14:paraId="54AFF534" w14:textId="6529360C" w:rsidR="006A4C79" w:rsidRPr="004F099A" w:rsidRDefault="00DA3196" w:rsidP="00DA3196">
            <w:pPr>
              <w:spacing w:after="200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Strut wi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dth, </w:t>
            </w:r>
            <w:proofErr w:type="spellStart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μm</w:t>
            </w:r>
            <w:proofErr w:type="spellEnd"/>
          </w:p>
          <w:p w14:paraId="790B6217" w14:textId="44BF1699" w:rsidR="006A4C79" w:rsidRPr="004F099A" w:rsidRDefault="006A4C79" w:rsidP="006A4C7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1D2CA5D" w14:textId="77777777" w:rsidR="00DA3196" w:rsidRPr="004F099A" w:rsidRDefault="00DA3196" w:rsidP="006A4C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7D5EBB9B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lastRenderedPageBreak/>
              <w:t>100</w:t>
            </w:r>
          </w:p>
        </w:tc>
        <w:tc>
          <w:tcPr>
            <w:tcW w:w="3685" w:type="dxa"/>
          </w:tcPr>
          <w:p w14:paraId="365022D8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67</w:t>
            </w:r>
          </w:p>
          <w:p w14:paraId="3B5583EC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89 (only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4.0mm stent)</w:t>
            </w:r>
          </w:p>
        </w:tc>
        <w:tc>
          <w:tcPr>
            <w:tcW w:w="2268" w:type="dxa"/>
          </w:tcPr>
          <w:p w14:paraId="5AB2CB33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lastRenderedPageBreak/>
              <w:t>91</w:t>
            </w:r>
          </w:p>
        </w:tc>
        <w:tc>
          <w:tcPr>
            <w:tcW w:w="2268" w:type="dxa"/>
          </w:tcPr>
          <w:p w14:paraId="182A54E6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91</w:t>
            </w:r>
          </w:p>
        </w:tc>
      </w:tr>
      <w:tr w:rsidR="00DA3196" w:rsidRPr="004F099A" w14:paraId="5E02890F" w14:textId="77777777" w:rsidTr="00DA3196">
        <w:tc>
          <w:tcPr>
            <w:tcW w:w="2154" w:type="dxa"/>
          </w:tcPr>
          <w:p w14:paraId="5FCD0358" w14:textId="77777777" w:rsidR="00DA3196" w:rsidRPr="004F099A" w:rsidRDefault="00DA3196" w:rsidP="00DA3196">
            <w:pPr>
              <w:spacing w:after="200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Metal alloy</w:t>
            </w:r>
          </w:p>
        </w:tc>
        <w:tc>
          <w:tcPr>
            <w:tcW w:w="3685" w:type="dxa"/>
          </w:tcPr>
          <w:p w14:paraId="57063E1B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Co-Cr</w:t>
            </w:r>
          </w:p>
        </w:tc>
        <w:tc>
          <w:tcPr>
            <w:tcW w:w="3685" w:type="dxa"/>
          </w:tcPr>
          <w:p w14:paraId="2589644E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Pt-Cr</w:t>
            </w:r>
          </w:p>
        </w:tc>
        <w:tc>
          <w:tcPr>
            <w:tcW w:w="2268" w:type="dxa"/>
          </w:tcPr>
          <w:p w14:paraId="22D9DDA7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Co-Ni</w:t>
            </w:r>
          </w:p>
        </w:tc>
        <w:tc>
          <w:tcPr>
            <w:tcW w:w="2268" w:type="dxa"/>
          </w:tcPr>
          <w:p w14:paraId="1B1916ED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Co-Cr: shell</w:t>
            </w:r>
          </w:p>
          <w:p w14:paraId="2C9151F9" w14:textId="77777777" w:rsidR="00DA3196" w:rsidRPr="004F099A" w:rsidRDefault="00DA3196" w:rsidP="00DA3196">
            <w:pPr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Pt-</w:t>
            </w:r>
            <w:proofErr w:type="spellStart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Ir</w:t>
            </w:r>
            <w:proofErr w:type="spellEnd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: core</w:t>
            </w:r>
          </w:p>
        </w:tc>
      </w:tr>
    </w:tbl>
    <w:p w14:paraId="2250E8DB" w14:textId="32ED0CB6" w:rsidR="00DA3196" w:rsidRPr="004F099A" w:rsidRDefault="003D4996" w:rsidP="00DA3196">
      <w:pPr>
        <w:spacing w:line="480" w:lineRule="auto"/>
        <w:rPr>
          <w:rFonts w:ascii="Times New Roman" w:eastAsiaTheme="minorHAnsi" w:hAnsi="Times New Roman"/>
          <w:bCs/>
          <w:sz w:val="24"/>
          <w:szCs w:val="24"/>
        </w:rPr>
      </w:pPr>
      <w:r w:rsidRPr="004F099A">
        <w:rPr>
          <w:rFonts w:ascii="Times New Roman" w:eastAsiaTheme="minorHAnsi" w:hAnsi="Times New Roman"/>
          <w:bCs/>
          <w:sz w:val="24"/>
          <w:szCs w:val="24"/>
        </w:rPr>
        <w:t>PBMA indicates</w:t>
      </w:r>
      <w:r w:rsidR="00DA3196" w:rsidRPr="004F099A">
        <w:rPr>
          <w:rFonts w:ascii="Times New Roman" w:eastAsiaTheme="minorHAnsi" w:hAnsi="Times New Roman"/>
          <w:bCs/>
          <w:sz w:val="24"/>
          <w:szCs w:val="24"/>
        </w:rPr>
        <w:t xml:space="preserve"> poly n-butyl methacrylate; PVDF-HFP, </w:t>
      </w:r>
      <w:proofErr w:type="spellStart"/>
      <w:r w:rsidR="00DA3196" w:rsidRPr="004F099A">
        <w:rPr>
          <w:rFonts w:ascii="Times New Roman" w:eastAsiaTheme="minorHAnsi" w:hAnsi="Times New Roman"/>
          <w:bCs/>
          <w:sz w:val="24"/>
          <w:szCs w:val="24"/>
        </w:rPr>
        <w:t>polyvinylidenefluoropropylene</w:t>
      </w:r>
      <w:proofErr w:type="spellEnd"/>
      <w:r w:rsidR="00DA3196" w:rsidRPr="004F099A">
        <w:rPr>
          <w:rFonts w:ascii="Times New Roman" w:eastAsiaTheme="minorHAnsi" w:hAnsi="Times New Roman"/>
          <w:bCs/>
          <w:sz w:val="24"/>
          <w:szCs w:val="24"/>
        </w:rPr>
        <w:t>; Co-Cr, cobalt-chromium; Pt-Cr, platinum-chromium; Co-Ni, cobalt-nickel; Pt-</w:t>
      </w:r>
      <w:proofErr w:type="spellStart"/>
      <w:r w:rsidR="00DA3196" w:rsidRPr="004F099A">
        <w:rPr>
          <w:rFonts w:ascii="Times New Roman" w:eastAsiaTheme="minorHAnsi" w:hAnsi="Times New Roman"/>
          <w:bCs/>
          <w:sz w:val="24"/>
          <w:szCs w:val="24"/>
        </w:rPr>
        <w:t>Ir</w:t>
      </w:r>
      <w:proofErr w:type="spellEnd"/>
      <w:r w:rsidR="00DA3196" w:rsidRPr="004F099A">
        <w:rPr>
          <w:rFonts w:ascii="Times New Roman" w:eastAsiaTheme="minorHAnsi" w:hAnsi="Times New Roman"/>
          <w:bCs/>
          <w:sz w:val="24"/>
          <w:szCs w:val="24"/>
        </w:rPr>
        <w:t>, platinum-iridium.</w:t>
      </w:r>
      <w:r w:rsidR="00DA3196" w:rsidRPr="004F099A">
        <w:rPr>
          <w:rFonts w:ascii="Times New Roman" w:hAnsi="Times New Roman"/>
          <w:bCs/>
          <w:sz w:val="24"/>
          <w:szCs w:val="24"/>
        </w:rPr>
        <w:t xml:space="preserve"> </w:t>
      </w:r>
    </w:p>
    <w:p w14:paraId="59C22F37" w14:textId="77777777" w:rsidR="00DA3196" w:rsidRPr="004F099A" w:rsidRDefault="00DA3196">
      <w:pPr>
        <w:rPr>
          <w:rFonts w:ascii="Times New Roman" w:hAnsi="Times New Roman"/>
          <w:b/>
          <w:bCs/>
          <w:sz w:val="24"/>
          <w:szCs w:val="24"/>
        </w:rPr>
      </w:pPr>
      <w:r w:rsidRPr="004F099A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BD86DBE" w14:textId="43CC08F1" w:rsidR="001D4660" w:rsidRPr="004F099A" w:rsidRDefault="001D4660" w:rsidP="001D4660">
      <w:pPr>
        <w:rPr>
          <w:rFonts w:ascii="Times New Roman" w:eastAsiaTheme="minorHAnsi" w:hAnsi="Times New Roman"/>
          <w:b/>
          <w:bCs/>
          <w:sz w:val="24"/>
          <w:szCs w:val="24"/>
        </w:rPr>
      </w:pPr>
      <w:r w:rsidRPr="004F099A">
        <w:rPr>
          <w:rFonts w:ascii="Times New Roman" w:eastAsiaTheme="minorHAnsi" w:hAnsi="Times New Roman"/>
          <w:b/>
          <w:bCs/>
          <w:sz w:val="24"/>
          <w:szCs w:val="24"/>
        </w:rPr>
        <w:lastRenderedPageBreak/>
        <w:t xml:space="preserve">Supplementary Table </w:t>
      </w:r>
      <w:r w:rsidR="00C34DFD" w:rsidRPr="004F099A">
        <w:rPr>
          <w:rFonts w:ascii="Times New Roman" w:eastAsiaTheme="minorHAnsi" w:hAnsi="Times New Roman" w:hint="eastAsia"/>
          <w:b/>
          <w:bCs/>
          <w:sz w:val="24"/>
          <w:szCs w:val="24"/>
        </w:rPr>
        <w:t>2</w:t>
      </w:r>
      <w:r w:rsidRPr="004F099A">
        <w:rPr>
          <w:rFonts w:ascii="Times New Roman" w:hAnsi="Times New Roman"/>
          <w:b/>
          <w:bCs/>
          <w:sz w:val="24"/>
          <w:szCs w:val="24"/>
        </w:rPr>
        <w:t>. Propensity score information</w:t>
      </w:r>
    </w:p>
    <w:tbl>
      <w:tblPr>
        <w:tblW w:w="14176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4"/>
        <w:gridCol w:w="680"/>
        <w:gridCol w:w="112"/>
        <w:gridCol w:w="908"/>
        <w:gridCol w:w="964"/>
        <w:gridCol w:w="137"/>
        <w:gridCol w:w="1054"/>
        <w:gridCol w:w="955"/>
        <w:gridCol w:w="9"/>
        <w:gridCol w:w="964"/>
        <w:gridCol w:w="567"/>
        <w:gridCol w:w="469"/>
        <w:gridCol w:w="551"/>
        <w:gridCol w:w="964"/>
        <w:gridCol w:w="494"/>
        <w:gridCol w:w="697"/>
        <w:gridCol w:w="964"/>
        <w:gridCol w:w="40"/>
        <w:gridCol w:w="924"/>
        <w:gridCol w:w="1087"/>
        <w:gridCol w:w="30"/>
        <w:gridCol w:w="19"/>
        <w:gridCol w:w="113"/>
      </w:tblGrid>
      <w:tr w:rsidR="001D4660" w:rsidRPr="004F099A" w14:paraId="445BA81A" w14:textId="77777777" w:rsidTr="001D4660">
        <w:trPr>
          <w:trHeight w:val="645"/>
        </w:trPr>
        <w:tc>
          <w:tcPr>
            <w:tcW w:w="14173" w:type="dxa"/>
            <w:gridSpan w:val="2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F6EFD5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Propensity Score Information</w:t>
            </w:r>
          </w:p>
        </w:tc>
      </w:tr>
      <w:tr w:rsidR="001D4660" w:rsidRPr="004F099A" w14:paraId="0CB06904" w14:textId="77777777" w:rsidTr="001D4660">
        <w:trPr>
          <w:trHeight w:val="645"/>
        </w:trPr>
        <w:tc>
          <w:tcPr>
            <w:tcW w:w="147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4CD29A" w14:textId="77777777" w:rsidR="001D4660" w:rsidRPr="004F099A" w:rsidRDefault="001D4660">
            <w:pPr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Observations</w:t>
            </w:r>
          </w:p>
        </w:tc>
        <w:tc>
          <w:tcPr>
            <w:tcW w:w="5783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3819AA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Treated (EES)</w:t>
            </w:r>
          </w:p>
        </w:tc>
        <w:tc>
          <w:tcPr>
            <w:tcW w:w="567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3D5FAF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Control (ZES)</w:t>
            </w:r>
          </w:p>
        </w:tc>
        <w:tc>
          <w:tcPr>
            <w:tcW w:w="124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8C76A5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Treated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br/>
              <w:t>- Control</w:t>
            </w:r>
          </w:p>
        </w:tc>
      </w:tr>
      <w:tr w:rsidR="001D4660" w:rsidRPr="004F099A" w14:paraId="3B4A5272" w14:textId="77777777" w:rsidTr="001D4660">
        <w:trPr>
          <w:trHeight w:val="645"/>
        </w:trPr>
        <w:tc>
          <w:tcPr>
            <w:tcW w:w="147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B98675" w14:textId="77777777" w:rsidR="001D4660" w:rsidRPr="004F099A" w:rsidRDefault="001D4660">
            <w:pPr>
              <w:spacing w:after="0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6825B2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N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7B0CC9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Weight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A63CE2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Mean</w:t>
            </w:r>
          </w:p>
        </w:tc>
        <w:tc>
          <w:tcPr>
            <w:tcW w:w="11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7A76FB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Standard Deviation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333C98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Min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A88302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Max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B6E43A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N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5E72B1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Weight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62C040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Mean</w:t>
            </w:r>
          </w:p>
        </w:tc>
        <w:tc>
          <w:tcPr>
            <w:tcW w:w="11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7629D1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Standard Deviation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2F3D92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Min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59F39D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Max</w:t>
            </w:r>
          </w:p>
        </w:tc>
        <w:tc>
          <w:tcPr>
            <w:tcW w:w="124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E3A553" w14:textId="77777777" w:rsidR="001D4660" w:rsidRPr="004F099A" w:rsidRDefault="001D4660" w:rsidP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Mean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br/>
              <w:t>Difference</w:t>
            </w:r>
          </w:p>
        </w:tc>
      </w:tr>
      <w:tr w:rsidR="001D4660" w:rsidRPr="004F099A" w14:paraId="1E3CEF7D" w14:textId="77777777" w:rsidTr="001D4660">
        <w:trPr>
          <w:trHeight w:val="330"/>
        </w:trPr>
        <w:tc>
          <w:tcPr>
            <w:tcW w:w="1474" w:type="dxa"/>
            <w:noWrap/>
            <w:vAlign w:val="center"/>
            <w:hideMark/>
          </w:tcPr>
          <w:p w14:paraId="2D49AB78" w14:textId="77777777" w:rsidR="001D4660" w:rsidRPr="004F099A" w:rsidRDefault="001D4660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kern w:val="2"/>
                <w:sz w:val="24"/>
                <w:szCs w:val="24"/>
              </w:rPr>
              <w:t>All</w:t>
            </w:r>
          </w:p>
        </w:tc>
        <w:tc>
          <w:tcPr>
            <w:tcW w:w="680" w:type="dxa"/>
            <w:vAlign w:val="center"/>
            <w:hideMark/>
          </w:tcPr>
          <w:p w14:paraId="7E43DC14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078</w:t>
            </w:r>
          </w:p>
        </w:tc>
        <w:tc>
          <w:tcPr>
            <w:tcW w:w="1020" w:type="dxa"/>
            <w:gridSpan w:val="2"/>
            <w:vAlign w:val="center"/>
          </w:tcPr>
          <w:p w14:paraId="0C5EE208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  <w:hideMark/>
          </w:tcPr>
          <w:p w14:paraId="2F11FCA3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6811</w:t>
            </w:r>
          </w:p>
        </w:tc>
        <w:tc>
          <w:tcPr>
            <w:tcW w:w="1191" w:type="dxa"/>
            <w:gridSpan w:val="2"/>
            <w:vAlign w:val="center"/>
            <w:hideMark/>
          </w:tcPr>
          <w:p w14:paraId="6015C7BD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522</w:t>
            </w:r>
          </w:p>
        </w:tc>
        <w:tc>
          <w:tcPr>
            <w:tcW w:w="964" w:type="dxa"/>
            <w:gridSpan w:val="2"/>
            <w:vAlign w:val="center"/>
            <w:hideMark/>
          </w:tcPr>
          <w:p w14:paraId="3E9C8549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5582</w:t>
            </w:r>
          </w:p>
        </w:tc>
        <w:tc>
          <w:tcPr>
            <w:tcW w:w="964" w:type="dxa"/>
            <w:vAlign w:val="center"/>
            <w:hideMark/>
          </w:tcPr>
          <w:p w14:paraId="15B22361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8113</w:t>
            </w:r>
          </w:p>
        </w:tc>
        <w:tc>
          <w:tcPr>
            <w:tcW w:w="567" w:type="dxa"/>
            <w:vAlign w:val="center"/>
            <w:hideMark/>
          </w:tcPr>
          <w:p w14:paraId="6E03FC41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514</w:t>
            </w:r>
          </w:p>
        </w:tc>
        <w:tc>
          <w:tcPr>
            <w:tcW w:w="1020" w:type="dxa"/>
            <w:gridSpan w:val="2"/>
            <w:vAlign w:val="center"/>
          </w:tcPr>
          <w:p w14:paraId="29F13669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  <w:hideMark/>
          </w:tcPr>
          <w:p w14:paraId="25C12A18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6687</w:t>
            </w:r>
          </w:p>
        </w:tc>
        <w:tc>
          <w:tcPr>
            <w:tcW w:w="1191" w:type="dxa"/>
            <w:gridSpan w:val="2"/>
            <w:vAlign w:val="center"/>
            <w:hideMark/>
          </w:tcPr>
          <w:p w14:paraId="7E78AD49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512</w:t>
            </w:r>
          </w:p>
        </w:tc>
        <w:tc>
          <w:tcPr>
            <w:tcW w:w="964" w:type="dxa"/>
            <w:vAlign w:val="center"/>
            <w:hideMark/>
          </w:tcPr>
          <w:p w14:paraId="769CD02A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5582</w:t>
            </w:r>
          </w:p>
        </w:tc>
        <w:tc>
          <w:tcPr>
            <w:tcW w:w="964" w:type="dxa"/>
            <w:gridSpan w:val="2"/>
            <w:vAlign w:val="center"/>
            <w:hideMark/>
          </w:tcPr>
          <w:p w14:paraId="78EAC4D4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8113</w:t>
            </w:r>
          </w:p>
        </w:tc>
        <w:tc>
          <w:tcPr>
            <w:tcW w:w="1249" w:type="dxa"/>
            <w:gridSpan w:val="4"/>
            <w:hideMark/>
          </w:tcPr>
          <w:p w14:paraId="618DF6AB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124</w:t>
            </w:r>
          </w:p>
        </w:tc>
      </w:tr>
      <w:tr w:rsidR="001D4660" w:rsidRPr="004F099A" w14:paraId="3E5B94B8" w14:textId="77777777" w:rsidTr="001D4660">
        <w:trPr>
          <w:trHeight w:val="330"/>
        </w:trPr>
        <w:tc>
          <w:tcPr>
            <w:tcW w:w="1474" w:type="dxa"/>
            <w:noWrap/>
            <w:vAlign w:val="center"/>
            <w:hideMark/>
          </w:tcPr>
          <w:p w14:paraId="22BC616F" w14:textId="77777777" w:rsidR="001D4660" w:rsidRPr="004F099A" w:rsidRDefault="001D4660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kern w:val="2"/>
                <w:sz w:val="24"/>
                <w:szCs w:val="24"/>
              </w:rPr>
              <w:t>Region</w:t>
            </w:r>
          </w:p>
        </w:tc>
        <w:tc>
          <w:tcPr>
            <w:tcW w:w="680" w:type="dxa"/>
            <w:vAlign w:val="center"/>
            <w:hideMark/>
          </w:tcPr>
          <w:p w14:paraId="2FF29CB1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078</w:t>
            </w:r>
          </w:p>
        </w:tc>
        <w:tc>
          <w:tcPr>
            <w:tcW w:w="1020" w:type="dxa"/>
            <w:gridSpan w:val="2"/>
            <w:vAlign w:val="center"/>
          </w:tcPr>
          <w:p w14:paraId="09720314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  <w:hideMark/>
          </w:tcPr>
          <w:p w14:paraId="75ECC265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6811</w:t>
            </w:r>
          </w:p>
        </w:tc>
        <w:tc>
          <w:tcPr>
            <w:tcW w:w="1191" w:type="dxa"/>
            <w:gridSpan w:val="2"/>
            <w:vAlign w:val="center"/>
            <w:hideMark/>
          </w:tcPr>
          <w:p w14:paraId="16EA9C5F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522</w:t>
            </w:r>
          </w:p>
        </w:tc>
        <w:tc>
          <w:tcPr>
            <w:tcW w:w="964" w:type="dxa"/>
            <w:gridSpan w:val="2"/>
            <w:vAlign w:val="center"/>
            <w:hideMark/>
          </w:tcPr>
          <w:p w14:paraId="417DAFC5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5582</w:t>
            </w:r>
          </w:p>
        </w:tc>
        <w:tc>
          <w:tcPr>
            <w:tcW w:w="964" w:type="dxa"/>
            <w:vAlign w:val="center"/>
            <w:hideMark/>
          </w:tcPr>
          <w:p w14:paraId="0DCCE871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8113</w:t>
            </w:r>
          </w:p>
        </w:tc>
        <w:tc>
          <w:tcPr>
            <w:tcW w:w="567" w:type="dxa"/>
            <w:vAlign w:val="center"/>
            <w:hideMark/>
          </w:tcPr>
          <w:p w14:paraId="08FE02A8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514</w:t>
            </w:r>
          </w:p>
        </w:tc>
        <w:tc>
          <w:tcPr>
            <w:tcW w:w="1020" w:type="dxa"/>
            <w:gridSpan w:val="2"/>
            <w:vAlign w:val="center"/>
          </w:tcPr>
          <w:p w14:paraId="13B8A513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  <w:hideMark/>
          </w:tcPr>
          <w:p w14:paraId="2DA18CAA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6687</w:t>
            </w:r>
          </w:p>
        </w:tc>
        <w:tc>
          <w:tcPr>
            <w:tcW w:w="1191" w:type="dxa"/>
            <w:gridSpan w:val="2"/>
            <w:vAlign w:val="center"/>
            <w:hideMark/>
          </w:tcPr>
          <w:p w14:paraId="299E2988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512</w:t>
            </w:r>
          </w:p>
        </w:tc>
        <w:tc>
          <w:tcPr>
            <w:tcW w:w="964" w:type="dxa"/>
            <w:vAlign w:val="center"/>
            <w:hideMark/>
          </w:tcPr>
          <w:p w14:paraId="33ABFCBB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5582</w:t>
            </w:r>
          </w:p>
        </w:tc>
        <w:tc>
          <w:tcPr>
            <w:tcW w:w="964" w:type="dxa"/>
            <w:gridSpan w:val="2"/>
            <w:vAlign w:val="center"/>
            <w:hideMark/>
          </w:tcPr>
          <w:p w14:paraId="680B5FDB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8113</w:t>
            </w:r>
          </w:p>
        </w:tc>
        <w:tc>
          <w:tcPr>
            <w:tcW w:w="1249" w:type="dxa"/>
            <w:gridSpan w:val="4"/>
            <w:hideMark/>
          </w:tcPr>
          <w:p w14:paraId="1769512B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124</w:t>
            </w:r>
          </w:p>
        </w:tc>
      </w:tr>
      <w:tr w:rsidR="001D4660" w:rsidRPr="004F099A" w14:paraId="30D7A1A7" w14:textId="77777777" w:rsidTr="001D4660">
        <w:trPr>
          <w:trHeight w:val="337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5363A" w14:textId="77777777" w:rsidR="001D4660" w:rsidRPr="004F099A" w:rsidRDefault="001D4660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kern w:val="2"/>
                <w:sz w:val="24"/>
                <w:szCs w:val="24"/>
              </w:rPr>
              <w:t>Weighte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E31AC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0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49530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592.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C1618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6771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897BE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52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24C22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55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F94B6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8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8D438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50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25AD6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591.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38C32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667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64CCE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5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D513B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558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20878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8113</w:t>
            </w:r>
          </w:p>
        </w:tc>
        <w:tc>
          <w:tcPr>
            <w:tcW w:w="12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1BBABC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01</w:t>
            </w:r>
          </w:p>
        </w:tc>
      </w:tr>
      <w:tr w:rsidR="001D4660" w:rsidRPr="004F099A" w14:paraId="40785F78" w14:textId="77777777" w:rsidTr="001D4660">
        <w:trPr>
          <w:gridAfter w:val="1"/>
          <w:wAfter w:w="113" w:type="dxa"/>
          <w:trHeight w:val="646"/>
        </w:trPr>
        <w:tc>
          <w:tcPr>
            <w:tcW w:w="14063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157F6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Standardized Mean Differences (Treated – Control)</w:t>
            </w:r>
          </w:p>
        </w:tc>
      </w:tr>
      <w:tr w:rsidR="001D4660" w:rsidRPr="004F099A" w14:paraId="56BB11F9" w14:textId="77777777" w:rsidTr="001D4660">
        <w:trPr>
          <w:gridAfter w:val="2"/>
          <w:wAfter w:w="132" w:type="dxa"/>
          <w:trHeight w:val="337"/>
        </w:trPr>
        <w:tc>
          <w:tcPr>
            <w:tcW w:w="2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35608" w14:textId="77777777" w:rsidR="001D4660" w:rsidRPr="004F099A" w:rsidRDefault="001D4660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kern w:val="2"/>
                <w:sz w:val="24"/>
                <w:szCs w:val="24"/>
              </w:rPr>
              <w:t>Variable</w:t>
            </w:r>
          </w:p>
        </w:tc>
        <w:tc>
          <w:tcPr>
            <w:tcW w:w="20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87022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Observations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2B287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Mean Difference</w:t>
            </w:r>
          </w:p>
        </w:tc>
        <w:tc>
          <w:tcPr>
            <w:tcW w:w="20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7A748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Standard Deviation</w:t>
            </w:r>
          </w:p>
        </w:tc>
        <w:tc>
          <w:tcPr>
            <w:tcW w:w="20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93E83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Standardized Differenc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FFAC3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Percent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br/>
              <w:t>Reduction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3D625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Variance Ratio</w:t>
            </w:r>
          </w:p>
        </w:tc>
      </w:tr>
      <w:tr w:rsidR="001D4660" w:rsidRPr="004F099A" w14:paraId="5FB55968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D50B3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kern w:val="2"/>
                <w:sz w:val="24"/>
                <w:szCs w:val="24"/>
              </w:rPr>
              <w:t>Total Stent Number</w:t>
            </w:r>
          </w:p>
        </w:tc>
        <w:tc>
          <w:tcPr>
            <w:tcW w:w="20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FDDBA9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All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E0CD2B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12417</w:t>
            </w:r>
          </w:p>
        </w:tc>
        <w:tc>
          <w:tcPr>
            <w:tcW w:w="20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2BBE3F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86817</w:t>
            </w:r>
          </w:p>
        </w:tc>
        <w:tc>
          <w:tcPr>
            <w:tcW w:w="20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2E1F47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1430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29699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084114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1997</w:t>
            </w:r>
          </w:p>
        </w:tc>
      </w:tr>
      <w:tr w:rsidR="001D4660" w:rsidRPr="004F099A" w14:paraId="1C3806D7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noWrap/>
            <w:vAlign w:val="center"/>
          </w:tcPr>
          <w:p w14:paraId="4B33CD03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vAlign w:val="center"/>
            <w:hideMark/>
          </w:tcPr>
          <w:p w14:paraId="1D4CCAF4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Region</w:t>
            </w:r>
          </w:p>
        </w:tc>
        <w:tc>
          <w:tcPr>
            <w:tcW w:w="2009" w:type="dxa"/>
            <w:gridSpan w:val="2"/>
            <w:hideMark/>
          </w:tcPr>
          <w:p w14:paraId="2612A478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12417</w:t>
            </w:r>
          </w:p>
        </w:tc>
        <w:tc>
          <w:tcPr>
            <w:tcW w:w="2009" w:type="dxa"/>
            <w:gridSpan w:val="4"/>
          </w:tcPr>
          <w:p w14:paraId="343C616B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hideMark/>
          </w:tcPr>
          <w:p w14:paraId="0B7206D6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14303</w:t>
            </w:r>
          </w:p>
        </w:tc>
        <w:tc>
          <w:tcPr>
            <w:tcW w:w="1701" w:type="dxa"/>
            <w:gridSpan w:val="3"/>
            <w:hideMark/>
          </w:tcPr>
          <w:p w14:paraId="307D05BA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</w:t>
            </w:r>
          </w:p>
        </w:tc>
        <w:tc>
          <w:tcPr>
            <w:tcW w:w="2011" w:type="dxa"/>
            <w:gridSpan w:val="2"/>
            <w:hideMark/>
          </w:tcPr>
          <w:p w14:paraId="47517D12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1997</w:t>
            </w:r>
          </w:p>
        </w:tc>
      </w:tr>
      <w:tr w:rsidR="001D4660" w:rsidRPr="004F099A" w14:paraId="1E8C1553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noWrap/>
            <w:vAlign w:val="center"/>
          </w:tcPr>
          <w:p w14:paraId="2C6B1DC7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vAlign w:val="center"/>
            <w:hideMark/>
          </w:tcPr>
          <w:p w14:paraId="2462338F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Weighted</w:t>
            </w:r>
          </w:p>
        </w:tc>
        <w:tc>
          <w:tcPr>
            <w:tcW w:w="2009" w:type="dxa"/>
            <w:gridSpan w:val="2"/>
            <w:hideMark/>
          </w:tcPr>
          <w:p w14:paraId="6660CDBD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036</w:t>
            </w:r>
          </w:p>
        </w:tc>
        <w:tc>
          <w:tcPr>
            <w:tcW w:w="2009" w:type="dxa"/>
            <w:gridSpan w:val="4"/>
          </w:tcPr>
          <w:p w14:paraId="2AC1AEDE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hideMark/>
          </w:tcPr>
          <w:p w14:paraId="635E4101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0414</w:t>
            </w:r>
          </w:p>
        </w:tc>
        <w:tc>
          <w:tcPr>
            <w:tcW w:w="1701" w:type="dxa"/>
            <w:gridSpan w:val="3"/>
            <w:hideMark/>
          </w:tcPr>
          <w:p w14:paraId="31F0B2B5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97.1</w:t>
            </w:r>
          </w:p>
        </w:tc>
        <w:tc>
          <w:tcPr>
            <w:tcW w:w="2011" w:type="dxa"/>
            <w:gridSpan w:val="2"/>
            <w:hideMark/>
          </w:tcPr>
          <w:p w14:paraId="7A04A071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9897</w:t>
            </w:r>
          </w:p>
        </w:tc>
      </w:tr>
      <w:tr w:rsidR="001D4660" w:rsidRPr="004F099A" w14:paraId="43C96FBE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noWrap/>
            <w:vAlign w:val="center"/>
            <w:hideMark/>
          </w:tcPr>
          <w:p w14:paraId="7F1AD7CE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DM</w:t>
            </w:r>
          </w:p>
        </w:tc>
        <w:tc>
          <w:tcPr>
            <w:tcW w:w="2009" w:type="dxa"/>
            <w:gridSpan w:val="3"/>
            <w:vAlign w:val="center"/>
            <w:hideMark/>
          </w:tcPr>
          <w:p w14:paraId="43D6050E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All</w:t>
            </w:r>
          </w:p>
        </w:tc>
        <w:tc>
          <w:tcPr>
            <w:tcW w:w="2009" w:type="dxa"/>
            <w:gridSpan w:val="2"/>
            <w:hideMark/>
          </w:tcPr>
          <w:p w14:paraId="048CB073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5329</w:t>
            </w:r>
          </w:p>
        </w:tc>
        <w:tc>
          <w:tcPr>
            <w:tcW w:w="2009" w:type="dxa"/>
            <w:gridSpan w:val="4"/>
            <w:hideMark/>
          </w:tcPr>
          <w:p w14:paraId="2459CE65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492459</w:t>
            </w:r>
          </w:p>
        </w:tc>
        <w:tc>
          <w:tcPr>
            <w:tcW w:w="2009" w:type="dxa"/>
            <w:gridSpan w:val="3"/>
            <w:hideMark/>
          </w:tcPr>
          <w:p w14:paraId="244FCF63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10821</w:t>
            </w:r>
          </w:p>
        </w:tc>
        <w:tc>
          <w:tcPr>
            <w:tcW w:w="1701" w:type="dxa"/>
            <w:gridSpan w:val="3"/>
          </w:tcPr>
          <w:p w14:paraId="24D3C283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11" w:type="dxa"/>
            <w:gridSpan w:val="2"/>
            <w:hideMark/>
          </w:tcPr>
          <w:p w14:paraId="6AD9E23F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0368</w:t>
            </w:r>
          </w:p>
        </w:tc>
      </w:tr>
      <w:tr w:rsidR="001D4660" w:rsidRPr="004F099A" w14:paraId="1AD15B88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noWrap/>
            <w:vAlign w:val="center"/>
          </w:tcPr>
          <w:p w14:paraId="21D09262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vAlign w:val="center"/>
            <w:hideMark/>
          </w:tcPr>
          <w:p w14:paraId="598C8295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Region</w:t>
            </w:r>
          </w:p>
        </w:tc>
        <w:tc>
          <w:tcPr>
            <w:tcW w:w="2009" w:type="dxa"/>
            <w:gridSpan w:val="2"/>
            <w:hideMark/>
          </w:tcPr>
          <w:p w14:paraId="7E7A64D1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5329</w:t>
            </w:r>
          </w:p>
        </w:tc>
        <w:tc>
          <w:tcPr>
            <w:tcW w:w="2009" w:type="dxa"/>
            <w:gridSpan w:val="4"/>
          </w:tcPr>
          <w:p w14:paraId="387AAC33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hideMark/>
          </w:tcPr>
          <w:p w14:paraId="552CE72F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10821</w:t>
            </w:r>
          </w:p>
        </w:tc>
        <w:tc>
          <w:tcPr>
            <w:tcW w:w="1701" w:type="dxa"/>
            <w:gridSpan w:val="3"/>
            <w:hideMark/>
          </w:tcPr>
          <w:p w14:paraId="36ADDAEE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</w:t>
            </w:r>
          </w:p>
        </w:tc>
        <w:tc>
          <w:tcPr>
            <w:tcW w:w="2011" w:type="dxa"/>
            <w:gridSpan w:val="2"/>
            <w:hideMark/>
          </w:tcPr>
          <w:p w14:paraId="46B4A2AB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0368</w:t>
            </w:r>
          </w:p>
        </w:tc>
      </w:tr>
      <w:tr w:rsidR="001D4660" w:rsidRPr="004F099A" w14:paraId="1919F1F0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noWrap/>
            <w:vAlign w:val="center"/>
          </w:tcPr>
          <w:p w14:paraId="6CB128FA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vAlign w:val="center"/>
            <w:hideMark/>
          </w:tcPr>
          <w:p w14:paraId="637DDDFA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Weighted</w:t>
            </w:r>
          </w:p>
        </w:tc>
        <w:tc>
          <w:tcPr>
            <w:tcW w:w="2009" w:type="dxa"/>
            <w:gridSpan w:val="2"/>
            <w:hideMark/>
          </w:tcPr>
          <w:p w14:paraId="6EB9B408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0183</w:t>
            </w:r>
          </w:p>
        </w:tc>
        <w:tc>
          <w:tcPr>
            <w:tcW w:w="2009" w:type="dxa"/>
            <w:gridSpan w:val="4"/>
          </w:tcPr>
          <w:p w14:paraId="653C8C8B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hideMark/>
          </w:tcPr>
          <w:p w14:paraId="5EE8913A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0371</w:t>
            </w:r>
          </w:p>
        </w:tc>
        <w:tc>
          <w:tcPr>
            <w:tcW w:w="1701" w:type="dxa"/>
            <w:gridSpan w:val="3"/>
            <w:hideMark/>
          </w:tcPr>
          <w:p w14:paraId="1B184B05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96.57</w:t>
            </w:r>
          </w:p>
        </w:tc>
        <w:tc>
          <w:tcPr>
            <w:tcW w:w="2011" w:type="dxa"/>
            <w:gridSpan w:val="2"/>
            <w:hideMark/>
          </w:tcPr>
          <w:p w14:paraId="0E02B657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0011</w:t>
            </w:r>
          </w:p>
        </w:tc>
      </w:tr>
      <w:tr w:rsidR="001D4660" w:rsidRPr="004F099A" w14:paraId="02930968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noWrap/>
            <w:vAlign w:val="center"/>
            <w:hideMark/>
          </w:tcPr>
          <w:p w14:paraId="13633EDC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lastRenderedPageBreak/>
              <w:t>Clopidogrel</w:t>
            </w:r>
          </w:p>
        </w:tc>
        <w:tc>
          <w:tcPr>
            <w:tcW w:w="2009" w:type="dxa"/>
            <w:gridSpan w:val="3"/>
            <w:vAlign w:val="center"/>
            <w:hideMark/>
          </w:tcPr>
          <w:p w14:paraId="616F3A03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All</w:t>
            </w:r>
          </w:p>
        </w:tc>
        <w:tc>
          <w:tcPr>
            <w:tcW w:w="2009" w:type="dxa"/>
            <w:gridSpan w:val="2"/>
            <w:hideMark/>
          </w:tcPr>
          <w:p w14:paraId="031178DC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5126</w:t>
            </w:r>
          </w:p>
        </w:tc>
        <w:tc>
          <w:tcPr>
            <w:tcW w:w="2009" w:type="dxa"/>
            <w:gridSpan w:val="4"/>
            <w:hideMark/>
          </w:tcPr>
          <w:p w14:paraId="50563563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448508</w:t>
            </w:r>
          </w:p>
        </w:tc>
        <w:tc>
          <w:tcPr>
            <w:tcW w:w="2009" w:type="dxa"/>
            <w:gridSpan w:val="3"/>
            <w:hideMark/>
          </w:tcPr>
          <w:p w14:paraId="164AE9EA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11429</w:t>
            </w:r>
          </w:p>
        </w:tc>
        <w:tc>
          <w:tcPr>
            <w:tcW w:w="1701" w:type="dxa"/>
            <w:gridSpan w:val="3"/>
          </w:tcPr>
          <w:p w14:paraId="52FC8368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11" w:type="dxa"/>
            <w:gridSpan w:val="2"/>
            <w:hideMark/>
          </w:tcPr>
          <w:p w14:paraId="3C4A1EF9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1185</w:t>
            </w:r>
          </w:p>
        </w:tc>
      </w:tr>
      <w:tr w:rsidR="001D4660" w:rsidRPr="004F099A" w14:paraId="1894A278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noWrap/>
            <w:vAlign w:val="center"/>
          </w:tcPr>
          <w:p w14:paraId="5DDC912D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vAlign w:val="center"/>
            <w:hideMark/>
          </w:tcPr>
          <w:p w14:paraId="71BA669B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Region</w:t>
            </w:r>
          </w:p>
        </w:tc>
        <w:tc>
          <w:tcPr>
            <w:tcW w:w="2009" w:type="dxa"/>
            <w:gridSpan w:val="2"/>
            <w:hideMark/>
          </w:tcPr>
          <w:p w14:paraId="16FF3170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5126</w:t>
            </w:r>
          </w:p>
        </w:tc>
        <w:tc>
          <w:tcPr>
            <w:tcW w:w="2009" w:type="dxa"/>
            <w:gridSpan w:val="4"/>
          </w:tcPr>
          <w:p w14:paraId="5718432B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hideMark/>
          </w:tcPr>
          <w:p w14:paraId="58D5AC46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11429</w:t>
            </w:r>
          </w:p>
        </w:tc>
        <w:tc>
          <w:tcPr>
            <w:tcW w:w="1701" w:type="dxa"/>
            <w:gridSpan w:val="3"/>
            <w:hideMark/>
          </w:tcPr>
          <w:p w14:paraId="183EE99A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</w:t>
            </w:r>
          </w:p>
        </w:tc>
        <w:tc>
          <w:tcPr>
            <w:tcW w:w="2011" w:type="dxa"/>
            <w:gridSpan w:val="2"/>
            <w:hideMark/>
          </w:tcPr>
          <w:p w14:paraId="40946933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1185</w:t>
            </w:r>
          </w:p>
        </w:tc>
      </w:tr>
      <w:tr w:rsidR="001D4660" w:rsidRPr="004F099A" w14:paraId="56B00CF7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noWrap/>
            <w:vAlign w:val="center"/>
          </w:tcPr>
          <w:p w14:paraId="1929A060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vAlign w:val="center"/>
            <w:hideMark/>
          </w:tcPr>
          <w:p w14:paraId="6CFA40FD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Weighted</w:t>
            </w:r>
          </w:p>
        </w:tc>
        <w:tc>
          <w:tcPr>
            <w:tcW w:w="2009" w:type="dxa"/>
            <w:gridSpan w:val="2"/>
            <w:hideMark/>
          </w:tcPr>
          <w:p w14:paraId="579C1A00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0175</w:t>
            </w:r>
          </w:p>
        </w:tc>
        <w:tc>
          <w:tcPr>
            <w:tcW w:w="2009" w:type="dxa"/>
            <w:gridSpan w:val="4"/>
          </w:tcPr>
          <w:p w14:paraId="1A9E6804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hideMark/>
          </w:tcPr>
          <w:p w14:paraId="4A091827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039</w:t>
            </w:r>
          </w:p>
        </w:tc>
        <w:tc>
          <w:tcPr>
            <w:tcW w:w="1701" w:type="dxa"/>
            <w:gridSpan w:val="3"/>
            <w:hideMark/>
          </w:tcPr>
          <w:p w14:paraId="59F05A92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96.59</w:t>
            </w:r>
          </w:p>
        </w:tc>
        <w:tc>
          <w:tcPr>
            <w:tcW w:w="2011" w:type="dxa"/>
            <w:gridSpan w:val="2"/>
            <w:hideMark/>
          </w:tcPr>
          <w:p w14:paraId="74CF7B09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0036</w:t>
            </w:r>
          </w:p>
        </w:tc>
      </w:tr>
      <w:tr w:rsidR="001D4660" w:rsidRPr="004F099A" w14:paraId="02132336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noWrap/>
            <w:vAlign w:val="center"/>
            <w:hideMark/>
          </w:tcPr>
          <w:p w14:paraId="3AEE53F2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kern w:val="2"/>
                <w:sz w:val="24"/>
                <w:szCs w:val="24"/>
              </w:rPr>
              <w:t>Multivessel Treated</w:t>
            </w:r>
          </w:p>
        </w:tc>
        <w:tc>
          <w:tcPr>
            <w:tcW w:w="2009" w:type="dxa"/>
            <w:gridSpan w:val="3"/>
            <w:vAlign w:val="center"/>
            <w:hideMark/>
          </w:tcPr>
          <w:p w14:paraId="64173A30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All</w:t>
            </w:r>
          </w:p>
        </w:tc>
        <w:tc>
          <w:tcPr>
            <w:tcW w:w="2009" w:type="dxa"/>
            <w:gridSpan w:val="2"/>
            <w:hideMark/>
          </w:tcPr>
          <w:p w14:paraId="6A202405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-0.05811</w:t>
            </w:r>
          </w:p>
        </w:tc>
        <w:tc>
          <w:tcPr>
            <w:tcW w:w="2009" w:type="dxa"/>
            <w:gridSpan w:val="4"/>
            <w:hideMark/>
          </w:tcPr>
          <w:p w14:paraId="6E12B2D3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446141</w:t>
            </w:r>
          </w:p>
        </w:tc>
        <w:tc>
          <w:tcPr>
            <w:tcW w:w="2009" w:type="dxa"/>
            <w:gridSpan w:val="3"/>
            <w:hideMark/>
          </w:tcPr>
          <w:p w14:paraId="5E632EC7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-0.13026</w:t>
            </w:r>
          </w:p>
        </w:tc>
        <w:tc>
          <w:tcPr>
            <w:tcW w:w="1701" w:type="dxa"/>
            <w:gridSpan w:val="3"/>
          </w:tcPr>
          <w:p w14:paraId="1E067850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11" w:type="dxa"/>
            <w:gridSpan w:val="2"/>
            <w:hideMark/>
          </w:tcPr>
          <w:p w14:paraId="79425DBD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1399</w:t>
            </w:r>
          </w:p>
        </w:tc>
      </w:tr>
      <w:tr w:rsidR="001D4660" w:rsidRPr="004F099A" w14:paraId="3FA8A3CD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noWrap/>
            <w:vAlign w:val="center"/>
          </w:tcPr>
          <w:p w14:paraId="333A725C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vAlign w:val="center"/>
            <w:hideMark/>
          </w:tcPr>
          <w:p w14:paraId="6441FF8D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Region</w:t>
            </w:r>
          </w:p>
        </w:tc>
        <w:tc>
          <w:tcPr>
            <w:tcW w:w="2009" w:type="dxa"/>
            <w:gridSpan w:val="2"/>
            <w:hideMark/>
          </w:tcPr>
          <w:p w14:paraId="52F5A3AE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-0.05811</w:t>
            </w:r>
          </w:p>
        </w:tc>
        <w:tc>
          <w:tcPr>
            <w:tcW w:w="2009" w:type="dxa"/>
            <w:gridSpan w:val="4"/>
          </w:tcPr>
          <w:p w14:paraId="349533C9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hideMark/>
          </w:tcPr>
          <w:p w14:paraId="5AF07D3C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-0.13026</w:t>
            </w:r>
          </w:p>
        </w:tc>
        <w:tc>
          <w:tcPr>
            <w:tcW w:w="1701" w:type="dxa"/>
            <w:gridSpan w:val="3"/>
            <w:hideMark/>
          </w:tcPr>
          <w:p w14:paraId="5701511E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</w:t>
            </w:r>
          </w:p>
        </w:tc>
        <w:tc>
          <w:tcPr>
            <w:tcW w:w="2011" w:type="dxa"/>
            <w:gridSpan w:val="2"/>
            <w:hideMark/>
          </w:tcPr>
          <w:p w14:paraId="6891E26F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1399</w:t>
            </w:r>
          </w:p>
        </w:tc>
      </w:tr>
      <w:tr w:rsidR="001D4660" w:rsidRPr="004F099A" w14:paraId="526A040B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noWrap/>
            <w:vAlign w:val="center"/>
          </w:tcPr>
          <w:p w14:paraId="43A0C364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vAlign w:val="center"/>
            <w:hideMark/>
          </w:tcPr>
          <w:p w14:paraId="0974BDF4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Weighted</w:t>
            </w:r>
          </w:p>
        </w:tc>
        <w:tc>
          <w:tcPr>
            <w:tcW w:w="2009" w:type="dxa"/>
            <w:gridSpan w:val="2"/>
            <w:hideMark/>
          </w:tcPr>
          <w:p w14:paraId="5EA7FF53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-0.00256</w:t>
            </w:r>
          </w:p>
        </w:tc>
        <w:tc>
          <w:tcPr>
            <w:tcW w:w="2009" w:type="dxa"/>
            <w:gridSpan w:val="4"/>
          </w:tcPr>
          <w:p w14:paraId="6DFAEA24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hideMark/>
          </w:tcPr>
          <w:p w14:paraId="4DF562DC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-0.00574</w:t>
            </w:r>
          </w:p>
        </w:tc>
        <w:tc>
          <w:tcPr>
            <w:tcW w:w="1701" w:type="dxa"/>
            <w:gridSpan w:val="3"/>
            <w:hideMark/>
          </w:tcPr>
          <w:p w14:paraId="59DE6E75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95.6</w:t>
            </w:r>
          </w:p>
        </w:tc>
        <w:tc>
          <w:tcPr>
            <w:tcW w:w="2011" w:type="dxa"/>
            <w:gridSpan w:val="2"/>
            <w:hideMark/>
          </w:tcPr>
          <w:p w14:paraId="454064DB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0054</w:t>
            </w:r>
          </w:p>
        </w:tc>
      </w:tr>
      <w:tr w:rsidR="001D4660" w:rsidRPr="004F099A" w14:paraId="3D281B0A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noWrap/>
            <w:vAlign w:val="center"/>
            <w:hideMark/>
          </w:tcPr>
          <w:p w14:paraId="4829F5B5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kern w:val="2"/>
                <w:sz w:val="24"/>
                <w:szCs w:val="24"/>
              </w:rPr>
              <w:t>Imaging</w:t>
            </w:r>
          </w:p>
        </w:tc>
        <w:tc>
          <w:tcPr>
            <w:tcW w:w="2009" w:type="dxa"/>
            <w:gridSpan w:val="3"/>
            <w:vAlign w:val="center"/>
            <w:hideMark/>
          </w:tcPr>
          <w:p w14:paraId="0CC4072F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All</w:t>
            </w:r>
          </w:p>
        </w:tc>
        <w:tc>
          <w:tcPr>
            <w:tcW w:w="2009" w:type="dxa"/>
            <w:gridSpan w:val="2"/>
            <w:hideMark/>
          </w:tcPr>
          <w:p w14:paraId="5754552A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4348</w:t>
            </w:r>
          </w:p>
        </w:tc>
        <w:tc>
          <w:tcPr>
            <w:tcW w:w="2009" w:type="dxa"/>
            <w:gridSpan w:val="4"/>
            <w:hideMark/>
          </w:tcPr>
          <w:p w14:paraId="595403D9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410674</w:t>
            </w:r>
          </w:p>
        </w:tc>
        <w:tc>
          <w:tcPr>
            <w:tcW w:w="2009" w:type="dxa"/>
            <w:gridSpan w:val="3"/>
            <w:hideMark/>
          </w:tcPr>
          <w:p w14:paraId="072482A3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10587</w:t>
            </w:r>
          </w:p>
        </w:tc>
        <w:tc>
          <w:tcPr>
            <w:tcW w:w="1701" w:type="dxa"/>
            <w:gridSpan w:val="3"/>
          </w:tcPr>
          <w:p w14:paraId="1EB462C9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11" w:type="dxa"/>
            <w:gridSpan w:val="2"/>
            <w:hideMark/>
          </w:tcPr>
          <w:p w14:paraId="093E7C02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8634</w:t>
            </w:r>
          </w:p>
        </w:tc>
      </w:tr>
      <w:tr w:rsidR="001D4660" w:rsidRPr="004F099A" w14:paraId="10740D1A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noWrap/>
            <w:vAlign w:val="center"/>
          </w:tcPr>
          <w:p w14:paraId="46A21EF5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vAlign w:val="center"/>
            <w:hideMark/>
          </w:tcPr>
          <w:p w14:paraId="548A6C0D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Region</w:t>
            </w:r>
          </w:p>
        </w:tc>
        <w:tc>
          <w:tcPr>
            <w:tcW w:w="2009" w:type="dxa"/>
            <w:gridSpan w:val="2"/>
            <w:hideMark/>
          </w:tcPr>
          <w:p w14:paraId="5D6020C3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04348</w:t>
            </w:r>
          </w:p>
        </w:tc>
        <w:tc>
          <w:tcPr>
            <w:tcW w:w="2009" w:type="dxa"/>
            <w:gridSpan w:val="4"/>
          </w:tcPr>
          <w:p w14:paraId="4BD5C436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hideMark/>
          </w:tcPr>
          <w:p w14:paraId="62D5309E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10587</w:t>
            </w:r>
          </w:p>
        </w:tc>
        <w:tc>
          <w:tcPr>
            <w:tcW w:w="1701" w:type="dxa"/>
            <w:gridSpan w:val="3"/>
            <w:hideMark/>
          </w:tcPr>
          <w:p w14:paraId="27B717E8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</w:t>
            </w:r>
          </w:p>
        </w:tc>
        <w:tc>
          <w:tcPr>
            <w:tcW w:w="2011" w:type="dxa"/>
            <w:gridSpan w:val="2"/>
            <w:hideMark/>
          </w:tcPr>
          <w:p w14:paraId="361CF872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8634</w:t>
            </w:r>
          </w:p>
        </w:tc>
      </w:tr>
      <w:tr w:rsidR="001D4660" w:rsidRPr="004F099A" w14:paraId="7E093088" w14:textId="77777777" w:rsidTr="001D4660">
        <w:trPr>
          <w:gridAfter w:val="3"/>
          <w:wAfter w:w="162" w:type="dxa"/>
          <w:trHeight w:val="337"/>
        </w:trPr>
        <w:tc>
          <w:tcPr>
            <w:tcW w:w="22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275032" w14:textId="77777777" w:rsidR="001D4660" w:rsidRPr="004F099A" w:rsidRDefault="001D4660">
            <w:pPr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C7F62" w14:textId="77777777" w:rsidR="001D4660" w:rsidRPr="004F099A" w:rsidRDefault="001D4660">
            <w:pPr>
              <w:jc w:val="left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Weighted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EF97AF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-0.0014</w:t>
            </w:r>
          </w:p>
        </w:tc>
        <w:tc>
          <w:tcPr>
            <w:tcW w:w="20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B008B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70CAE2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-0.003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2419A5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96.79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F884BD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005</w:t>
            </w:r>
          </w:p>
        </w:tc>
      </w:tr>
      <w:tr w:rsidR="001D4660" w:rsidRPr="004F099A" w14:paraId="765A15F9" w14:textId="77777777" w:rsidTr="001D4660">
        <w:trPr>
          <w:gridAfter w:val="1"/>
          <w:wAfter w:w="113" w:type="dxa"/>
          <w:trHeight w:val="646"/>
        </w:trPr>
        <w:tc>
          <w:tcPr>
            <w:tcW w:w="14063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7C47F" w14:textId="77777777" w:rsidR="001D4660" w:rsidRPr="004F099A" w:rsidRDefault="001D4660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Standard deviation of All observations used to compute standardized differences</w:t>
            </w:r>
          </w:p>
        </w:tc>
      </w:tr>
    </w:tbl>
    <w:p w14:paraId="2D7DF5F1" w14:textId="77777777" w:rsidR="00265EB2" w:rsidRPr="004F099A" w:rsidRDefault="00265EB2" w:rsidP="0071658E">
      <w:pPr>
        <w:spacing w:after="200"/>
        <w:rPr>
          <w:rFonts w:ascii="Times New Roman" w:eastAsiaTheme="minorHAnsi" w:hAnsi="Times New Roman"/>
          <w:b/>
          <w:bCs/>
          <w:sz w:val="24"/>
          <w:szCs w:val="24"/>
        </w:rPr>
        <w:sectPr w:rsidR="00265EB2" w:rsidRPr="004F099A" w:rsidSect="00265EB2">
          <w:pgSz w:w="16838" w:h="11906" w:orient="landscape"/>
          <w:pgMar w:top="1440" w:right="1701" w:bottom="1440" w:left="1440" w:header="851" w:footer="992" w:gutter="0"/>
          <w:pgNumType w:start="1"/>
          <w:cols w:space="425"/>
          <w:docGrid w:linePitch="360"/>
        </w:sectPr>
      </w:pPr>
    </w:p>
    <w:p w14:paraId="648720F6" w14:textId="4A806E95" w:rsidR="0071658E" w:rsidRPr="004F099A" w:rsidRDefault="0071658E" w:rsidP="0071658E">
      <w:pPr>
        <w:spacing w:after="200"/>
        <w:rPr>
          <w:rFonts w:ascii="Times New Roman" w:hAnsi="Times New Roman"/>
          <w:b/>
          <w:bCs/>
          <w:sz w:val="24"/>
          <w:szCs w:val="24"/>
        </w:rPr>
      </w:pPr>
      <w:r w:rsidRPr="004F099A">
        <w:rPr>
          <w:rFonts w:ascii="Times New Roman" w:eastAsiaTheme="minorHAnsi" w:hAnsi="Times New Roman" w:hint="eastAsia"/>
          <w:b/>
          <w:bCs/>
          <w:sz w:val="24"/>
          <w:szCs w:val="24"/>
        </w:rPr>
        <w:lastRenderedPageBreak/>
        <w:t xml:space="preserve">Supplementary </w:t>
      </w:r>
      <w:r w:rsidR="00262F42" w:rsidRPr="004F099A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C34DFD" w:rsidRPr="004F099A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4F099A">
        <w:rPr>
          <w:rFonts w:ascii="Times New Roman" w:hAnsi="Times New Roman"/>
          <w:b/>
          <w:bCs/>
          <w:sz w:val="24"/>
          <w:szCs w:val="24"/>
        </w:rPr>
        <w:t>. Baseline characteristics in the IPTW-adjusted cohort</w:t>
      </w:r>
    </w:p>
    <w:tbl>
      <w:tblPr>
        <w:tblW w:w="8505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134"/>
      </w:tblGrid>
      <w:tr w:rsidR="0071658E" w:rsidRPr="004F099A" w14:paraId="0ED09ACF" w14:textId="77777777" w:rsidTr="003E77C7">
        <w:trPr>
          <w:trHeight w:val="645"/>
        </w:trPr>
        <w:tc>
          <w:tcPr>
            <w:tcW w:w="396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0864B2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0BC6A5" w14:textId="1E0CD7D5" w:rsidR="0071658E" w:rsidRPr="004F099A" w:rsidRDefault="0071658E" w:rsidP="0017090F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IPTW-adjusted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cohort</w:t>
            </w:r>
          </w:p>
        </w:tc>
      </w:tr>
      <w:tr w:rsidR="0071658E" w:rsidRPr="004F099A" w14:paraId="2DAF1D48" w14:textId="77777777" w:rsidTr="003E77C7">
        <w:trPr>
          <w:trHeight w:val="645"/>
        </w:trPr>
        <w:tc>
          <w:tcPr>
            <w:tcW w:w="39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CFBC35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742243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EES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br/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n=1,05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531220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ZES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br/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n=50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EB086E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i/>
                <w:sz w:val="24"/>
                <w:szCs w:val="24"/>
              </w:rPr>
              <w:t>p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71658E" w:rsidRPr="004F099A" w14:paraId="2AF34A65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2B46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Age,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9FE749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64.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78A09B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65.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2.0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61FEC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70</w:t>
            </w:r>
          </w:p>
        </w:tc>
      </w:tr>
      <w:tr w:rsidR="0071658E" w:rsidRPr="004F099A" w14:paraId="38D85641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E3B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M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ale gender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, 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F5999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806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7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2D0619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87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7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F9372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65</w:t>
            </w:r>
          </w:p>
        </w:tc>
      </w:tr>
      <w:tr w:rsidR="0071658E" w:rsidRPr="004F099A" w14:paraId="7E298B2D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CD49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Body mass index,† kg/m</w:t>
            </w:r>
            <w:r w:rsidRPr="004F099A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DD42E9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4.0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5CB2DF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4.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6E0C4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28</w:t>
            </w:r>
          </w:p>
        </w:tc>
      </w:tr>
      <w:tr w:rsidR="0071658E" w:rsidRPr="004F099A" w14:paraId="3822AEB3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4499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Hypertension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CD4FD0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623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5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7BBB2D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1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5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8744E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53</w:t>
            </w:r>
          </w:p>
        </w:tc>
      </w:tr>
      <w:tr w:rsidR="0071658E" w:rsidRPr="004F099A" w14:paraId="17C21503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E51E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Diabetes mellitus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266C70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59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1AFBE6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17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6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E8005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07</w:t>
            </w:r>
          </w:p>
        </w:tc>
      </w:tr>
      <w:tr w:rsidR="0071658E" w:rsidRPr="004F099A" w14:paraId="7650ECD6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DBBA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Dyslipidemia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761490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31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1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FF8F50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73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9AFFA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32</w:t>
            </w:r>
          </w:p>
        </w:tc>
      </w:tr>
      <w:tr w:rsidR="0071658E" w:rsidRPr="004F099A" w14:paraId="1B840D39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BC30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Current smo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ker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324D62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41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3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CFA18A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98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3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4E50E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85</w:t>
            </w:r>
          </w:p>
        </w:tc>
      </w:tr>
      <w:tr w:rsidR="0071658E" w:rsidRPr="004F099A" w14:paraId="482012C3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13F5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Prior myocardial infarction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966615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74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729CA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6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B1562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99</w:t>
            </w:r>
          </w:p>
        </w:tc>
      </w:tr>
      <w:tr w:rsidR="0071658E" w:rsidRPr="004F099A" w14:paraId="6DE1A52E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AB98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Prior cerebrovascular accident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CF9725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75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E657BC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8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09359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84</w:t>
            </w:r>
          </w:p>
        </w:tc>
      </w:tr>
      <w:tr w:rsidR="0071658E" w:rsidRPr="004F099A" w14:paraId="14206873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CC7A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Killip class ≥ 3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D3140C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98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1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B5053F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91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1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72982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61</w:t>
            </w:r>
          </w:p>
        </w:tc>
      </w:tr>
      <w:tr w:rsidR="0071658E" w:rsidRPr="004F099A" w14:paraId="0EE9A892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BFF2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LVEF ≤ 40%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F77B49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51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2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416739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7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1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21EF63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24</w:t>
            </w:r>
          </w:p>
        </w:tc>
      </w:tr>
      <w:tr w:rsidR="00D20120" w:rsidRPr="004F099A" w14:paraId="0836E9A8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DE92" w14:textId="53C644BF" w:rsidR="00D20120" w:rsidRPr="004F099A" w:rsidRDefault="00D20120" w:rsidP="00D20120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 xml:space="preserve">Cardiogenic shoc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6D51" w14:textId="78482761" w:rsidR="00D20120" w:rsidRPr="004F099A" w:rsidRDefault="00D20120" w:rsidP="00D2012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1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7</w:t>
            </w: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 xml:space="preserve"> (1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0.9</w:t>
            </w: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93F2" w14:textId="2BA1625D" w:rsidR="00D20120" w:rsidRPr="004F099A" w:rsidRDefault="00D20120" w:rsidP="00D2012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60</w:t>
            </w: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 xml:space="preserve"> (1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.4</w:t>
            </w: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6462" w14:textId="00076393" w:rsidR="00D20120" w:rsidRPr="004F099A" w:rsidRDefault="00D20120" w:rsidP="00D2012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0.7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3</w:t>
            </w:r>
          </w:p>
        </w:tc>
      </w:tr>
      <w:tr w:rsidR="0071658E" w:rsidRPr="004F099A" w14:paraId="6D91E5EE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A967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Laboratory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find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13AF62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3C09B5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D4D0D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1658E" w:rsidRPr="004F099A" w14:paraId="656F234E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BF1E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 Peak troponin I, </w:t>
            </w:r>
            <w:proofErr w:type="spellStart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pg</w:t>
            </w:r>
            <w:proofErr w:type="spellEnd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6ABDA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79.7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0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DBAEC1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71.8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0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BCC73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20</w:t>
            </w:r>
          </w:p>
        </w:tc>
      </w:tr>
      <w:tr w:rsidR="0071658E" w:rsidRPr="004F099A" w14:paraId="21FDB153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5BC6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 LDL-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8F9F1B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09.3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D7C977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09.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8C156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79</w:t>
            </w:r>
          </w:p>
        </w:tc>
      </w:tr>
      <w:tr w:rsidR="0071658E" w:rsidRPr="004F099A" w14:paraId="6C024797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6FA9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 Creatinine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305AD8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.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19F001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.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9208A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87</w:t>
            </w:r>
          </w:p>
        </w:tc>
      </w:tr>
      <w:tr w:rsidR="0071658E" w:rsidRPr="004F099A" w14:paraId="3773449D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56A1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 Hemoglobin,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E5322F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3.8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C30ACB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3.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1DFCB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80</w:t>
            </w:r>
          </w:p>
        </w:tc>
      </w:tr>
      <w:tr w:rsidR="0071658E" w:rsidRPr="004F099A" w14:paraId="4B2C75D5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1B04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 Platelet count, 10</w:t>
            </w:r>
            <w:r w:rsidRPr="004F099A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3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55C71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31.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6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F83BC9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37.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6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A549A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10</w:t>
            </w:r>
          </w:p>
        </w:tc>
      </w:tr>
      <w:tr w:rsidR="0071658E" w:rsidRPr="004F099A" w14:paraId="123CB37D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07B1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Discharge medication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C3CDB1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B6E893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5312E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1658E" w:rsidRPr="004F099A" w14:paraId="19A3FFAD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8CF7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Aspi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32AF4E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06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9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C196D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524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9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E85F7D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18</w:t>
            </w:r>
          </w:p>
        </w:tc>
      </w:tr>
      <w:tr w:rsidR="0071658E" w:rsidRPr="004F099A" w14:paraId="148FAEF2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4B57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P2Y</w:t>
            </w:r>
            <w:r w:rsidRPr="004F099A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inhibi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1B2AFD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4CF258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9E9EB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1658E" w:rsidRPr="004F099A" w14:paraId="102BF33A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33D5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  Clopidogr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CC5BE1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748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6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ED96FC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84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7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C62FFE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12</w:t>
            </w:r>
          </w:p>
        </w:tc>
      </w:tr>
      <w:tr w:rsidR="0071658E" w:rsidRPr="004F099A" w14:paraId="37AB5164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A448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  Prasugr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911814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00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557A67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43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59D2C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47</w:t>
            </w:r>
          </w:p>
        </w:tc>
      </w:tr>
      <w:tr w:rsidR="0071658E" w:rsidRPr="004F099A" w14:paraId="7ED31714" w14:textId="77777777" w:rsidTr="003E77C7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29D7" w14:textId="77777777" w:rsidR="0071658E" w:rsidRPr="004F099A" w:rsidRDefault="0071658E" w:rsidP="003E77C7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  Ticagrel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80602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25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B3997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94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2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D3EE8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67</w:t>
            </w:r>
          </w:p>
        </w:tc>
      </w:tr>
      <w:tr w:rsidR="0071658E" w:rsidRPr="004F099A" w14:paraId="0F5E2849" w14:textId="77777777" w:rsidTr="003E77C7">
        <w:trPr>
          <w:trHeight w:val="33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6171" w14:textId="77777777" w:rsidR="0071658E" w:rsidRPr="004F099A" w:rsidRDefault="0071658E" w:rsidP="003E77C7">
            <w:pPr>
              <w:ind w:firstLineChars="33" w:firstLine="79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ACEi</w:t>
            </w:r>
            <w:proofErr w:type="spellEnd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or A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8BD33C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845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(7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33A4ED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407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(7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AF9CF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0.70</w:t>
            </w:r>
          </w:p>
        </w:tc>
      </w:tr>
      <w:tr w:rsidR="0071658E" w:rsidRPr="004F099A" w14:paraId="5CEA78E6" w14:textId="77777777" w:rsidTr="003E77C7">
        <w:trPr>
          <w:trHeight w:val="33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20D5" w14:textId="77777777" w:rsidR="0071658E" w:rsidRPr="004F099A" w:rsidRDefault="0071658E" w:rsidP="003E77C7">
            <w:pPr>
              <w:ind w:firstLineChars="33" w:firstLine="79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Beta-bloc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C45A94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949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(8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D3B962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458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(8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BA15E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0.65</w:t>
            </w:r>
          </w:p>
        </w:tc>
      </w:tr>
      <w:tr w:rsidR="0071658E" w:rsidRPr="004F099A" w14:paraId="6027E416" w14:textId="77777777" w:rsidTr="003E77C7">
        <w:trPr>
          <w:trHeight w:val="33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032C" w14:textId="77777777" w:rsidR="0071658E" w:rsidRPr="004F099A" w:rsidRDefault="0071658E" w:rsidP="003E77C7">
            <w:pPr>
              <w:ind w:firstLineChars="33" w:firstLine="79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Calcium channel bloc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DF6CE1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42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60A890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24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2F7853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0.52</w:t>
            </w:r>
          </w:p>
        </w:tc>
      </w:tr>
      <w:tr w:rsidR="00094B53" w:rsidRPr="004F099A" w14:paraId="04A4365B" w14:textId="77777777" w:rsidTr="003E77C7">
        <w:trPr>
          <w:trHeight w:val="337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DDCEA7" w14:textId="2CAA1EFD" w:rsidR="00094B53" w:rsidRPr="004F099A" w:rsidRDefault="00094B53" w:rsidP="00094B53">
            <w:pPr>
              <w:ind w:firstLineChars="33" w:firstLine="79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Sta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4DBA53" w14:textId="100AAA86" w:rsidR="00094B53" w:rsidRPr="004F099A" w:rsidRDefault="00094B53" w:rsidP="00094B53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1014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(9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F2044E" w14:textId="1FCF6640" w:rsidR="00094B53" w:rsidRPr="004F099A" w:rsidRDefault="00094B53" w:rsidP="00094B53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486</w:t>
            </w:r>
            <w:r w:rsidRPr="004F099A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(9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9BEB71" w14:textId="770E9EF3" w:rsidR="00094B53" w:rsidRPr="004F099A" w:rsidRDefault="00094B53" w:rsidP="00094B53">
            <w:pPr>
              <w:jc w:val="center"/>
              <w:rPr>
                <w:rFonts w:ascii="Times New Roman" w:hAnsi="Times New Roman"/>
                <w:bCs/>
                <w:kern w:val="2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kern w:val="2"/>
                <w:sz w:val="24"/>
                <w:szCs w:val="24"/>
              </w:rPr>
              <w:t>0.25</w:t>
            </w:r>
          </w:p>
        </w:tc>
      </w:tr>
    </w:tbl>
    <w:p w14:paraId="3077609C" w14:textId="77777777" w:rsidR="003D4996" w:rsidRPr="004F099A" w:rsidRDefault="008A1012" w:rsidP="0071658E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</w:pPr>
      <w:r w:rsidRPr="004F099A">
        <w:rPr>
          <w:rFonts w:ascii="Times New Roman" w:eastAsiaTheme="minorHAnsi" w:hAnsi="Times New Roman"/>
          <w:bCs/>
          <w:sz w:val="24"/>
          <w:szCs w:val="24"/>
        </w:rPr>
        <w:t xml:space="preserve">IPTW indicates inverse probability of treatment weighting;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ZES</w:t>
      </w:r>
      <w:r w:rsidRPr="004F099A">
        <w:rPr>
          <w:rFonts w:ascii="Times New Roman" w:eastAsiaTheme="minorHAnsi" w:hAnsi="Times New Roman"/>
          <w:bCs/>
          <w:sz w:val="24"/>
          <w:szCs w:val="24"/>
        </w:rPr>
        <w:t xml:space="preserve">, </w:t>
      </w:r>
      <w:proofErr w:type="spellStart"/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zotarolimus</w:t>
      </w:r>
      <w:proofErr w:type="spellEnd"/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-eluting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stent;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EES,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proofErr w:type="spellStart"/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everolimus</w:t>
      </w:r>
      <w:proofErr w:type="spellEnd"/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-eluting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stent;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LVEF,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left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ventricular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ejection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fraction;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LDL,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low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density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lipoprotein;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CRP, C-reactive protein, </w:t>
      </w:r>
      <w:proofErr w:type="spellStart"/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ACEi</w:t>
      </w:r>
      <w:proofErr w:type="spellEnd"/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,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angiotensin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converting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enzyme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inhibitor;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ARB,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angiotensin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receptor</w:t>
      </w:r>
      <w:r w:rsidR="0071658E" w:rsidRPr="004F099A">
        <w:rPr>
          <w:rFonts w:ascii="Times New Roman" w:eastAsiaTheme="minorHAnsi" w:hAnsi="Times New Roman"/>
          <w:bCs/>
          <w:sz w:val="24"/>
          <w:szCs w:val="24"/>
        </w:rPr>
        <w:t xml:space="preserve"> </w:t>
      </w:r>
      <w:r w:rsidR="0071658E" w:rsidRPr="004F099A">
        <w:rPr>
          <w:rFonts w:ascii="Times New Roman" w:eastAsiaTheme="minorHAnsi" w:hAnsi="Times New Roman" w:hint="eastAsia"/>
          <w:bCs/>
          <w:sz w:val="24"/>
          <w:szCs w:val="24"/>
        </w:rPr>
        <w:t>blocker.</w:t>
      </w:r>
    </w:p>
    <w:p w14:paraId="065D07CB" w14:textId="0674A4AC" w:rsidR="0071658E" w:rsidRPr="004F099A" w:rsidRDefault="0071658E" w:rsidP="0071658E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4F099A">
        <w:rPr>
          <w:rFonts w:ascii="Times New Roman" w:hAnsi="Times New Roman" w:hint="eastAsia"/>
          <w:bCs/>
          <w:sz w:val="24"/>
          <w:szCs w:val="24"/>
        </w:rPr>
        <w:t>*Plus-minus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values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are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mean</w:t>
      </w:r>
      <w:r w:rsidRPr="004F099A">
        <w:rPr>
          <w:rFonts w:ascii="Times New Roman" w:hAnsi="Times New Roman"/>
          <w:bCs/>
          <w:sz w:val="24"/>
          <w:szCs w:val="24"/>
        </w:rPr>
        <w:t xml:space="preserve"> ± </w:t>
      </w:r>
      <w:r w:rsidR="00DD1EFF" w:rsidRPr="004F099A">
        <w:rPr>
          <w:rFonts w:ascii="Times New Roman" w:hAnsi="Times New Roman"/>
          <w:bCs/>
          <w:sz w:val="24"/>
          <w:szCs w:val="24"/>
        </w:rPr>
        <w:t>standard deviation</w:t>
      </w:r>
      <w:r w:rsidRPr="004F099A">
        <w:rPr>
          <w:rFonts w:ascii="Times New Roman" w:hAnsi="Times New Roman" w:hint="eastAsia"/>
          <w:bCs/>
          <w:sz w:val="24"/>
          <w:szCs w:val="24"/>
        </w:rPr>
        <w:t>.</w:t>
      </w:r>
    </w:p>
    <w:p w14:paraId="3A009A30" w14:textId="77777777" w:rsidR="0071658E" w:rsidRPr="004F099A" w:rsidRDefault="0071658E" w:rsidP="0071658E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4F099A">
        <w:rPr>
          <w:rFonts w:ascii="Times New Roman" w:hAnsi="Times New Roman"/>
          <w:bCs/>
          <w:sz w:val="24"/>
          <w:szCs w:val="24"/>
        </w:rPr>
        <w:t>†</w:t>
      </w:r>
      <w:r w:rsidRPr="004F099A">
        <w:rPr>
          <w:rFonts w:ascii="Times New Roman" w:hAnsi="Times New Roman" w:hint="eastAsia"/>
          <w:bCs/>
          <w:sz w:val="24"/>
          <w:szCs w:val="24"/>
        </w:rPr>
        <w:t>The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body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mass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index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is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the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weight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in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kilograms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divided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by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the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square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of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the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height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in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meters.</w:t>
      </w:r>
    </w:p>
    <w:p w14:paraId="6C7368B3" w14:textId="1F2BF89C" w:rsidR="00E167B0" w:rsidRPr="004F099A" w:rsidRDefault="00E167B0" w:rsidP="00E167B0">
      <w:pPr>
        <w:spacing w:after="200"/>
        <w:jc w:val="center"/>
        <w:rPr>
          <w:rFonts w:ascii="Times New Roman" w:eastAsiaTheme="minorHAnsi" w:hAnsi="Times New Roman"/>
          <w:sz w:val="24"/>
          <w:szCs w:val="24"/>
        </w:rPr>
      </w:pPr>
    </w:p>
    <w:p w14:paraId="0AC9DD22" w14:textId="12DBAEC6" w:rsidR="0071658E" w:rsidRPr="004F099A" w:rsidRDefault="0071658E" w:rsidP="0071658E">
      <w:pPr>
        <w:spacing w:after="200"/>
        <w:rPr>
          <w:rFonts w:ascii="Times New Roman" w:hAnsi="Times New Roman"/>
          <w:b/>
          <w:bCs/>
          <w:sz w:val="24"/>
          <w:szCs w:val="24"/>
        </w:rPr>
      </w:pPr>
      <w:r w:rsidRPr="004F099A">
        <w:rPr>
          <w:rFonts w:ascii="Times New Roman" w:eastAsiaTheme="minorHAnsi" w:hAnsi="Times New Roman"/>
          <w:sz w:val="24"/>
          <w:szCs w:val="24"/>
        </w:rPr>
        <w:br w:type="page"/>
      </w:r>
      <w:r w:rsidRPr="004F099A">
        <w:rPr>
          <w:rFonts w:ascii="Times New Roman" w:eastAsiaTheme="minorHAnsi" w:hAnsi="Times New Roman" w:hint="eastAsia"/>
          <w:b/>
          <w:bCs/>
          <w:sz w:val="24"/>
          <w:szCs w:val="24"/>
        </w:rPr>
        <w:lastRenderedPageBreak/>
        <w:t xml:space="preserve">Supplementary </w:t>
      </w:r>
      <w:r w:rsidR="00262F42" w:rsidRPr="004F099A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C34DFD" w:rsidRPr="004F099A">
        <w:rPr>
          <w:rFonts w:ascii="Times New Roman" w:hAnsi="Times New Roman" w:hint="eastAsia"/>
          <w:b/>
          <w:bCs/>
          <w:sz w:val="24"/>
          <w:szCs w:val="24"/>
        </w:rPr>
        <w:t>4</w:t>
      </w:r>
      <w:r w:rsidRPr="004F099A">
        <w:rPr>
          <w:rFonts w:ascii="Times New Roman" w:hAnsi="Times New Roman"/>
          <w:b/>
          <w:bCs/>
          <w:sz w:val="24"/>
          <w:szCs w:val="24"/>
        </w:rPr>
        <w:t>. Angiographic and procedural characteristics in the IPTW-adjusted cohort</w:t>
      </w:r>
    </w:p>
    <w:tbl>
      <w:tblPr>
        <w:tblW w:w="861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13"/>
        <w:gridCol w:w="1588"/>
        <w:gridCol w:w="113"/>
        <w:gridCol w:w="1588"/>
        <w:gridCol w:w="113"/>
        <w:gridCol w:w="1021"/>
        <w:gridCol w:w="113"/>
      </w:tblGrid>
      <w:tr w:rsidR="0071658E" w:rsidRPr="004F099A" w14:paraId="333D79CC" w14:textId="77777777" w:rsidTr="003E77C7">
        <w:trPr>
          <w:gridAfter w:val="1"/>
          <w:wAfter w:w="113" w:type="dxa"/>
          <w:trHeight w:val="645"/>
        </w:trPr>
        <w:tc>
          <w:tcPr>
            <w:tcW w:w="396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5D0B53" w14:textId="77777777" w:rsidR="0071658E" w:rsidRPr="004F099A" w:rsidRDefault="0071658E" w:rsidP="003E77C7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882D44" w14:textId="6B86BE19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IPTW-adjusted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cohort</w:t>
            </w:r>
          </w:p>
        </w:tc>
      </w:tr>
      <w:tr w:rsidR="0071658E" w:rsidRPr="004F099A" w14:paraId="5468CFE6" w14:textId="77777777" w:rsidTr="003E77C7">
        <w:trPr>
          <w:gridAfter w:val="1"/>
          <w:wAfter w:w="113" w:type="dxa"/>
          <w:trHeight w:val="645"/>
        </w:trPr>
        <w:tc>
          <w:tcPr>
            <w:tcW w:w="39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7656C2" w14:textId="77777777" w:rsidR="0071658E" w:rsidRPr="004F099A" w:rsidRDefault="0071658E" w:rsidP="003E77C7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EB2D89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EES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br/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n=1,053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ED18A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ZES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br/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n=50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F95CC6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i/>
                <w:sz w:val="24"/>
                <w:szCs w:val="24"/>
              </w:rPr>
              <w:t>p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71658E" w:rsidRPr="004F099A" w14:paraId="186852AD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9EB1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Trans-radial approach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0DAF9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25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20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D40CD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14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21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BB0BF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70</w:t>
            </w:r>
          </w:p>
        </w:tc>
      </w:tr>
      <w:tr w:rsidR="0071658E" w:rsidRPr="004F099A" w14:paraId="427B4D03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6EAB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Target vessel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A7C54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04CB3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B52FB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24</w:t>
            </w:r>
          </w:p>
        </w:tc>
      </w:tr>
      <w:tr w:rsidR="0071658E" w:rsidRPr="004F099A" w14:paraId="142D9D74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403D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 L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B16F7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1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2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CBB0D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5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2.9)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59B0B9D6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6BD637F5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1658E" w:rsidRPr="004F099A" w14:paraId="662A25B9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30E6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 xml:space="preserve"> LA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6C585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527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48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42A41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41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45.9)</w:t>
            </w:r>
          </w:p>
        </w:tc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3005B62A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1658E" w:rsidRPr="004F099A" w14:paraId="01734597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1A72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 xml:space="preserve"> LCX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18B5C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81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7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C43AE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0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5.7)</w:t>
            </w:r>
          </w:p>
        </w:tc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2B2D3C69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1658E" w:rsidRPr="004F099A" w14:paraId="3F20B6C6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633C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 xml:space="preserve"> RC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8C32C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43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40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45424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3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45.5)</w:t>
            </w:r>
          </w:p>
        </w:tc>
        <w:tc>
          <w:tcPr>
            <w:tcW w:w="1134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4B0CA4F2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1658E" w:rsidRPr="004F099A" w14:paraId="161BC36A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A21E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sz w:val="24"/>
                <w:szCs w:val="24"/>
              </w:rPr>
              <w:t>CAD extent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85115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B79F5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271FD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45</w:t>
            </w:r>
          </w:p>
        </w:tc>
      </w:tr>
      <w:tr w:rsidR="0071658E" w:rsidRPr="004F099A" w14:paraId="4D78CF80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7E71" w14:textId="73085A4A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D4996" w:rsidRPr="004F099A">
              <w:rPr>
                <w:rFonts w:ascii="Times New Roman" w:hAnsi="Times New Roman" w:hint="eastAsia"/>
                <w:sz w:val="24"/>
                <w:szCs w:val="24"/>
              </w:rPr>
              <w:t xml:space="preserve"> CAD 1V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39317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430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39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E8B42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21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42.1)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3A313BC4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0DCEB169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1658E" w:rsidRPr="004F099A" w14:paraId="186334A1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50D8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 xml:space="preserve"> CAD 2V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34529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97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36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115CD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96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37.3)</w:t>
            </w:r>
          </w:p>
        </w:tc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457E467E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1658E" w:rsidRPr="004F099A" w14:paraId="7C273299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CAB3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 xml:space="preserve"> CAD 3V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AF013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51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23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8C179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08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20.6)</w:t>
            </w:r>
          </w:p>
        </w:tc>
        <w:tc>
          <w:tcPr>
            <w:tcW w:w="1134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77831E1D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71658E" w:rsidRPr="004F099A" w14:paraId="7A70B22B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FF5D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sz w:val="24"/>
                <w:szCs w:val="24"/>
              </w:rPr>
              <w:t>LM</w:t>
            </w: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>involvement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D35EE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6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6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AA634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5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4.8)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14:paraId="74870250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19</w:t>
            </w:r>
          </w:p>
        </w:tc>
      </w:tr>
      <w:tr w:rsidR="0071658E" w:rsidRPr="004F099A" w14:paraId="214CB0A3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063E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sz w:val="24"/>
                <w:szCs w:val="24"/>
              </w:rPr>
              <w:t>Lesion</w:t>
            </w: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>type</w:t>
            </w: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>B2 or</w:t>
            </w: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>C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C64A4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97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90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DEBE8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461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87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FCE5E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15</w:t>
            </w:r>
          </w:p>
        </w:tc>
      </w:tr>
      <w:tr w:rsidR="0071658E" w:rsidRPr="004F099A" w14:paraId="47F28FE4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1171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Multiple treated vessels (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≥ 2)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6E6AF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2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30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C77C1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38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26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AF916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08</w:t>
            </w:r>
          </w:p>
        </w:tc>
      </w:tr>
      <w:tr w:rsidR="0071658E" w:rsidRPr="004F099A" w14:paraId="2A1D8FEF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01EF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sz w:val="24"/>
                <w:szCs w:val="24"/>
              </w:rPr>
              <w:t>Multiple</w:t>
            </w: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>stents</w:t>
            </w: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≥ 2)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1FB13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65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43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9EC27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03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38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595B7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09</w:t>
            </w:r>
          </w:p>
        </w:tc>
      </w:tr>
      <w:tr w:rsidR="0071658E" w:rsidRPr="004F099A" w14:paraId="4D535294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8071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sz w:val="24"/>
                <w:szCs w:val="24"/>
              </w:rPr>
              <w:t>Mean stent diameter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m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746DE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.1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687FF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.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BF0D8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20</w:t>
            </w:r>
          </w:p>
        </w:tc>
      </w:tr>
      <w:tr w:rsidR="0071658E" w:rsidRPr="004F099A" w14:paraId="2507BF5A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D5E1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sz w:val="24"/>
                <w:szCs w:val="24"/>
              </w:rPr>
              <w:t>Total</w:t>
            </w: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>stent</w:t>
            </w: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>number</w:t>
            </w: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0D19D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.7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62257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.6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0472F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09</w:t>
            </w:r>
          </w:p>
        </w:tc>
      </w:tr>
      <w:tr w:rsidR="0071658E" w:rsidRPr="004F099A" w14:paraId="07FF7F5E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9B0A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sz w:val="24"/>
                <w:szCs w:val="24"/>
              </w:rPr>
              <w:t>Total stent length,</w:t>
            </w: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>m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CA314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4.6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6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904F1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3.6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6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F60C0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25</w:t>
            </w:r>
          </w:p>
        </w:tc>
      </w:tr>
      <w:tr w:rsidR="0071658E" w:rsidRPr="004F099A" w14:paraId="799402DB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F5EA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sz w:val="24"/>
                <w:szCs w:val="24"/>
              </w:rPr>
              <w:t>Imaging-guided</w:t>
            </w: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>PCI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7F7C3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0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19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8C117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2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23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4739C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07</w:t>
            </w:r>
          </w:p>
        </w:tc>
      </w:tr>
      <w:tr w:rsidR="0071658E" w:rsidRPr="004F099A" w14:paraId="7DB84F35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8DEF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sz w:val="24"/>
                <w:szCs w:val="24"/>
              </w:rPr>
              <w:t>Thrombus aspiration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7E5C4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51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32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63ECE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8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35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4644B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32</w:t>
            </w:r>
          </w:p>
        </w:tc>
      </w:tr>
      <w:tr w:rsidR="0071658E" w:rsidRPr="004F099A" w14:paraId="60AEA794" w14:textId="77777777" w:rsidTr="003E77C7">
        <w:trPr>
          <w:trHeight w:val="330"/>
        </w:trPr>
        <w:tc>
          <w:tcPr>
            <w:tcW w:w="4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3ACC6" w14:textId="77777777" w:rsidR="0071658E" w:rsidRPr="004F099A" w:rsidRDefault="0071658E" w:rsidP="003E77C7">
            <w:pPr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sz w:val="24"/>
                <w:szCs w:val="24"/>
              </w:rPr>
              <w:t>Glycoprotein</w:t>
            </w: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>IIb/IIIa inhibitor</w:t>
            </w:r>
            <w:r w:rsidRPr="004F09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sz w:val="24"/>
                <w:szCs w:val="24"/>
              </w:rPr>
              <w:t>use,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7FFF8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34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21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B3B757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9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(18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D742D" w14:textId="77777777" w:rsidR="0071658E" w:rsidRPr="004F099A" w:rsidRDefault="0071658E" w:rsidP="003E77C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0.19</w:t>
            </w:r>
          </w:p>
        </w:tc>
      </w:tr>
    </w:tbl>
    <w:p w14:paraId="5AE41214" w14:textId="465C7764" w:rsidR="00DD1EFF" w:rsidRPr="004F099A" w:rsidRDefault="00DD1EFF" w:rsidP="00DD1EFF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4F099A">
        <w:rPr>
          <w:rFonts w:ascii="Times New Roman" w:eastAsiaTheme="minorHAnsi" w:hAnsi="Times New Roman"/>
          <w:bCs/>
          <w:sz w:val="24"/>
          <w:szCs w:val="24"/>
        </w:rPr>
        <w:t xml:space="preserve">IPTW indicates inverse probability of treatment weighting; </w:t>
      </w:r>
      <w:r w:rsidR="003D4996" w:rsidRPr="004F099A">
        <w:rPr>
          <w:rFonts w:ascii="Times New Roman" w:eastAsiaTheme="minorHAnsi" w:hAnsi="Times New Roman"/>
          <w:bCs/>
          <w:sz w:val="24"/>
          <w:szCs w:val="24"/>
        </w:rPr>
        <w:t xml:space="preserve">ZES, </w:t>
      </w:r>
      <w:proofErr w:type="spellStart"/>
      <w:r w:rsidRPr="004F099A">
        <w:rPr>
          <w:rFonts w:ascii="Times New Roman" w:eastAsiaTheme="minorHAnsi" w:hAnsi="Times New Roman"/>
          <w:bCs/>
          <w:sz w:val="24"/>
          <w:szCs w:val="24"/>
        </w:rPr>
        <w:t>zotarolimus</w:t>
      </w:r>
      <w:proofErr w:type="spellEnd"/>
      <w:r w:rsidRPr="004F099A">
        <w:rPr>
          <w:rFonts w:ascii="Times New Roman" w:eastAsiaTheme="minorHAnsi" w:hAnsi="Times New Roman"/>
          <w:bCs/>
          <w:sz w:val="24"/>
          <w:szCs w:val="24"/>
        </w:rPr>
        <w:t xml:space="preserve">-eluting stent; EES, </w:t>
      </w:r>
      <w:proofErr w:type="spellStart"/>
      <w:r w:rsidRPr="004F099A">
        <w:rPr>
          <w:rFonts w:ascii="Times New Roman" w:eastAsiaTheme="minorHAnsi" w:hAnsi="Times New Roman"/>
          <w:bCs/>
          <w:sz w:val="24"/>
          <w:szCs w:val="24"/>
        </w:rPr>
        <w:t>everolimus</w:t>
      </w:r>
      <w:proofErr w:type="spellEnd"/>
      <w:r w:rsidRPr="004F099A">
        <w:rPr>
          <w:rFonts w:ascii="Times New Roman" w:eastAsiaTheme="minorHAnsi" w:hAnsi="Times New Roman"/>
          <w:bCs/>
          <w:sz w:val="24"/>
          <w:szCs w:val="24"/>
        </w:rPr>
        <w:t xml:space="preserve">-eluting stent; LM, left main artery, LAD, left anterior descending artery; </w:t>
      </w:r>
      <w:r w:rsidRPr="004F099A">
        <w:rPr>
          <w:rFonts w:ascii="Times New Roman" w:eastAsiaTheme="minorHAnsi" w:hAnsi="Times New Roman"/>
          <w:bCs/>
          <w:sz w:val="24"/>
          <w:szCs w:val="24"/>
        </w:rPr>
        <w:lastRenderedPageBreak/>
        <w:t>LCX, left circumflex artery; RCA, right coronary artery; CAD, coronary artery disease; LM, left main; PCI, percutaneous coronary intervention.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</w:p>
    <w:p w14:paraId="7F5FEB8C" w14:textId="0A030C9E" w:rsidR="00C06D47" w:rsidRPr="004F099A" w:rsidRDefault="00DD1EFF" w:rsidP="003E233A">
      <w:pPr>
        <w:spacing w:line="360" w:lineRule="auto"/>
        <w:rPr>
          <w:rFonts w:ascii="Times New Roman" w:hAnsi="Times New Roman"/>
          <w:b/>
          <w:bCs/>
          <w:sz w:val="24"/>
          <w:szCs w:val="24"/>
        </w:rPr>
        <w:sectPr w:rsidR="00C06D47" w:rsidRPr="004F099A" w:rsidSect="003E233A">
          <w:pgSz w:w="11906" w:h="16838"/>
          <w:pgMar w:top="1701" w:right="1440" w:bottom="1440" w:left="1440" w:header="851" w:footer="992" w:gutter="0"/>
          <w:pgNumType w:start="1"/>
          <w:cols w:space="425"/>
          <w:docGrid w:linePitch="360"/>
        </w:sectPr>
      </w:pPr>
      <w:r w:rsidRPr="004F099A">
        <w:rPr>
          <w:rFonts w:ascii="Times New Roman" w:hAnsi="Times New Roman" w:hint="eastAsia"/>
          <w:bCs/>
          <w:sz w:val="24"/>
          <w:szCs w:val="24"/>
        </w:rPr>
        <w:t>*Plus-minus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values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are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Cs/>
          <w:sz w:val="24"/>
          <w:szCs w:val="24"/>
        </w:rPr>
        <w:t>mean</w:t>
      </w:r>
      <w:r w:rsidRPr="004F099A">
        <w:rPr>
          <w:rFonts w:ascii="Times New Roman" w:hAnsi="Times New Roman"/>
          <w:bCs/>
          <w:sz w:val="24"/>
          <w:szCs w:val="24"/>
        </w:rPr>
        <w:t xml:space="preserve"> ± standard deviation</w:t>
      </w:r>
      <w:r w:rsidRPr="004F099A">
        <w:rPr>
          <w:rFonts w:ascii="Times New Roman" w:hAnsi="Times New Roman" w:hint="eastAsia"/>
          <w:bCs/>
          <w:sz w:val="24"/>
          <w:szCs w:val="24"/>
        </w:rPr>
        <w:t>.</w:t>
      </w:r>
    </w:p>
    <w:p w14:paraId="2CFD21A3" w14:textId="31E6D401" w:rsidR="00742DD6" w:rsidRPr="004F099A" w:rsidRDefault="00742DD6" w:rsidP="00742DD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F099A"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ry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34DFD" w:rsidRPr="004F099A">
        <w:rPr>
          <w:rFonts w:ascii="Times New Roman" w:hAnsi="Times New Roman" w:hint="eastAsia"/>
          <w:b/>
          <w:bCs/>
          <w:sz w:val="24"/>
          <w:szCs w:val="24"/>
        </w:rPr>
        <w:t>5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E2317" w:rsidRPr="004F099A">
        <w:rPr>
          <w:rFonts w:ascii="Times New Roman" w:hAnsi="Times New Roman"/>
          <w:b/>
          <w:sz w:val="24"/>
          <w:szCs w:val="24"/>
        </w:rPr>
        <w:t>Independent p</w:t>
      </w:r>
      <w:r w:rsidR="00EE4627" w:rsidRPr="004F099A">
        <w:rPr>
          <w:rFonts w:ascii="Times New Roman" w:hAnsi="Times New Roman"/>
          <w:b/>
          <w:sz w:val="24"/>
          <w:szCs w:val="24"/>
        </w:rPr>
        <w:t>redictors for MACE</w:t>
      </w:r>
      <w:r w:rsidR="004E2317" w:rsidRPr="004F099A">
        <w:rPr>
          <w:rFonts w:ascii="Times New Roman" w:hAnsi="Times New Roman"/>
          <w:b/>
          <w:sz w:val="24"/>
          <w:szCs w:val="24"/>
        </w:rPr>
        <w:t xml:space="preserve"> at three y</w:t>
      </w:r>
      <w:r w:rsidRPr="004F099A">
        <w:rPr>
          <w:rFonts w:ascii="Times New Roman" w:hAnsi="Times New Roman"/>
          <w:b/>
          <w:sz w:val="24"/>
          <w:szCs w:val="24"/>
        </w:rPr>
        <w:t>ears</w:t>
      </w:r>
    </w:p>
    <w:tbl>
      <w:tblPr>
        <w:tblStyle w:val="TableGrid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3055"/>
        <w:gridCol w:w="2083"/>
        <w:gridCol w:w="661"/>
        <w:gridCol w:w="244"/>
        <w:gridCol w:w="2079"/>
        <w:gridCol w:w="849"/>
        <w:gridCol w:w="55"/>
      </w:tblGrid>
      <w:tr w:rsidR="00742DD6" w:rsidRPr="004F099A" w14:paraId="2A8FFD59" w14:textId="77777777" w:rsidTr="003E77C7">
        <w:trPr>
          <w:gridAfter w:val="1"/>
          <w:wAfter w:w="55" w:type="dxa"/>
          <w:trHeight w:val="271"/>
        </w:trPr>
        <w:tc>
          <w:tcPr>
            <w:tcW w:w="30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02590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DB365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31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7F85D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Multivariate Analysis</w:t>
            </w:r>
            <w:r w:rsidRPr="004F099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742DD6" w:rsidRPr="004F099A" w14:paraId="1FB60CEE" w14:textId="77777777" w:rsidTr="003E77C7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71905" w14:textId="77777777" w:rsidR="00742DD6" w:rsidRPr="004F099A" w:rsidRDefault="00742DD6" w:rsidP="003E77C7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7BEEA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3F8A4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6790D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EE0E2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742DD6" w:rsidRPr="004F099A" w14:paraId="25AB01B9" w14:textId="77777777" w:rsidTr="003E77C7">
        <w:trPr>
          <w:trHeight w:val="287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42946" w14:textId="1014A717" w:rsidR="00742DD6" w:rsidRPr="004F099A" w:rsidRDefault="00742DD6" w:rsidP="003E77C7">
            <w:pPr>
              <w:adjustRightInd w:val="0"/>
              <w:snapToGrid w:val="0"/>
              <w:spacing w:line="480" w:lineRule="auto"/>
              <w:ind w:leftChars="71" w:left="142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F099A">
              <w:rPr>
                <w:rFonts w:ascii="Times New Roman" w:hAnsi="Times New Roman"/>
                <w:sz w:val="24"/>
                <w:szCs w:val="24"/>
              </w:rPr>
              <w:t>Everolimus</w:t>
            </w:r>
            <w:proofErr w:type="spellEnd"/>
            <w:r w:rsidRPr="004F099A">
              <w:rPr>
                <w:rFonts w:ascii="Times New Roman" w:hAnsi="Times New Roman"/>
                <w:sz w:val="24"/>
                <w:szCs w:val="24"/>
              </w:rPr>
              <w:t>-eluting sten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04B08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0.98 (0.78-1.24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4B3B44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5F2D4C82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D08E4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2DD6" w:rsidRPr="004F099A" w14:paraId="0C6D005A" w14:textId="77777777" w:rsidTr="003E77C7">
        <w:trPr>
          <w:trHeight w:val="287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DE974" w14:textId="327C68D3" w:rsidR="00742DD6" w:rsidRPr="004F099A" w:rsidRDefault="00742DD6" w:rsidP="003E77C7">
            <w:pPr>
              <w:adjustRightInd w:val="0"/>
              <w:snapToGrid w:val="0"/>
              <w:spacing w:line="480" w:lineRule="auto"/>
              <w:ind w:leftChars="71" w:left="142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Age &gt; 75 year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1D96A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1.73 (1.36-2.20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1E7BEB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4B9FD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1.41 (1.09-1.83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E01407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742DD6" w:rsidRPr="004F099A" w14:paraId="1A2E4274" w14:textId="77777777" w:rsidTr="003E77C7">
        <w:trPr>
          <w:trHeight w:val="287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32BD4" w14:textId="5FBD8C23" w:rsidR="00742DD6" w:rsidRPr="004F099A" w:rsidRDefault="00742DD6" w:rsidP="003E77C7">
            <w:pPr>
              <w:adjustRightInd w:val="0"/>
              <w:snapToGrid w:val="0"/>
              <w:spacing w:line="480" w:lineRule="auto"/>
              <w:ind w:leftChars="71" w:left="142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53827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1.47 (1.16-1.85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67FA0C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07BF3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1.36 (1.07-1.72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CFC7BD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742DD6" w:rsidRPr="004F099A" w14:paraId="2EDD9698" w14:textId="77777777" w:rsidTr="003E77C7">
        <w:trPr>
          <w:trHeight w:val="287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816BB" w14:textId="681DB953" w:rsidR="00742DD6" w:rsidRPr="004F099A" w:rsidRDefault="00742DD6" w:rsidP="003E77C7">
            <w:pPr>
              <w:adjustRightInd w:val="0"/>
              <w:snapToGrid w:val="0"/>
              <w:spacing w:line="480" w:lineRule="auto"/>
              <w:ind w:leftChars="71" w:left="142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D05C8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0.81 (0.64-1.02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E3C19F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79CD3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0.97 (0.76-1.24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97F6A3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</w:tr>
      <w:tr w:rsidR="00742DD6" w:rsidRPr="004F099A" w14:paraId="7334A8CD" w14:textId="77777777" w:rsidTr="003E77C7">
        <w:trPr>
          <w:trHeight w:val="287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714B9" w14:textId="7A76105F" w:rsidR="00742DD6" w:rsidRPr="004F099A" w:rsidRDefault="00742DD6" w:rsidP="003E77C7">
            <w:pPr>
              <w:adjustRightInd w:val="0"/>
              <w:snapToGrid w:val="0"/>
              <w:spacing w:line="480" w:lineRule="auto"/>
              <w:ind w:leftChars="71" w:left="142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Prior CV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2A5F9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1.88 (1.34-2.66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75EDBE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E52EA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1.56 (1.10-2.21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2F9A06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742DD6" w:rsidRPr="004F099A" w14:paraId="18DDFF1B" w14:textId="77777777" w:rsidTr="003E77C7">
        <w:trPr>
          <w:trHeight w:val="287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CAB65" w14:textId="0E17462C" w:rsidR="00742DD6" w:rsidRPr="004F099A" w:rsidRDefault="00742DD6" w:rsidP="003E77C7">
            <w:pPr>
              <w:adjustRightInd w:val="0"/>
              <w:snapToGrid w:val="0"/>
              <w:spacing w:line="480" w:lineRule="auto"/>
              <w:ind w:leftChars="71" w:left="142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CKD (eGFR&lt;6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82353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1.55 (1.24-1.93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BFF4A1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89748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1.28 (1.02-1.62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709A58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742DD6" w:rsidRPr="004F099A" w14:paraId="6434D641" w14:textId="77777777" w:rsidTr="003E77C7">
        <w:trPr>
          <w:trHeight w:val="287"/>
        </w:trPr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90802F" w14:textId="1616DC61" w:rsidR="00742DD6" w:rsidRPr="004F099A" w:rsidRDefault="00742DD6" w:rsidP="003E77C7">
            <w:pPr>
              <w:adjustRightInd w:val="0"/>
              <w:snapToGrid w:val="0"/>
              <w:spacing w:line="480" w:lineRule="auto"/>
              <w:ind w:leftChars="71" w:left="142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Killip class 3/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924898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1.73 (1.34-2.22)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F7A791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E42FEE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1.58 (1.22-2.04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0F9787" w14:textId="77777777" w:rsidR="00742DD6" w:rsidRPr="004F099A" w:rsidRDefault="00742DD6" w:rsidP="003E77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099A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</w:tbl>
    <w:p w14:paraId="59966E29" w14:textId="2BC059B4" w:rsidR="00B37E02" w:rsidRPr="004F099A" w:rsidRDefault="00B37E02" w:rsidP="00B37E02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4F099A">
        <w:rPr>
          <w:rFonts w:ascii="Times New Roman" w:eastAsiaTheme="minorHAnsi" w:hAnsi="Times New Roman"/>
          <w:bCs/>
          <w:sz w:val="24"/>
          <w:szCs w:val="24"/>
        </w:rPr>
        <w:t>MACE indicates major adverse cardiac event; HR, hazard ratio; CVA, cerebrovascular accide</w:t>
      </w:r>
      <w:r w:rsidR="004E2317" w:rsidRPr="004F099A">
        <w:rPr>
          <w:rFonts w:ascii="Times New Roman" w:eastAsiaTheme="minorHAnsi" w:hAnsi="Times New Roman"/>
          <w:bCs/>
          <w:sz w:val="24"/>
          <w:szCs w:val="24"/>
        </w:rPr>
        <w:t>nt; CKD, chronic kidney disease; eGFR, estimated glomerular filtration rate.</w:t>
      </w:r>
    </w:p>
    <w:p w14:paraId="5A0C6F00" w14:textId="31E7F3B8" w:rsidR="00742DD6" w:rsidRPr="004F099A" w:rsidRDefault="00742DD6" w:rsidP="00742DD6">
      <w:pPr>
        <w:spacing w:line="480" w:lineRule="auto"/>
        <w:rPr>
          <w:rFonts w:ascii="Times New Roman" w:eastAsiaTheme="minorHAnsi" w:hAnsi="Times New Roman"/>
          <w:bCs/>
          <w:sz w:val="24"/>
          <w:szCs w:val="24"/>
        </w:rPr>
      </w:pPr>
      <w:r w:rsidRPr="004F099A">
        <w:rPr>
          <w:rFonts w:ascii="Times New Roman" w:hAnsi="Times New Roman"/>
          <w:bCs/>
          <w:sz w:val="24"/>
          <w:szCs w:val="24"/>
        </w:rPr>
        <w:t>†</w:t>
      </w:r>
      <w:r w:rsidRPr="004F099A">
        <w:rPr>
          <w:rFonts w:ascii="Times New Roman" w:eastAsiaTheme="minorHAnsi" w:hAnsi="Times New Roman"/>
          <w:bCs/>
          <w:sz w:val="24"/>
          <w:szCs w:val="24"/>
        </w:rPr>
        <w:t>Any variable with P &lt; 0.10 on univariate analysis was included in the multivariate models.</w:t>
      </w:r>
    </w:p>
    <w:p w14:paraId="2673F2A0" w14:textId="4C24F93E" w:rsidR="003E233A" w:rsidRPr="004F099A" w:rsidRDefault="003E233A" w:rsidP="00742DD6">
      <w:pPr>
        <w:spacing w:line="480" w:lineRule="auto"/>
        <w:rPr>
          <w:rFonts w:ascii="Times New Roman" w:eastAsiaTheme="minorHAnsi" w:hAnsi="Times New Roman"/>
          <w:bCs/>
          <w:sz w:val="24"/>
          <w:szCs w:val="24"/>
        </w:rPr>
      </w:pPr>
      <w:r w:rsidRPr="004F099A">
        <w:rPr>
          <w:rFonts w:ascii="Times New Roman" w:eastAsiaTheme="minorHAnsi" w:hAnsi="Times New Roman"/>
          <w:bCs/>
          <w:sz w:val="24"/>
          <w:szCs w:val="24"/>
        </w:rPr>
        <w:br w:type="page"/>
      </w:r>
    </w:p>
    <w:tbl>
      <w:tblPr>
        <w:tblStyle w:val="TableGrid"/>
        <w:tblpPr w:leftFromText="142" w:rightFromText="142" w:vertAnchor="page" w:horzAnchor="margin" w:tblpY="2667"/>
        <w:tblW w:w="0" w:type="auto"/>
        <w:tblLook w:val="04A0" w:firstRow="1" w:lastRow="0" w:firstColumn="1" w:lastColumn="0" w:noHBand="0" w:noVBand="1"/>
      </w:tblPr>
      <w:tblGrid>
        <w:gridCol w:w="2359"/>
        <w:gridCol w:w="2429"/>
        <w:gridCol w:w="2066"/>
        <w:gridCol w:w="2172"/>
      </w:tblGrid>
      <w:tr w:rsidR="003E233A" w:rsidRPr="004F099A" w14:paraId="79B6CDCA" w14:textId="77777777" w:rsidTr="003E233A">
        <w:tc>
          <w:tcPr>
            <w:tcW w:w="2359" w:type="dxa"/>
            <w:tcBorders>
              <w:left w:val="nil"/>
              <w:bottom w:val="single" w:sz="4" w:space="0" w:color="auto"/>
              <w:right w:val="nil"/>
            </w:tcBorders>
          </w:tcPr>
          <w:p w14:paraId="2FB5B8D3" w14:textId="77777777" w:rsidR="003E233A" w:rsidRPr="004F099A" w:rsidRDefault="003E233A" w:rsidP="003E233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66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9804A7F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,325 STEMI patients in the KAMIR-NIH registry</w:t>
            </w:r>
          </w:p>
        </w:tc>
      </w:tr>
      <w:tr w:rsidR="003E233A" w:rsidRPr="004F099A" w14:paraId="6F4DF249" w14:textId="77777777" w:rsidTr="003E233A">
        <w:tc>
          <w:tcPr>
            <w:tcW w:w="2359" w:type="dxa"/>
            <w:tcBorders>
              <w:left w:val="nil"/>
              <w:bottom w:val="single" w:sz="4" w:space="0" w:color="auto"/>
              <w:right w:val="nil"/>
            </w:tcBorders>
          </w:tcPr>
          <w:p w14:paraId="7501AE8C" w14:textId="77777777" w:rsidR="003E233A" w:rsidRPr="004F099A" w:rsidRDefault="003E233A" w:rsidP="003E233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429" w:type="dxa"/>
            <w:tcBorders>
              <w:left w:val="nil"/>
              <w:bottom w:val="single" w:sz="4" w:space="0" w:color="auto"/>
              <w:right w:val="nil"/>
            </w:tcBorders>
          </w:tcPr>
          <w:p w14:paraId="5C922DEA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STEMI with a high ischemic risk (n = 2,744)</w:t>
            </w:r>
          </w:p>
        </w:tc>
        <w:tc>
          <w:tcPr>
            <w:tcW w:w="2066" w:type="dxa"/>
            <w:tcBorders>
              <w:left w:val="nil"/>
              <w:bottom w:val="single" w:sz="4" w:space="0" w:color="auto"/>
              <w:right w:val="nil"/>
            </w:tcBorders>
          </w:tcPr>
          <w:p w14:paraId="6EF849FD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EES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br/>
              <w:t>(n = 1,078)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</w:tcPr>
          <w:p w14:paraId="463B62E6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ZES 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br/>
              <w:t>(n = 514)</w:t>
            </w:r>
          </w:p>
        </w:tc>
      </w:tr>
      <w:tr w:rsidR="003E233A" w:rsidRPr="004F099A" w14:paraId="5061790C" w14:textId="77777777" w:rsidTr="003E233A">
        <w:tc>
          <w:tcPr>
            <w:tcW w:w="2359" w:type="dxa"/>
            <w:tcBorders>
              <w:left w:val="nil"/>
              <w:bottom w:val="nil"/>
              <w:right w:val="nil"/>
            </w:tcBorders>
          </w:tcPr>
          <w:p w14:paraId="1C54C778" w14:textId="77777777" w:rsidR="003E233A" w:rsidRPr="004F099A" w:rsidRDefault="003E233A" w:rsidP="003E233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High ischemic features ≥ 2</w:t>
            </w:r>
          </w:p>
        </w:tc>
        <w:tc>
          <w:tcPr>
            <w:tcW w:w="2429" w:type="dxa"/>
            <w:tcBorders>
              <w:left w:val="nil"/>
              <w:bottom w:val="nil"/>
              <w:right w:val="nil"/>
            </w:tcBorders>
          </w:tcPr>
          <w:p w14:paraId="7B74FE43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870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31.7)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</w:tcPr>
          <w:p w14:paraId="524B4EF8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58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33.2)</w:t>
            </w: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</w:tcPr>
          <w:p w14:paraId="2E215909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57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30.5)</w:t>
            </w:r>
          </w:p>
        </w:tc>
      </w:tr>
      <w:tr w:rsidR="003E233A" w:rsidRPr="004F099A" w14:paraId="2E5BDE9B" w14:textId="77777777" w:rsidTr="003E233A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466DA5D7" w14:textId="77777777" w:rsidR="003E233A" w:rsidRPr="004F099A" w:rsidRDefault="003E233A" w:rsidP="003E233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DM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777FF2D5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583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57.7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0293CB65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59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55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7AEE9876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13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60.9)</w:t>
            </w:r>
          </w:p>
        </w:tc>
      </w:tr>
      <w:tr w:rsidR="003E233A" w:rsidRPr="004F099A" w14:paraId="6ABDADE4" w14:textId="77777777" w:rsidTr="003E233A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1577B4E8" w14:textId="77777777" w:rsidR="003E233A" w:rsidRPr="004F099A" w:rsidRDefault="003E233A" w:rsidP="003E233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CKD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2C63DE88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317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48.0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0E5CCE5E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483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44.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1965A027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27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44.2)</w:t>
            </w:r>
          </w:p>
        </w:tc>
      </w:tr>
      <w:tr w:rsidR="003E233A" w:rsidRPr="004F099A" w14:paraId="0422DFF5" w14:textId="77777777" w:rsidTr="003E233A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09C4E6BD" w14:textId="77777777" w:rsidR="003E233A" w:rsidRPr="004F099A" w:rsidRDefault="003E233A" w:rsidP="003E233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uLMS</w:t>
            </w:r>
            <w:proofErr w:type="spellEnd"/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PCI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61D48B25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36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5.0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31EAE3E8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53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4.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1B36107A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0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3.9)</w:t>
            </w:r>
          </w:p>
        </w:tc>
      </w:tr>
      <w:tr w:rsidR="003E233A" w:rsidRPr="004F099A" w14:paraId="2358BEB3" w14:textId="77777777" w:rsidTr="003E233A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48F65FFE" w14:textId="77777777" w:rsidR="003E233A" w:rsidRPr="004F099A" w:rsidRDefault="003E233A" w:rsidP="003E233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Stent length ≥ 60 mm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2ECD70A3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24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8.8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1A66DD22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40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13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773E1280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59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11.5)</w:t>
            </w:r>
          </w:p>
        </w:tc>
      </w:tr>
      <w:tr w:rsidR="003E233A" w:rsidRPr="004F099A" w14:paraId="2310E388" w14:textId="77777777" w:rsidTr="003E233A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1E9898CB" w14:textId="77777777" w:rsidR="003E233A" w:rsidRPr="004F099A" w:rsidRDefault="003E233A" w:rsidP="003E233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eastAsiaTheme="minorEastAsia" w:hAnsi="Times New Roman"/>
                <w:sz w:val="24"/>
                <w:szCs w:val="24"/>
              </w:rPr>
              <w:t xml:space="preserve">Implanted stents 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≥</w:t>
            </w:r>
            <w:r w:rsidRPr="004F099A">
              <w:rPr>
                <w:rFonts w:ascii="Times New Roman" w:eastAsiaTheme="minorEastAsia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5F2A6D53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411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15.0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79B0F139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93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17.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14232360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68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13.2)</w:t>
            </w:r>
          </w:p>
        </w:tc>
      </w:tr>
      <w:tr w:rsidR="003E233A" w:rsidRPr="004F099A" w14:paraId="4E2185B5" w14:textId="77777777" w:rsidTr="003E233A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59F5A116" w14:textId="77777777" w:rsidR="003E233A" w:rsidRPr="004F099A" w:rsidRDefault="003E233A" w:rsidP="003E233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Treated lesion ≥ 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3F31AA2D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61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2.2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6F5A4A60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3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3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75E43065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2.3)</w:t>
            </w:r>
          </w:p>
        </w:tc>
      </w:tr>
      <w:tr w:rsidR="003E233A" w:rsidRPr="004F099A" w14:paraId="73D6CA9F" w14:textId="77777777" w:rsidTr="003E233A">
        <w:tc>
          <w:tcPr>
            <w:tcW w:w="2359" w:type="dxa"/>
            <w:tcBorders>
              <w:top w:val="nil"/>
              <w:left w:val="nil"/>
              <w:right w:val="nil"/>
            </w:tcBorders>
          </w:tcPr>
          <w:p w14:paraId="771343B2" w14:textId="77777777" w:rsidR="003E233A" w:rsidRPr="004F099A" w:rsidRDefault="003E233A" w:rsidP="003E233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>Three-vessels treated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</w:tcPr>
          <w:p w14:paraId="391906CA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86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3.1)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</w:tcPr>
          <w:p w14:paraId="1026486E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43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4.0)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</w:tcPr>
          <w:p w14:paraId="27B55DA8" w14:textId="77777777" w:rsidR="003E233A" w:rsidRPr="004F099A" w:rsidRDefault="003E233A" w:rsidP="003E233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F099A">
              <w:rPr>
                <w:rFonts w:ascii="Times New Roman" w:hAnsi="Times New Roman" w:hint="eastAsia"/>
                <w:bCs/>
                <w:sz w:val="24"/>
                <w:szCs w:val="24"/>
              </w:rPr>
              <w:t>12</w:t>
            </w:r>
            <w:r w:rsidRPr="004F099A">
              <w:rPr>
                <w:rFonts w:ascii="Times New Roman" w:hAnsi="Times New Roman"/>
                <w:bCs/>
                <w:sz w:val="24"/>
                <w:szCs w:val="24"/>
              </w:rPr>
              <w:t xml:space="preserve"> (2.3)</w:t>
            </w:r>
          </w:p>
        </w:tc>
      </w:tr>
    </w:tbl>
    <w:p w14:paraId="52B0EFE7" w14:textId="037023B8" w:rsidR="00A0389C" w:rsidRPr="004F099A" w:rsidRDefault="003E233A" w:rsidP="00846F9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F099A">
        <w:rPr>
          <w:rFonts w:ascii="Times New Roman" w:hAnsi="Times New Roman" w:hint="eastAsia"/>
          <w:b/>
          <w:bCs/>
          <w:sz w:val="24"/>
          <w:szCs w:val="24"/>
        </w:rPr>
        <w:t xml:space="preserve"> Supplementary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6.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Proportions of a high ischemic risk in study population</w:t>
      </w:r>
    </w:p>
    <w:p w14:paraId="2B27E3D6" w14:textId="77777777" w:rsidR="00265EB2" w:rsidRPr="004F099A" w:rsidRDefault="004E2317" w:rsidP="004E2317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</w:pPr>
      <w:r w:rsidRPr="004F099A">
        <w:rPr>
          <w:rFonts w:ascii="Times New Roman" w:eastAsiaTheme="minorHAnsi" w:hAnsi="Times New Roman"/>
          <w:bCs/>
          <w:sz w:val="24"/>
          <w:szCs w:val="24"/>
        </w:rPr>
        <w:t xml:space="preserve">STEMI indicates ST-elevation myocardial infarction; EES, </w:t>
      </w:r>
      <w:proofErr w:type="spellStart"/>
      <w:r w:rsidRPr="004F099A">
        <w:rPr>
          <w:rFonts w:ascii="Times New Roman" w:eastAsiaTheme="minorHAnsi" w:hAnsi="Times New Roman"/>
          <w:bCs/>
          <w:sz w:val="24"/>
          <w:szCs w:val="24"/>
        </w:rPr>
        <w:t>everolimus</w:t>
      </w:r>
      <w:proofErr w:type="spellEnd"/>
      <w:r w:rsidRPr="004F099A">
        <w:rPr>
          <w:rFonts w:ascii="Times New Roman" w:eastAsiaTheme="minorHAnsi" w:hAnsi="Times New Roman"/>
          <w:bCs/>
          <w:sz w:val="24"/>
          <w:szCs w:val="24"/>
        </w:rPr>
        <w:t xml:space="preserve">-eluting stent; ZES, </w:t>
      </w:r>
      <w:proofErr w:type="spellStart"/>
      <w:r w:rsidRPr="004F099A">
        <w:rPr>
          <w:rFonts w:ascii="Times New Roman" w:eastAsiaTheme="minorHAnsi" w:hAnsi="Times New Roman"/>
          <w:bCs/>
          <w:sz w:val="24"/>
          <w:szCs w:val="24"/>
        </w:rPr>
        <w:t>zotarolimus</w:t>
      </w:r>
      <w:proofErr w:type="spellEnd"/>
      <w:r w:rsidRPr="004F099A">
        <w:rPr>
          <w:rFonts w:ascii="Times New Roman" w:eastAsiaTheme="minorHAnsi" w:hAnsi="Times New Roman"/>
          <w:bCs/>
          <w:sz w:val="24"/>
          <w:szCs w:val="24"/>
        </w:rPr>
        <w:t xml:space="preserve">-eluting stent; DM, diabetes mellitus; CKD, chronic kidney disease; </w:t>
      </w:r>
      <w:proofErr w:type="spellStart"/>
      <w:r w:rsidRPr="004F099A">
        <w:rPr>
          <w:rFonts w:ascii="Times New Roman" w:eastAsiaTheme="minorHAnsi" w:hAnsi="Times New Roman"/>
          <w:bCs/>
          <w:sz w:val="24"/>
          <w:szCs w:val="24"/>
        </w:rPr>
        <w:t>uLMS</w:t>
      </w:r>
      <w:proofErr w:type="spellEnd"/>
      <w:r w:rsidRPr="004F099A">
        <w:rPr>
          <w:rFonts w:ascii="Times New Roman" w:eastAsiaTheme="minorHAnsi" w:hAnsi="Times New Roman"/>
          <w:bCs/>
          <w:sz w:val="24"/>
          <w:szCs w:val="24"/>
        </w:rPr>
        <w:t xml:space="preserve"> PCI, unprotected left main stem percutaneous coronary intervention.</w:t>
      </w:r>
    </w:p>
    <w:p w14:paraId="3852B5D9" w14:textId="77777777" w:rsidR="00265EB2" w:rsidRPr="004F099A" w:rsidRDefault="00265EB2" w:rsidP="004E2317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</w:pPr>
    </w:p>
    <w:p w14:paraId="7948C1C5" w14:textId="77777777" w:rsidR="00265EB2" w:rsidRPr="004F099A" w:rsidRDefault="00265EB2" w:rsidP="004E2317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  <w:sectPr w:rsidR="00265EB2" w:rsidRPr="004F099A" w:rsidSect="003E233A">
          <w:pgSz w:w="11906" w:h="16838"/>
          <w:pgMar w:top="1701" w:right="1440" w:bottom="1440" w:left="1440" w:header="851" w:footer="992" w:gutter="0"/>
          <w:pgNumType w:start="1"/>
          <w:cols w:space="425"/>
          <w:docGrid w:linePitch="360"/>
        </w:sectPr>
      </w:pPr>
    </w:p>
    <w:p w14:paraId="149C9A7C" w14:textId="79D51027" w:rsidR="00265EB2" w:rsidRPr="004F099A" w:rsidRDefault="00265EB2" w:rsidP="00265EB2">
      <w:pPr>
        <w:spacing w:after="200"/>
        <w:rPr>
          <w:rFonts w:ascii="Times New Roman" w:hAnsi="Times New Roman"/>
          <w:b/>
          <w:bCs/>
          <w:sz w:val="24"/>
          <w:szCs w:val="24"/>
        </w:rPr>
      </w:pPr>
      <w:r w:rsidRPr="004F099A"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ry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="00C34DFD"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34DFD" w:rsidRPr="004F099A">
        <w:rPr>
          <w:rFonts w:ascii="Times New Roman" w:hAnsi="Times New Roman" w:hint="eastAsia"/>
          <w:b/>
          <w:bCs/>
          <w:sz w:val="24"/>
          <w:szCs w:val="24"/>
        </w:rPr>
        <w:t>7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Medication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use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1434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1"/>
        <w:gridCol w:w="1134"/>
        <w:gridCol w:w="1134"/>
        <w:gridCol w:w="853"/>
        <w:gridCol w:w="1134"/>
        <w:gridCol w:w="1134"/>
        <w:gridCol w:w="851"/>
        <w:gridCol w:w="1134"/>
        <w:gridCol w:w="1134"/>
        <w:gridCol w:w="850"/>
        <w:gridCol w:w="1134"/>
        <w:gridCol w:w="1134"/>
        <w:gridCol w:w="851"/>
      </w:tblGrid>
      <w:tr w:rsidR="00265EB2" w:rsidRPr="004F099A" w14:paraId="05E72D20" w14:textId="77777777" w:rsidTr="003E77C7">
        <w:trPr>
          <w:trHeight w:val="397"/>
        </w:trPr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DF5280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1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6CCEF7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At discharge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4CCB18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At 1 year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18511B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At 2 years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EC362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At 3 years</w:t>
            </w:r>
          </w:p>
        </w:tc>
      </w:tr>
      <w:tr w:rsidR="00265EB2" w:rsidRPr="004F099A" w14:paraId="0D13DAE4" w14:textId="77777777" w:rsidTr="003E77C7">
        <w:trPr>
          <w:trHeight w:val="340"/>
        </w:trPr>
        <w:tc>
          <w:tcPr>
            <w:tcW w:w="187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BAD0C3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9E77BCA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E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084E200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ZES</w:t>
            </w:r>
          </w:p>
        </w:tc>
        <w:tc>
          <w:tcPr>
            <w:tcW w:w="85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4DF103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P 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C7EBFE9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E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5953FFC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ZES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9C48794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P 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3921B38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E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72B271B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ZES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D882900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P 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B99B7F1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E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3329BA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ZES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78B10E4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P value</w:t>
            </w:r>
          </w:p>
        </w:tc>
      </w:tr>
      <w:tr w:rsidR="00265EB2" w:rsidRPr="004F099A" w14:paraId="75B6DCF6" w14:textId="77777777" w:rsidTr="003E77C7">
        <w:trPr>
          <w:trHeight w:val="340"/>
        </w:trPr>
        <w:tc>
          <w:tcPr>
            <w:tcW w:w="187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C10B0F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1D21B11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(n=1,078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464FBC4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(n=514)</w:t>
            </w:r>
          </w:p>
        </w:tc>
        <w:tc>
          <w:tcPr>
            <w:tcW w:w="85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11B8EEE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947339F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(n=994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B9461EF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(n=476)</w:t>
            </w: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7DDB60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555CBA3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(n=929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721D49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(n=435)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FDA30AA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089DDF9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(n=870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41568BB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(n=403)</w:t>
            </w: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45FAE84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265EB2" w:rsidRPr="004F099A" w14:paraId="71EE6093" w14:textId="77777777" w:rsidTr="003E77C7">
        <w:trPr>
          <w:trHeight w:val="113"/>
        </w:trPr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AF80" w14:textId="77777777" w:rsidR="00265EB2" w:rsidRPr="004F099A" w:rsidRDefault="00265EB2" w:rsidP="003E77C7">
            <w:pPr>
              <w:jc w:val="left"/>
              <w:rPr>
                <w:rFonts w:ascii="Times New Roman" w:hAnsi="Times New Roman"/>
              </w:rPr>
            </w:pPr>
            <w:r w:rsidRPr="004F099A">
              <w:rPr>
                <w:rFonts w:ascii="Times New Roman" w:hAnsi="Times New Roman"/>
              </w:rPr>
              <w:t>Antiplatelet ag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2464CA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3B886E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EDB5DB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6680DA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6A136B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77E31C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509119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DB4373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B764A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9E08C8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C3A284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3E9531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265EB2" w:rsidRPr="004F099A" w14:paraId="54B44DBB" w14:textId="77777777" w:rsidTr="003E77C7">
        <w:trPr>
          <w:trHeight w:val="11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D745" w14:textId="77777777" w:rsidR="00265EB2" w:rsidRPr="004F099A" w:rsidRDefault="00265EB2" w:rsidP="003E77C7">
            <w:pPr>
              <w:jc w:val="left"/>
              <w:rPr>
                <w:rFonts w:ascii="Times New Roman" w:hAnsi="Times New Roman"/>
              </w:rPr>
            </w:pPr>
            <w:r w:rsidRPr="004F099A">
              <w:rPr>
                <w:rFonts w:ascii="Times New Roman" w:hAnsi="Times New Roman"/>
              </w:rPr>
              <w:t xml:space="preserve">  Aspi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5340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069 (9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8847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513 (99.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014F750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0AB00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903 (9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8D1144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442 (9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DC379F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E810A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748 (8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931E7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64 (8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BC3984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76B8C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648 (7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5B798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16 (7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C124F9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13</w:t>
            </w:r>
          </w:p>
        </w:tc>
      </w:tr>
      <w:tr w:rsidR="00265EB2" w:rsidRPr="004F099A" w14:paraId="289856CD" w14:textId="77777777" w:rsidTr="003E77C7">
        <w:trPr>
          <w:trHeight w:val="11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E0A4" w14:textId="77777777" w:rsidR="00265EB2" w:rsidRPr="004F099A" w:rsidRDefault="00265EB2" w:rsidP="003E77C7">
            <w:pPr>
              <w:jc w:val="left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 xml:space="preserve">  P2Y</w:t>
            </w:r>
            <w:r w:rsidRPr="004F099A">
              <w:rPr>
                <w:rFonts w:ascii="Times New Roman" w:hAnsi="Times New Roman"/>
                <w:bCs/>
                <w:vertAlign w:val="subscript"/>
              </w:rPr>
              <w:t>12</w:t>
            </w:r>
            <w:r w:rsidRPr="004F099A">
              <w:rPr>
                <w:rFonts w:ascii="Times New Roman" w:hAnsi="Times New Roman"/>
                <w:bCs/>
              </w:rPr>
              <w:t xml:space="preserve">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C806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073 (9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5CDA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510 (99.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1790CC2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EB4818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822 (8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397D7C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64 (7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8FE3C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2FC93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665 (7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069B8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261 (6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249B47" w14:textId="77777777" w:rsidR="00265EB2" w:rsidRPr="004F099A" w:rsidRDefault="00265EB2" w:rsidP="003E77C7">
            <w:pPr>
              <w:jc w:val="center"/>
              <w:rPr>
                <w:rStyle w:val="CommentReference"/>
                <w:rFonts w:ascii="Times New Roman" w:hAnsi="Times New Roman"/>
                <w:sz w:val="20"/>
                <w:szCs w:val="20"/>
              </w:rPr>
            </w:pPr>
            <w:r w:rsidRPr="004F099A">
              <w:rPr>
                <w:rStyle w:val="CommentReference"/>
                <w:rFonts w:ascii="Times New Roman" w:hAnsi="Times New Roman" w:hint="eastAsia"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5A7B2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Style w:val="CommentReference"/>
                <w:rFonts w:ascii="Times New Roman" w:hAnsi="Times New Roman"/>
                <w:sz w:val="20"/>
                <w:szCs w:val="20"/>
              </w:rPr>
              <w:t>593 (6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DF1448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242 (6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19E5FA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&lt;0.01</w:t>
            </w:r>
          </w:p>
        </w:tc>
      </w:tr>
      <w:tr w:rsidR="00265EB2" w:rsidRPr="004F099A" w14:paraId="3C106466" w14:textId="77777777" w:rsidTr="003E77C7">
        <w:trPr>
          <w:trHeight w:val="11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CC0A" w14:textId="77777777" w:rsidR="00265EB2" w:rsidRPr="004F099A" w:rsidRDefault="00265EB2" w:rsidP="003E77C7">
            <w:pPr>
              <w:jc w:val="left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 xml:space="preserve">   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861A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748 (6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97FF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83 (75.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342D18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</w:t>
            </w:r>
            <w:r w:rsidRPr="004F099A">
              <w:rPr>
                <w:rFonts w:ascii="Times New Roman" w:hAnsi="Times New Roman"/>
                <w:bCs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DE5BE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719 (8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3637F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21 (8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DCBED3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18DA1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620 (9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31F66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246 (9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085197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ED6E8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564 (9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7864E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230 (9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E83A45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&lt;0.01</w:t>
            </w:r>
          </w:p>
        </w:tc>
      </w:tr>
      <w:tr w:rsidR="00265EB2" w:rsidRPr="004F099A" w14:paraId="619BC378" w14:textId="77777777" w:rsidTr="003E77C7">
        <w:trPr>
          <w:trHeight w:val="11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7625" w14:textId="77777777" w:rsidR="00265EB2" w:rsidRPr="004F099A" w:rsidRDefault="00265EB2" w:rsidP="003E77C7">
            <w:pPr>
              <w:jc w:val="left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 xml:space="preserve">   Prasu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4229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00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D4C4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9 (7.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85E540C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B26C1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41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A7E26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20 (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E64EF2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F7D45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22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5945C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7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B97485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8101E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4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F4E34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5 (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77EBBF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81</w:t>
            </w:r>
          </w:p>
        </w:tc>
      </w:tr>
      <w:tr w:rsidR="00265EB2" w:rsidRPr="004F099A" w14:paraId="1004EA2C" w14:textId="77777777" w:rsidTr="003E77C7">
        <w:trPr>
          <w:trHeight w:val="11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BE91" w14:textId="77777777" w:rsidR="00265EB2" w:rsidRPr="004F099A" w:rsidRDefault="00265EB2" w:rsidP="003E77C7">
            <w:pPr>
              <w:jc w:val="left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 xml:space="preserve">   Ticagrel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90B3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225 (2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FC91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88 (17.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CC622D6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</w:t>
            </w:r>
            <w:r w:rsidRPr="004F099A">
              <w:rPr>
                <w:rFonts w:ascii="Times New Roman" w:hAnsi="Times New Roman"/>
                <w:bCs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3559F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62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85B33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23 (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7F9456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A74CC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23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0F6982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8 (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4F914B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5C7D5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5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00B33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7 (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CA6EAF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1.00</w:t>
            </w:r>
          </w:p>
        </w:tc>
      </w:tr>
      <w:tr w:rsidR="004A63A1" w:rsidRPr="004F099A" w14:paraId="1C67026B" w14:textId="77777777" w:rsidTr="004F099A">
        <w:trPr>
          <w:trHeight w:val="11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0B3BA7" w14:textId="49B66530" w:rsidR="004A63A1" w:rsidRPr="004F099A" w:rsidRDefault="004A63A1" w:rsidP="003E77C7">
            <w:pPr>
              <w:jc w:val="left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DA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FC2DDE" w14:textId="3615A502" w:rsidR="004A63A1" w:rsidRPr="004F099A" w:rsidRDefault="003E77C7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1066</w:t>
            </w:r>
            <w:r w:rsidRPr="004F099A">
              <w:rPr>
                <w:rFonts w:ascii="Times New Roman" w:hAnsi="Times New Roman"/>
                <w:bCs/>
              </w:rPr>
              <w:t xml:space="preserve"> (9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7859F7" w14:textId="66A0195D" w:rsidR="004A63A1" w:rsidRPr="004F099A" w:rsidRDefault="003E77C7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521</w:t>
            </w:r>
            <w:r w:rsidRPr="004F099A">
              <w:rPr>
                <w:rFonts w:ascii="Times New Roman" w:hAnsi="Times New Roman"/>
                <w:bCs/>
              </w:rPr>
              <w:t xml:space="preserve"> (99.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03B0A" w14:textId="28588299" w:rsidR="004A63A1" w:rsidRPr="004F099A" w:rsidRDefault="003E77C7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5AE18" w14:textId="11D84C6C" w:rsidR="004A63A1" w:rsidRPr="004F099A" w:rsidRDefault="003E77C7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752</w:t>
            </w:r>
            <w:r w:rsidRPr="004F099A">
              <w:rPr>
                <w:rFonts w:ascii="Times New Roman" w:hAnsi="Times New Roman"/>
                <w:bCs/>
              </w:rPr>
              <w:t xml:space="preserve"> (6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4C926" w14:textId="71A9C5E2" w:rsidR="004A63A1" w:rsidRPr="004F099A" w:rsidRDefault="003E77C7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343</w:t>
            </w:r>
            <w:r w:rsidRPr="004F099A">
              <w:rPr>
                <w:rFonts w:ascii="Times New Roman" w:hAnsi="Times New Roman"/>
                <w:bCs/>
              </w:rPr>
              <w:t xml:space="preserve"> (6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5AF84" w14:textId="489CB40F" w:rsidR="004A63A1" w:rsidRPr="004F099A" w:rsidRDefault="00EF3D6C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3B2669" w14:textId="02E8F473" w:rsidR="004A63A1" w:rsidRPr="004F099A" w:rsidRDefault="00EF3D6C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512 (4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D3A3F" w14:textId="5D1AA911" w:rsidR="004A63A1" w:rsidRPr="004F099A" w:rsidRDefault="00EF3D6C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204 (3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F07440" w14:textId="52AF9EA9" w:rsidR="004A63A1" w:rsidRPr="004F099A" w:rsidRDefault="00EF3D6C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8B4A2" w14:textId="636BC193" w:rsidR="004A63A1" w:rsidRPr="004F099A" w:rsidRDefault="00EF3D6C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399 (3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268E95" w14:textId="6DE090A0" w:rsidR="004A63A1" w:rsidRPr="004F099A" w:rsidRDefault="00EF3D6C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168 (3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38BAE6" w14:textId="7564EE1D" w:rsidR="004A63A1" w:rsidRPr="004F099A" w:rsidRDefault="00EF3D6C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049</w:t>
            </w:r>
          </w:p>
        </w:tc>
      </w:tr>
      <w:tr w:rsidR="00265EB2" w:rsidRPr="004F099A" w14:paraId="442CB91B" w14:textId="77777777" w:rsidTr="003E77C7">
        <w:trPr>
          <w:trHeight w:val="11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4F1C" w14:textId="77777777" w:rsidR="00265EB2" w:rsidRPr="004F099A" w:rsidRDefault="00265EB2" w:rsidP="003E77C7">
            <w:pPr>
              <w:jc w:val="left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Anticoagulant ag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B6B2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  <w:kern w:val="2"/>
              </w:rPr>
              <w:t>39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961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  <w:kern w:val="2"/>
              </w:rPr>
              <w:t>21 (4.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17BD35E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</w:t>
            </w:r>
            <w:r w:rsidRPr="004F099A">
              <w:rPr>
                <w:rFonts w:ascii="Times New Roman" w:hAnsi="Times New Roman"/>
                <w:bCs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68884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4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1D2EE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3 (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45CFF2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76EC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4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279E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3 (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BC4F91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538AE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5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C3E3B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5 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0C4129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88</w:t>
            </w:r>
          </w:p>
        </w:tc>
      </w:tr>
      <w:tr w:rsidR="00265EB2" w:rsidRPr="004F099A" w14:paraId="21A9E428" w14:textId="77777777" w:rsidTr="003E77C7">
        <w:trPr>
          <w:trHeight w:val="11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1A5A" w14:textId="77777777" w:rsidR="00265EB2" w:rsidRPr="004F099A" w:rsidRDefault="00265EB2" w:rsidP="003E77C7">
            <w:pPr>
              <w:jc w:val="left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Tripl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A47F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8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5FA7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21 (4.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A7E4706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</w:t>
            </w:r>
            <w:r w:rsidRPr="004F099A">
              <w:rPr>
                <w:rFonts w:ascii="Times New Roman" w:hAnsi="Times New Roman"/>
                <w:bCs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79912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1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80847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 (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A2633C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C5CDAA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7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FB692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BBC147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28A25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4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AA6FA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 (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D49020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1.00</w:t>
            </w:r>
          </w:p>
        </w:tc>
      </w:tr>
      <w:tr w:rsidR="00265EB2" w:rsidRPr="004F099A" w14:paraId="1927AC95" w14:textId="77777777" w:rsidTr="003E77C7">
        <w:trPr>
          <w:trHeight w:val="11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A5C8" w14:textId="77777777" w:rsidR="00265EB2" w:rsidRPr="004F099A" w:rsidRDefault="00265EB2" w:rsidP="003E77C7">
            <w:pPr>
              <w:jc w:val="left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Dual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9591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A016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5163F9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338CA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21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64D30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0 (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FBFFEF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630F7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20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155F6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2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AB9D39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B9243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24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6E63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13 (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1B7A17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72</w:t>
            </w:r>
          </w:p>
        </w:tc>
      </w:tr>
      <w:tr w:rsidR="00265EB2" w:rsidRPr="004F099A" w14:paraId="4119EFB7" w14:textId="77777777" w:rsidTr="003E77C7">
        <w:trPr>
          <w:trHeight w:val="11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9D02" w14:textId="77777777" w:rsidR="00265EB2" w:rsidRPr="004F099A" w:rsidRDefault="00265EB2" w:rsidP="003E77C7">
            <w:pPr>
              <w:jc w:val="left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Beta-bloc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1724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  <w:kern w:val="2"/>
              </w:rPr>
              <w:t>949 (8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8981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  <w:kern w:val="2"/>
              </w:rPr>
              <w:t>448 (87.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2341A5E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</w:t>
            </w:r>
            <w:r w:rsidRPr="004F099A">
              <w:rPr>
                <w:rFonts w:ascii="Times New Roman" w:hAnsi="Times New Roman"/>
                <w:bCs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44F68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808 (8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718A8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92 (8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09B0A1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6</w:t>
            </w:r>
            <w:r w:rsidRPr="004F099A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A1B42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717 (7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475BC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52 (8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A5A76F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503C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661 (7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3F84F9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22 (7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DD1275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12</w:t>
            </w:r>
          </w:p>
        </w:tc>
      </w:tr>
      <w:tr w:rsidR="00265EB2" w:rsidRPr="004F099A" w14:paraId="6FA030EE" w14:textId="77777777" w:rsidTr="003E77C7">
        <w:trPr>
          <w:trHeight w:val="113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E17D3" w14:textId="77777777" w:rsidR="00265EB2" w:rsidRPr="004F099A" w:rsidRDefault="00265EB2" w:rsidP="003E77C7">
            <w:pPr>
              <w:jc w:val="left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RAS inhibit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6B4B30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  <w:kern w:val="2"/>
              </w:rPr>
              <w:t>845 (78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D45B271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  <w:kern w:val="2"/>
              </w:rPr>
              <w:t>397 (77.2)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55DB8625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</w:t>
            </w:r>
            <w:r w:rsidRPr="004F099A">
              <w:rPr>
                <w:rFonts w:ascii="Times New Roman" w:hAnsi="Times New Roman"/>
                <w:bCs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1B62543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733 (73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3C063CB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62 (76.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6C11E2B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9AF0CAB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660 (71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85ED0A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24 (74.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BE36835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E218F58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625 (71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8517DC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297 (73.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4F1142F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49</w:t>
            </w:r>
          </w:p>
        </w:tc>
      </w:tr>
      <w:tr w:rsidR="00265EB2" w:rsidRPr="004F099A" w14:paraId="76EE0D04" w14:textId="77777777" w:rsidTr="003E77C7">
        <w:trPr>
          <w:trHeight w:val="113"/>
        </w:trPr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81FCD7" w14:textId="77777777" w:rsidR="00265EB2" w:rsidRPr="004F099A" w:rsidRDefault="00265EB2" w:rsidP="003E77C7">
            <w:pPr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Sta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CDB0F9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  <w:kern w:val="2"/>
              </w:rPr>
              <w:t>1014 (94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0B3DD0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  <w:kern w:val="2"/>
              </w:rPr>
              <w:t>476 (92.6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4F29FB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2</w:t>
            </w:r>
            <w:r w:rsidRPr="004F099A"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0A5EB8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918 (9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E09F32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444 (93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481FA7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F2FF04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849 (9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2E22E2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403 (92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FCF732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A3EA64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806 (9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63E522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/>
                <w:bCs/>
              </w:rPr>
              <w:t>381 (94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5A1BED" w14:textId="77777777" w:rsidR="00265EB2" w:rsidRPr="004F099A" w:rsidRDefault="00265EB2" w:rsidP="003E77C7">
            <w:pPr>
              <w:jc w:val="center"/>
              <w:rPr>
                <w:rFonts w:ascii="Times New Roman" w:hAnsi="Times New Roman"/>
                <w:bCs/>
              </w:rPr>
            </w:pPr>
            <w:r w:rsidRPr="004F099A">
              <w:rPr>
                <w:rFonts w:ascii="Times New Roman" w:hAnsi="Times New Roman" w:hint="eastAsia"/>
                <w:bCs/>
              </w:rPr>
              <w:t>0.21</w:t>
            </w:r>
          </w:p>
        </w:tc>
      </w:tr>
    </w:tbl>
    <w:p w14:paraId="25763BF4" w14:textId="77777777" w:rsidR="00265EB2" w:rsidRPr="004F099A" w:rsidRDefault="00265EB2" w:rsidP="00265EB2">
      <w:pPr>
        <w:spacing w:after="200"/>
        <w:rPr>
          <w:rFonts w:ascii="Times New Roman" w:eastAsiaTheme="minorHAnsi" w:hAnsi="Times New Roman"/>
          <w:bCs/>
          <w:sz w:val="24"/>
          <w:szCs w:val="24"/>
        </w:rPr>
      </w:pPr>
      <w:r w:rsidRPr="004F099A">
        <w:rPr>
          <w:rFonts w:ascii="Times New Roman" w:eastAsiaTheme="minorHAnsi" w:hAnsi="Times New Roman"/>
          <w:bCs/>
          <w:sz w:val="24"/>
          <w:szCs w:val="24"/>
        </w:rPr>
        <w:t>Data are presented as the</w:t>
      </w:r>
      <w:r w:rsidRPr="004F099A">
        <w:rPr>
          <w:rFonts w:ascii="Times New Roman" w:hAnsi="Times New Roman"/>
          <w:bCs/>
          <w:sz w:val="24"/>
          <w:szCs w:val="24"/>
        </w:rPr>
        <w:t xml:space="preserve"> </w:t>
      </w:r>
      <w:r w:rsidRPr="004F099A">
        <w:rPr>
          <w:rFonts w:ascii="Times New Roman" w:eastAsiaTheme="minorHAnsi" w:hAnsi="Times New Roman"/>
          <w:bCs/>
          <w:sz w:val="24"/>
          <w:szCs w:val="24"/>
        </w:rPr>
        <w:t>number and percentage.</w:t>
      </w:r>
    </w:p>
    <w:p w14:paraId="4F353FAE" w14:textId="2200FAE0" w:rsidR="001178D5" w:rsidRPr="004F099A" w:rsidRDefault="00265EB2" w:rsidP="00265EB2">
      <w:pPr>
        <w:spacing w:after="200"/>
        <w:rPr>
          <w:rFonts w:ascii="Times New Roman" w:eastAsiaTheme="minorHAnsi" w:hAnsi="Times New Roman"/>
          <w:bCs/>
          <w:sz w:val="24"/>
          <w:szCs w:val="24"/>
        </w:rPr>
      </w:pPr>
      <w:r w:rsidRPr="004F099A">
        <w:rPr>
          <w:rFonts w:ascii="Times New Roman" w:eastAsiaTheme="minorHAnsi" w:hAnsi="Times New Roman" w:hint="eastAsia"/>
          <w:bCs/>
          <w:sz w:val="24"/>
          <w:szCs w:val="24"/>
        </w:rPr>
        <w:t xml:space="preserve">ZES </w:t>
      </w:r>
      <w:r w:rsidRPr="004F099A">
        <w:rPr>
          <w:rFonts w:ascii="Times New Roman" w:eastAsiaTheme="minorHAnsi" w:hAnsi="Times New Roman"/>
          <w:bCs/>
          <w:sz w:val="24"/>
          <w:szCs w:val="24"/>
        </w:rPr>
        <w:t xml:space="preserve">indicates </w:t>
      </w:r>
      <w:proofErr w:type="spellStart"/>
      <w:r w:rsidRPr="004F099A">
        <w:rPr>
          <w:rFonts w:ascii="Times New Roman" w:eastAsiaTheme="minorHAnsi" w:hAnsi="Times New Roman"/>
          <w:bCs/>
          <w:sz w:val="24"/>
          <w:szCs w:val="24"/>
        </w:rPr>
        <w:t>zotarolimus</w:t>
      </w:r>
      <w:proofErr w:type="spellEnd"/>
      <w:r w:rsidRPr="004F099A">
        <w:rPr>
          <w:rFonts w:ascii="Times New Roman" w:eastAsiaTheme="minorHAnsi" w:hAnsi="Times New Roman"/>
          <w:bCs/>
          <w:sz w:val="24"/>
          <w:szCs w:val="24"/>
        </w:rPr>
        <w:t xml:space="preserve">-eluting stent; EES, </w:t>
      </w:r>
      <w:proofErr w:type="spellStart"/>
      <w:r w:rsidRPr="004F099A">
        <w:rPr>
          <w:rFonts w:ascii="Times New Roman" w:eastAsiaTheme="minorHAnsi" w:hAnsi="Times New Roman"/>
          <w:bCs/>
          <w:sz w:val="24"/>
          <w:szCs w:val="24"/>
        </w:rPr>
        <w:t>everolimus</w:t>
      </w:r>
      <w:proofErr w:type="spellEnd"/>
      <w:r w:rsidRPr="004F099A">
        <w:rPr>
          <w:rFonts w:ascii="Times New Roman" w:eastAsiaTheme="minorHAnsi" w:hAnsi="Times New Roman"/>
          <w:bCs/>
          <w:sz w:val="24"/>
          <w:szCs w:val="24"/>
        </w:rPr>
        <w:t xml:space="preserve">-eluting stent; </w:t>
      </w:r>
      <w:r w:rsidR="004A63A1" w:rsidRPr="004F099A">
        <w:rPr>
          <w:rFonts w:ascii="Times New Roman" w:eastAsiaTheme="minorHAnsi" w:hAnsi="Times New Roman"/>
          <w:bCs/>
          <w:sz w:val="24"/>
          <w:szCs w:val="24"/>
        </w:rPr>
        <w:t xml:space="preserve">DAPT, dual antiplatelet therapy; </w:t>
      </w:r>
      <w:r w:rsidRPr="004F099A">
        <w:rPr>
          <w:rFonts w:ascii="Times New Roman" w:eastAsiaTheme="minorHAnsi" w:hAnsi="Times New Roman"/>
          <w:bCs/>
          <w:sz w:val="24"/>
          <w:szCs w:val="24"/>
        </w:rPr>
        <w:t>RAS, renin-angiotensin system.</w:t>
      </w:r>
      <w:r w:rsidR="001178D5" w:rsidRPr="004F099A">
        <w:rPr>
          <w:rFonts w:ascii="Times New Roman" w:eastAsiaTheme="minorHAnsi" w:hAnsi="Times New Roman"/>
          <w:bCs/>
          <w:sz w:val="24"/>
          <w:szCs w:val="24"/>
        </w:rPr>
        <w:br w:type="page"/>
      </w:r>
    </w:p>
    <w:p w14:paraId="04E0E80D" w14:textId="77777777" w:rsidR="001178D5" w:rsidRPr="004F099A" w:rsidRDefault="001178D5" w:rsidP="001178D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F099A"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ry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1.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Landmark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analysis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of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TLF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and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099A">
        <w:rPr>
          <w:rFonts w:ascii="Times New Roman" w:hAnsi="Times New Roman" w:hint="eastAsia"/>
          <w:b/>
          <w:bCs/>
          <w:sz w:val="24"/>
          <w:szCs w:val="24"/>
        </w:rPr>
        <w:t>MACE</w:t>
      </w:r>
      <w:r w:rsidRPr="004F099A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5ED951A8" w14:textId="029C30CD" w:rsidR="00C0206B" w:rsidRPr="00A0389C" w:rsidRDefault="001178D5" w:rsidP="00846F9E">
      <w:pPr>
        <w:spacing w:line="480" w:lineRule="auto"/>
        <w:rPr>
          <w:rFonts w:ascii="Times New Roman" w:eastAsiaTheme="minorHAnsi" w:hAnsi="Times New Roman"/>
          <w:bCs/>
          <w:sz w:val="24"/>
          <w:szCs w:val="24"/>
        </w:rPr>
      </w:pPr>
      <w:r w:rsidRPr="004F099A">
        <w:rPr>
          <w:noProof/>
        </w:rPr>
        <w:drawing>
          <wp:inline distT="0" distB="0" distL="0" distR="0" wp14:anchorId="1330F47B" wp14:editId="581FC0EA">
            <wp:extent cx="8697595" cy="3502025"/>
            <wp:effectExtent l="0" t="0" r="8255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206B" w:rsidRPr="00A0389C" w:rsidSect="003E233A">
      <w:pgSz w:w="16838" w:h="11906" w:orient="landscape"/>
      <w:pgMar w:top="1440" w:right="1701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9E7FE" w14:textId="77777777" w:rsidR="003F6E23" w:rsidRDefault="003F6E23" w:rsidP="002E092C">
      <w:pPr>
        <w:spacing w:after="0" w:line="240" w:lineRule="auto"/>
      </w:pPr>
      <w:r>
        <w:separator/>
      </w:r>
    </w:p>
  </w:endnote>
  <w:endnote w:type="continuationSeparator" w:id="0">
    <w:p w14:paraId="02E1BADC" w14:textId="77777777" w:rsidR="003F6E23" w:rsidRDefault="003F6E23" w:rsidP="002E0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191823"/>
      <w:docPartObj>
        <w:docPartGallery w:val="Page Numbers (Bottom of Page)"/>
        <w:docPartUnique/>
      </w:docPartObj>
    </w:sdtPr>
    <w:sdtEndPr/>
    <w:sdtContent>
      <w:p w14:paraId="7E496FBD" w14:textId="642AB781" w:rsidR="003E77C7" w:rsidRDefault="003E77C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233A" w:rsidRPr="003E233A">
          <w:rPr>
            <w:noProof/>
            <w:lang w:val="ko-KR"/>
          </w:rPr>
          <w:t>1</w:t>
        </w:r>
        <w:r>
          <w:fldChar w:fldCharType="end"/>
        </w:r>
      </w:p>
    </w:sdtContent>
  </w:sdt>
  <w:p w14:paraId="44020D51" w14:textId="77777777" w:rsidR="003E77C7" w:rsidRDefault="003E77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A8B91" w14:textId="77777777" w:rsidR="003F6E23" w:rsidRDefault="003F6E23" w:rsidP="002E092C">
      <w:pPr>
        <w:spacing w:after="0" w:line="240" w:lineRule="auto"/>
      </w:pPr>
      <w:r>
        <w:separator/>
      </w:r>
    </w:p>
  </w:footnote>
  <w:footnote w:type="continuationSeparator" w:id="0">
    <w:p w14:paraId="7A1C82E1" w14:textId="77777777" w:rsidR="003F6E23" w:rsidRDefault="003F6E23" w:rsidP="002E09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D1D00"/>
    <w:multiLevelType w:val="hybridMultilevel"/>
    <w:tmpl w:val="E6FE6420"/>
    <w:lvl w:ilvl="0" w:tplc="4A76F89A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67270FD"/>
    <w:multiLevelType w:val="hybridMultilevel"/>
    <w:tmpl w:val="9D147D30"/>
    <w:lvl w:ilvl="0" w:tplc="68D2DE2A">
      <w:start w:val="3"/>
      <w:numFmt w:val="bullet"/>
      <w:lvlText w:val=""/>
      <w:lvlJc w:val="left"/>
      <w:pPr>
        <w:ind w:left="9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2" w15:restartNumberingAfterBreak="0">
    <w:nsid w:val="3FDB039E"/>
    <w:multiLevelType w:val="hybridMultilevel"/>
    <w:tmpl w:val="C5CA4816"/>
    <w:lvl w:ilvl="0" w:tplc="33C094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26969178">
    <w:abstractNumId w:val="2"/>
  </w:num>
  <w:num w:numId="2" w16cid:durableId="24642585">
    <w:abstractNumId w:val="1"/>
  </w:num>
  <w:num w:numId="3" w16cid:durableId="764420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1833"/>
    <w:rsid w:val="0000374F"/>
    <w:rsid w:val="000230FC"/>
    <w:rsid w:val="00035798"/>
    <w:rsid w:val="00044BA5"/>
    <w:rsid w:val="00045CAB"/>
    <w:rsid w:val="00046DEC"/>
    <w:rsid w:val="00047756"/>
    <w:rsid w:val="00055443"/>
    <w:rsid w:val="0006730E"/>
    <w:rsid w:val="00072DAF"/>
    <w:rsid w:val="00090B7A"/>
    <w:rsid w:val="0009154F"/>
    <w:rsid w:val="000922D8"/>
    <w:rsid w:val="00092E1A"/>
    <w:rsid w:val="00094B53"/>
    <w:rsid w:val="000975CF"/>
    <w:rsid w:val="00097A8E"/>
    <w:rsid w:val="000A04DB"/>
    <w:rsid w:val="000A37F5"/>
    <w:rsid w:val="000B36AF"/>
    <w:rsid w:val="000B5DAB"/>
    <w:rsid w:val="000B6184"/>
    <w:rsid w:val="000B64EF"/>
    <w:rsid w:val="000B7CF1"/>
    <w:rsid w:val="000C7465"/>
    <w:rsid w:val="000D4395"/>
    <w:rsid w:val="000E43A2"/>
    <w:rsid w:val="000E54E0"/>
    <w:rsid w:val="000E69FD"/>
    <w:rsid w:val="000F415A"/>
    <w:rsid w:val="000F4D2A"/>
    <w:rsid w:val="000F635B"/>
    <w:rsid w:val="000F6C7D"/>
    <w:rsid w:val="000F7A1C"/>
    <w:rsid w:val="0010186E"/>
    <w:rsid w:val="00106EC1"/>
    <w:rsid w:val="001107A4"/>
    <w:rsid w:val="00111FF7"/>
    <w:rsid w:val="001154DF"/>
    <w:rsid w:val="00117593"/>
    <w:rsid w:val="001178D5"/>
    <w:rsid w:val="001234F9"/>
    <w:rsid w:val="00130A39"/>
    <w:rsid w:val="00135058"/>
    <w:rsid w:val="00136D7E"/>
    <w:rsid w:val="00142025"/>
    <w:rsid w:val="00146BE0"/>
    <w:rsid w:val="00147D36"/>
    <w:rsid w:val="0016110E"/>
    <w:rsid w:val="0016522F"/>
    <w:rsid w:val="001671BC"/>
    <w:rsid w:val="0016788E"/>
    <w:rsid w:val="001703F5"/>
    <w:rsid w:val="0017090F"/>
    <w:rsid w:val="00174854"/>
    <w:rsid w:val="00176BC9"/>
    <w:rsid w:val="001826DB"/>
    <w:rsid w:val="0019044E"/>
    <w:rsid w:val="00197489"/>
    <w:rsid w:val="001B1105"/>
    <w:rsid w:val="001B5CCE"/>
    <w:rsid w:val="001B6207"/>
    <w:rsid w:val="001C00DA"/>
    <w:rsid w:val="001C06BF"/>
    <w:rsid w:val="001C33EE"/>
    <w:rsid w:val="001C6002"/>
    <w:rsid w:val="001D4660"/>
    <w:rsid w:val="001D5F7D"/>
    <w:rsid w:val="001D687A"/>
    <w:rsid w:val="001D755D"/>
    <w:rsid w:val="001F0B09"/>
    <w:rsid w:val="0020093A"/>
    <w:rsid w:val="00204CC0"/>
    <w:rsid w:val="00205456"/>
    <w:rsid w:val="0020641D"/>
    <w:rsid w:val="00210EEB"/>
    <w:rsid w:val="00221DE3"/>
    <w:rsid w:val="00222503"/>
    <w:rsid w:val="00222C8E"/>
    <w:rsid w:val="00224E79"/>
    <w:rsid w:val="00234C60"/>
    <w:rsid w:val="002358B3"/>
    <w:rsid w:val="00241833"/>
    <w:rsid w:val="00243CB8"/>
    <w:rsid w:val="00245917"/>
    <w:rsid w:val="00251247"/>
    <w:rsid w:val="00251816"/>
    <w:rsid w:val="0025201F"/>
    <w:rsid w:val="00256A51"/>
    <w:rsid w:val="00260A59"/>
    <w:rsid w:val="00262C59"/>
    <w:rsid w:val="00262F42"/>
    <w:rsid w:val="00264125"/>
    <w:rsid w:val="00264263"/>
    <w:rsid w:val="00265EB2"/>
    <w:rsid w:val="00267DD8"/>
    <w:rsid w:val="00270B8F"/>
    <w:rsid w:val="0027674F"/>
    <w:rsid w:val="002837D8"/>
    <w:rsid w:val="00284D4B"/>
    <w:rsid w:val="00290600"/>
    <w:rsid w:val="00290F1A"/>
    <w:rsid w:val="0029525D"/>
    <w:rsid w:val="002A13FA"/>
    <w:rsid w:val="002A1CFA"/>
    <w:rsid w:val="002A3822"/>
    <w:rsid w:val="002A4FCF"/>
    <w:rsid w:val="002A5994"/>
    <w:rsid w:val="002A685B"/>
    <w:rsid w:val="002B1F0A"/>
    <w:rsid w:val="002B4F7A"/>
    <w:rsid w:val="002C54D5"/>
    <w:rsid w:val="002C7FD9"/>
    <w:rsid w:val="002D4FB8"/>
    <w:rsid w:val="002E0408"/>
    <w:rsid w:val="002E092C"/>
    <w:rsid w:val="002E1DC6"/>
    <w:rsid w:val="002E5B7D"/>
    <w:rsid w:val="002F0E44"/>
    <w:rsid w:val="002F59A8"/>
    <w:rsid w:val="002F6D23"/>
    <w:rsid w:val="002F7969"/>
    <w:rsid w:val="003000CB"/>
    <w:rsid w:val="00301085"/>
    <w:rsid w:val="003047F0"/>
    <w:rsid w:val="003110D0"/>
    <w:rsid w:val="00312804"/>
    <w:rsid w:val="00317E4D"/>
    <w:rsid w:val="0032527E"/>
    <w:rsid w:val="00326975"/>
    <w:rsid w:val="00326A95"/>
    <w:rsid w:val="00327FE8"/>
    <w:rsid w:val="003310F8"/>
    <w:rsid w:val="00341827"/>
    <w:rsid w:val="00343317"/>
    <w:rsid w:val="003435E5"/>
    <w:rsid w:val="00344125"/>
    <w:rsid w:val="003538A8"/>
    <w:rsid w:val="00353ECF"/>
    <w:rsid w:val="003618F6"/>
    <w:rsid w:val="003620DB"/>
    <w:rsid w:val="0036393D"/>
    <w:rsid w:val="00370D61"/>
    <w:rsid w:val="00371D14"/>
    <w:rsid w:val="00372C8F"/>
    <w:rsid w:val="00375D55"/>
    <w:rsid w:val="003771A8"/>
    <w:rsid w:val="0038092B"/>
    <w:rsid w:val="00394A09"/>
    <w:rsid w:val="00397506"/>
    <w:rsid w:val="003A02AF"/>
    <w:rsid w:val="003A12CB"/>
    <w:rsid w:val="003A2C17"/>
    <w:rsid w:val="003A57A6"/>
    <w:rsid w:val="003B1003"/>
    <w:rsid w:val="003B4741"/>
    <w:rsid w:val="003B4B20"/>
    <w:rsid w:val="003C008A"/>
    <w:rsid w:val="003C20E1"/>
    <w:rsid w:val="003C6795"/>
    <w:rsid w:val="003C695D"/>
    <w:rsid w:val="003D1D26"/>
    <w:rsid w:val="003D4264"/>
    <w:rsid w:val="003D4996"/>
    <w:rsid w:val="003E05D9"/>
    <w:rsid w:val="003E063B"/>
    <w:rsid w:val="003E233A"/>
    <w:rsid w:val="003E28F0"/>
    <w:rsid w:val="003E33BF"/>
    <w:rsid w:val="003E4415"/>
    <w:rsid w:val="003E4B8A"/>
    <w:rsid w:val="003E77C7"/>
    <w:rsid w:val="003E7F73"/>
    <w:rsid w:val="003F090A"/>
    <w:rsid w:val="003F15E4"/>
    <w:rsid w:val="003F43F0"/>
    <w:rsid w:val="003F6E23"/>
    <w:rsid w:val="0040100B"/>
    <w:rsid w:val="00402AFE"/>
    <w:rsid w:val="00403701"/>
    <w:rsid w:val="0041663C"/>
    <w:rsid w:val="00422306"/>
    <w:rsid w:val="00425599"/>
    <w:rsid w:val="0042709C"/>
    <w:rsid w:val="00430185"/>
    <w:rsid w:val="00431F01"/>
    <w:rsid w:val="004330FC"/>
    <w:rsid w:val="004419C2"/>
    <w:rsid w:val="00442C02"/>
    <w:rsid w:val="00445281"/>
    <w:rsid w:val="00446B73"/>
    <w:rsid w:val="0045127B"/>
    <w:rsid w:val="0045295B"/>
    <w:rsid w:val="0046027D"/>
    <w:rsid w:val="004611B0"/>
    <w:rsid w:val="004654C3"/>
    <w:rsid w:val="0046696D"/>
    <w:rsid w:val="00471D13"/>
    <w:rsid w:val="00484AB5"/>
    <w:rsid w:val="00487C85"/>
    <w:rsid w:val="00496C44"/>
    <w:rsid w:val="004A63A1"/>
    <w:rsid w:val="004B1FFC"/>
    <w:rsid w:val="004B2A47"/>
    <w:rsid w:val="004B2F85"/>
    <w:rsid w:val="004B3461"/>
    <w:rsid w:val="004B36A3"/>
    <w:rsid w:val="004B6B4D"/>
    <w:rsid w:val="004D2EAD"/>
    <w:rsid w:val="004D4C3C"/>
    <w:rsid w:val="004D626A"/>
    <w:rsid w:val="004E0D00"/>
    <w:rsid w:val="004E2317"/>
    <w:rsid w:val="004E74C3"/>
    <w:rsid w:val="004F099A"/>
    <w:rsid w:val="004F10A3"/>
    <w:rsid w:val="004F51AE"/>
    <w:rsid w:val="004F66EA"/>
    <w:rsid w:val="004F71AB"/>
    <w:rsid w:val="005020B6"/>
    <w:rsid w:val="00502F41"/>
    <w:rsid w:val="005050BE"/>
    <w:rsid w:val="005206F6"/>
    <w:rsid w:val="00524F87"/>
    <w:rsid w:val="00525AA0"/>
    <w:rsid w:val="0053235F"/>
    <w:rsid w:val="005338BA"/>
    <w:rsid w:val="0053453E"/>
    <w:rsid w:val="00536301"/>
    <w:rsid w:val="00537E04"/>
    <w:rsid w:val="0054054D"/>
    <w:rsid w:val="0054732A"/>
    <w:rsid w:val="005560C6"/>
    <w:rsid w:val="005677D9"/>
    <w:rsid w:val="005705A4"/>
    <w:rsid w:val="0057259F"/>
    <w:rsid w:val="005770A0"/>
    <w:rsid w:val="005801D6"/>
    <w:rsid w:val="00581670"/>
    <w:rsid w:val="005832AB"/>
    <w:rsid w:val="00587FA8"/>
    <w:rsid w:val="005A0C26"/>
    <w:rsid w:val="005A0C47"/>
    <w:rsid w:val="005A1087"/>
    <w:rsid w:val="005A3DC6"/>
    <w:rsid w:val="005A50D9"/>
    <w:rsid w:val="005A7855"/>
    <w:rsid w:val="005B4155"/>
    <w:rsid w:val="005B4A53"/>
    <w:rsid w:val="005B7AF6"/>
    <w:rsid w:val="005C2B5B"/>
    <w:rsid w:val="005C2DC9"/>
    <w:rsid w:val="005C4618"/>
    <w:rsid w:val="005C4F46"/>
    <w:rsid w:val="005C7A73"/>
    <w:rsid w:val="005C7B34"/>
    <w:rsid w:val="005D3B4C"/>
    <w:rsid w:val="005D55AF"/>
    <w:rsid w:val="005D5AC6"/>
    <w:rsid w:val="005D7DA1"/>
    <w:rsid w:val="005E0549"/>
    <w:rsid w:val="005E15C7"/>
    <w:rsid w:val="005E672C"/>
    <w:rsid w:val="005E6EF5"/>
    <w:rsid w:val="005E7868"/>
    <w:rsid w:val="005F39E9"/>
    <w:rsid w:val="005F5629"/>
    <w:rsid w:val="005F728E"/>
    <w:rsid w:val="00607FF5"/>
    <w:rsid w:val="006117CC"/>
    <w:rsid w:val="006127FA"/>
    <w:rsid w:val="00614E55"/>
    <w:rsid w:val="00615CEE"/>
    <w:rsid w:val="006304F9"/>
    <w:rsid w:val="006326B3"/>
    <w:rsid w:val="006338C4"/>
    <w:rsid w:val="0063490A"/>
    <w:rsid w:val="00637B83"/>
    <w:rsid w:val="00642F33"/>
    <w:rsid w:val="00645B68"/>
    <w:rsid w:val="00654790"/>
    <w:rsid w:val="00654E35"/>
    <w:rsid w:val="00655D82"/>
    <w:rsid w:val="006604F5"/>
    <w:rsid w:val="0066496C"/>
    <w:rsid w:val="0066658A"/>
    <w:rsid w:val="0067090E"/>
    <w:rsid w:val="00671F70"/>
    <w:rsid w:val="0067223F"/>
    <w:rsid w:val="0067292C"/>
    <w:rsid w:val="006730AE"/>
    <w:rsid w:val="00674C83"/>
    <w:rsid w:val="006761C6"/>
    <w:rsid w:val="006763BF"/>
    <w:rsid w:val="00676F73"/>
    <w:rsid w:val="00686EE4"/>
    <w:rsid w:val="006877A9"/>
    <w:rsid w:val="00696D8D"/>
    <w:rsid w:val="00696E75"/>
    <w:rsid w:val="006A4C79"/>
    <w:rsid w:val="006A5E64"/>
    <w:rsid w:val="006A672F"/>
    <w:rsid w:val="006B0A35"/>
    <w:rsid w:val="006B0EA4"/>
    <w:rsid w:val="006B58A0"/>
    <w:rsid w:val="006C4DE8"/>
    <w:rsid w:val="006D1DA2"/>
    <w:rsid w:val="006E1AE2"/>
    <w:rsid w:val="006E31EC"/>
    <w:rsid w:val="006E41FC"/>
    <w:rsid w:val="006E4FE9"/>
    <w:rsid w:val="006F4342"/>
    <w:rsid w:val="006F56F0"/>
    <w:rsid w:val="006F5C95"/>
    <w:rsid w:val="00702307"/>
    <w:rsid w:val="00703986"/>
    <w:rsid w:val="00706940"/>
    <w:rsid w:val="00707414"/>
    <w:rsid w:val="007078FB"/>
    <w:rsid w:val="007107A0"/>
    <w:rsid w:val="0071658E"/>
    <w:rsid w:val="00735164"/>
    <w:rsid w:val="00735BD4"/>
    <w:rsid w:val="00737429"/>
    <w:rsid w:val="00742DD6"/>
    <w:rsid w:val="007436E4"/>
    <w:rsid w:val="00744A4E"/>
    <w:rsid w:val="00745AA0"/>
    <w:rsid w:val="00746636"/>
    <w:rsid w:val="0075491E"/>
    <w:rsid w:val="00765AA6"/>
    <w:rsid w:val="00774565"/>
    <w:rsid w:val="00782A14"/>
    <w:rsid w:val="00783514"/>
    <w:rsid w:val="00792625"/>
    <w:rsid w:val="00793F82"/>
    <w:rsid w:val="00795065"/>
    <w:rsid w:val="00796217"/>
    <w:rsid w:val="00796D04"/>
    <w:rsid w:val="007A10CC"/>
    <w:rsid w:val="007A2837"/>
    <w:rsid w:val="007A2E92"/>
    <w:rsid w:val="007A75E0"/>
    <w:rsid w:val="007B0829"/>
    <w:rsid w:val="007B729D"/>
    <w:rsid w:val="007C078B"/>
    <w:rsid w:val="007C160F"/>
    <w:rsid w:val="007C205B"/>
    <w:rsid w:val="007D1EF0"/>
    <w:rsid w:val="007D2E9C"/>
    <w:rsid w:val="007E61C0"/>
    <w:rsid w:val="007E7F0D"/>
    <w:rsid w:val="007F25CA"/>
    <w:rsid w:val="007F536A"/>
    <w:rsid w:val="007F747A"/>
    <w:rsid w:val="007F7577"/>
    <w:rsid w:val="00800F70"/>
    <w:rsid w:val="008022DB"/>
    <w:rsid w:val="0080460F"/>
    <w:rsid w:val="00811F34"/>
    <w:rsid w:val="008161A5"/>
    <w:rsid w:val="008201A8"/>
    <w:rsid w:val="00824353"/>
    <w:rsid w:val="0082655D"/>
    <w:rsid w:val="0083155C"/>
    <w:rsid w:val="008324C5"/>
    <w:rsid w:val="00833BBD"/>
    <w:rsid w:val="00834157"/>
    <w:rsid w:val="00846F9E"/>
    <w:rsid w:val="00847ED1"/>
    <w:rsid w:val="00851049"/>
    <w:rsid w:val="008526E4"/>
    <w:rsid w:val="00853B17"/>
    <w:rsid w:val="00860BFD"/>
    <w:rsid w:val="00860D86"/>
    <w:rsid w:val="0086598B"/>
    <w:rsid w:val="00865A2D"/>
    <w:rsid w:val="008700FE"/>
    <w:rsid w:val="00876460"/>
    <w:rsid w:val="00877D54"/>
    <w:rsid w:val="00880383"/>
    <w:rsid w:val="00880BBC"/>
    <w:rsid w:val="008822B3"/>
    <w:rsid w:val="0088298B"/>
    <w:rsid w:val="00882BF1"/>
    <w:rsid w:val="00891EE6"/>
    <w:rsid w:val="0089445E"/>
    <w:rsid w:val="008976B1"/>
    <w:rsid w:val="008A1012"/>
    <w:rsid w:val="008A2A83"/>
    <w:rsid w:val="008A53CD"/>
    <w:rsid w:val="008A5F49"/>
    <w:rsid w:val="008A61E4"/>
    <w:rsid w:val="008A7979"/>
    <w:rsid w:val="008B4E22"/>
    <w:rsid w:val="008C4137"/>
    <w:rsid w:val="008C7AA9"/>
    <w:rsid w:val="008D370A"/>
    <w:rsid w:val="008D3B8D"/>
    <w:rsid w:val="008D4B4A"/>
    <w:rsid w:val="008D6B56"/>
    <w:rsid w:val="008E259F"/>
    <w:rsid w:val="008E3684"/>
    <w:rsid w:val="008E3FA1"/>
    <w:rsid w:val="008E5BE3"/>
    <w:rsid w:val="008F7F42"/>
    <w:rsid w:val="00901874"/>
    <w:rsid w:val="00901A80"/>
    <w:rsid w:val="0090218A"/>
    <w:rsid w:val="00903FAF"/>
    <w:rsid w:val="00904F72"/>
    <w:rsid w:val="0091169C"/>
    <w:rsid w:val="009161FB"/>
    <w:rsid w:val="009173FE"/>
    <w:rsid w:val="00922684"/>
    <w:rsid w:val="00926831"/>
    <w:rsid w:val="009357FA"/>
    <w:rsid w:val="00935C49"/>
    <w:rsid w:val="00941520"/>
    <w:rsid w:val="00944130"/>
    <w:rsid w:val="00946CBE"/>
    <w:rsid w:val="00950D54"/>
    <w:rsid w:val="009511DF"/>
    <w:rsid w:val="00951EAE"/>
    <w:rsid w:val="00951FD0"/>
    <w:rsid w:val="00951FF2"/>
    <w:rsid w:val="00952E02"/>
    <w:rsid w:val="00956FC6"/>
    <w:rsid w:val="0096091C"/>
    <w:rsid w:val="0096106F"/>
    <w:rsid w:val="00962A6D"/>
    <w:rsid w:val="00965D83"/>
    <w:rsid w:val="00967664"/>
    <w:rsid w:val="00975A31"/>
    <w:rsid w:val="00976E54"/>
    <w:rsid w:val="0097742E"/>
    <w:rsid w:val="0097778A"/>
    <w:rsid w:val="009804E5"/>
    <w:rsid w:val="009860E2"/>
    <w:rsid w:val="00986633"/>
    <w:rsid w:val="00987704"/>
    <w:rsid w:val="00992A07"/>
    <w:rsid w:val="009A065F"/>
    <w:rsid w:val="009A1C2B"/>
    <w:rsid w:val="009A1D5E"/>
    <w:rsid w:val="009A25C9"/>
    <w:rsid w:val="009A4618"/>
    <w:rsid w:val="009A7535"/>
    <w:rsid w:val="009A76CF"/>
    <w:rsid w:val="009B05D6"/>
    <w:rsid w:val="009B2F39"/>
    <w:rsid w:val="009B3796"/>
    <w:rsid w:val="009B6F61"/>
    <w:rsid w:val="009C567D"/>
    <w:rsid w:val="009C7414"/>
    <w:rsid w:val="009D22EA"/>
    <w:rsid w:val="009D4C6E"/>
    <w:rsid w:val="009D4EE1"/>
    <w:rsid w:val="009E1296"/>
    <w:rsid w:val="009E530C"/>
    <w:rsid w:val="009E750E"/>
    <w:rsid w:val="009F1FD6"/>
    <w:rsid w:val="009F2CE3"/>
    <w:rsid w:val="009F3000"/>
    <w:rsid w:val="009F407E"/>
    <w:rsid w:val="009F7CED"/>
    <w:rsid w:val="00A00DEF"/>
    <w:rsid w:val="00A012AD"/>
    <w:rsid w:val="00A01360"/>
    <w:rsid w:val="00A0389C"/>
    <w:rsid w:val="00A06BDF"/>
    <w:rsid w:val="00A14B82"/>
    <w:rsid w:val="00A15319"/>
    <w:rsid w:val="00A1545E"/>
    <w:rsid w:val="00A164F3"/>
    <w:rsid w:val="00A1696C"/>
    <w:rsid w:val="00A2006C"/>
    <w:rsid w:val="00A2140B"/>
    <w:rsid w:val="00A2497C"/>
    <w:rsid w:val="00A2539D"/>
    <w:rsid w:val="00A25B77"/>
    <w:rsid w:val="00A30825"/>
    <w:rsid w:val="00A3580C"/>
    <w:rsid w:val="00A367B8"/>
    <w:rsid w:val="00A41438"/>
    <w:rsid w:val="00A46837"/>
    <w:rsid w:val="00A56EDB"/>
    <w:rsid w:val="00A633E6"/>
    <w:rsid w:val="00A65AE8"/>
    <w:rsid w:val="00A7156C"/>
    <w:rsid w:val="00A71A78"/>
    <w:rsid w:val="00A7571E"/>
    <w:rsid w:val="00A80BD5"/>
    <w:rsid w:val="00A80D8E"/>
    <w:rsid w:val="00A827D5"/>
    <w:rsid w:val="00A8386D"/>
    <w:rsid w:val="00A906D4"/>
    <w:rsid w:val="00A90DD3"/>
    <w:rsid w:val="00A92AFC"/>
    <w:rsid w:val="00A9398F"/>
    <w:rsid w:val="00A97888"/>
    <w:rsid w:val="00AB3DF0"/>
    <w:rsid w:val="00AC1D54"/>
    <w:rsid w:val="00AC45BB"/>
    <w:rsid w:val="00AC5A79"/>
    <w:rsid w:val="00AD03C8"/>
    <w:rsid w:val="00AE0F4E"/>
    <w:rsid w:val="00AE218A"/>
    <w:rsid w:val="00AE564D"/>
    <w:rsid w:val="00AE65F2"/>
    <w:rsid w:val="00AE69F0"/>
    <w:rsid w:val="00AF08B8"/>
    <w:rsid w:val="00AF0E58"/>
    <w:rsid w:val="00AF2F48"/>
    <w:rsid w:val="00B015FF"/>
    <w:rsid w:val="00B01B17"/>
    <w:rsid w:val="00B10323"/>
    <w:rsid w:val="00B17D95"/>
    <w:rsid w:val="00B20D9A"/>
    <w:rsid w:val="00B22C6F"/>
    <w:rsid w:val="00B30C77"/>
    <w:rsid w:val="00B334EB"/>
    <w:rsid w:val="00B37E02"/>
    <w:rsid w:val="00B443CC"/>
    <w:rsid w:val="00B50332"/>
    <w:rsid w:val="00B5116A"/>
    <w:rsid w:val="00B5655D"/>
    <w:rsid w:val="00B57828"/>
    <w:rsid w:val="00B624C0"/>
    <w:rsid w:val="00B64FA1"/>
    <w:rsid w:val="00B66FF2"/>
    <w:rsid w:val="00B7056A"/>
    <w:rsid w:val="00B72E01"/>
    <w:rsid w:val="00B762F1"/>
    <w:rsid w:val="00B84083"/>
    <w:rsid w:val="00B91B8F"/>
    <w:rsid w:val="00B9646C"/>
    <w:rsid w:val="00BA27A5"/>
    <w:rsid w:val="00BA30CA"/>
    <w:rsid w:val="00BA3547"/>
    <w:rsid w:val="00BA5F43"/>
    <w:rsid w:val="00BB03B7"/>
    <w:rsid w:val="00BB5035"/>
    <w:rsid w:val="00BB59F3"/>
    <w:rsid w:val="00BC07CC"/>
    <w:rsid w:val="00BC5D7D"/>
    <w:rsid w:val="00BD37F7"/>
    <w:rsid w:val="00BD3B45"/>
    <w:rsid w:val="00BE0F86"/>
    <w:rsid w:val="00BE3652"/>
    <w:rsid w:val="00BF169A"/>
    <w:rsid w:val="00BF4C5D"/>
    <w:rsid w:val="00BF5D20"/>
    <w:rsid w:val="00C0206B"/>
    <w:rsid w:val="00C03910"/>
    <w:rsid w:val="00C0506F"/>
    <w:rsid w:val="00C06D47"/>
    <w:rsid w:val="00C10F40"/>
    <w:rsid w:val="00C12C09"/>
    <w:rsid w:val="00C1562A"/>
    <w:rsid w:val="00C1780D"/>
    <w:rsid w:val="00C2346F"/>
    <w:rsid w:val="00C34DFD"/>
    <w:rsid w:val="00C40494"/>
    <w:rsid w:val="00C416E2"/>
    <w:rsid w:val="00C43191"/>
    <w:rsid w:val="00C45727"/>
    <w:rsid w:val="00C522FA"/>
    <w:rsid w:val="00C61BC1"/>
    <w:rsid w:val="00C65BF8"/>
    <w:rsid w:val="00C74260"/>
    <w:rsid w:val="00C8217E"/>
    <w:rsid w:val="00C850AB"/>
    <w:rsid w:val="00C936C1"/>
    <w:rsid w:val="00C946A1"/>
    <w:rsid w:val="00CA0902"/>
    <w:rsid w:val="00CA1D19"/>
    <w:rsid w:val="00CA45DF"/>
    <w:rsid w:val="00CA54BF"/>
    <w:rsid w:val="00CA6395"/>
    <w:rsid w:val="00CA7B9C"/>
    <w:rsid w:val="00CB7C25"/>
    <w:rsid w:val="00CC5D8F"/>
    <w:rsid w:val="00CC70F4"/>
    <w:rsid w:val="00CD616E"/>
    <w:rsid w:val="00CE0A22"/>
    <w:rsid w:val="00CE4E59"/>
    <w:rsid w:val="00CF14D0"/>
    <w:rsid w:val="00CF2478"/>
    <w:rsid w:val="00CF4244"/>
    <w:rsid w:val="00CF79E6"/>
    <w:rsid w:val="00D0644B"/>
    <w:rsid w:val="00D0798C"/>
    <w:rsid w:val="00D11284"/>
    <w:rsid w:val="00D16849"/>
    <w:rsid w:val="00D16BA1"/>
    <w:rsid w:val="00D20120"/>
    <w:rsid w:val="00D22FFD"/>
    <w:rsid w:val="00D23154"/>
    <w:rsid w:val="00D24848"/>
    <w:rsid w:val="00D272BB"/>
    <w:rsid w:val="00D30CA1"/>
    <w:rsid w:val="00D32EA5"/>
    <w:rsid w:val="00D33D91"/>
    <w:rsid w:val="00D36710"/>
    <w:rsid w:val="00D3675B"/>
    <w:rsid w:val="00D424DE"/>
    <w:rsid w:val="00D50D62"/>
    <w:rsid w:val="00D56931"/>
    <w:rsid w:val="00D57486"/>
    <w:rsid w:val="00D600A8"/>
    <w:rsid w:val="00D62126"/>
    <w:rsid w:val="00D66B03"/>
    <w:rsid w:val="00D67006"/>
    <w:rsid w:val="00D71087"/>
    <w:rsid w:val="00D71EC9"/>
    <w:rsid w:val="00D73367"/>
    <w:rsid w:val="00D73DF2"/>
    <w:rsid w:val="00D7440E"/>
    <w:rsid w:val="00D752CB"/>
    <w:rsid w:val="00D83746"/>
    <w:rsid w:val="00D92E2B"/>
    <w:rsid w:val="00DA1108"/>
    <w:rsid w:val="00DA2ABA"/>
    <w:rsid w:val="00DA3196"/>
    <w:rsid w:val="00DA5F50"/>
    <w:rsid w:val="00DB7AD4"/>
    <w:rsid w:val="00DC01F1"/>
    <w:rsid w:val="00DC1B7E"/>
    <w:rsid w:val="00DC352E"/>
    <w:rsid w:val="00DC463F"/>
    <w:rsid w:val="00DD0F4A"/>
    <w:rsid w:val="00DD1EFF"/>
    <w:rsid w:val="00DD58EE"/>
    <w:rsid w:val="00DE27EB"/>
    <w:rsid w:val="00DF112B"/>
    <w:rsid w:val="00DF133C"/>
    <w:rsid w:val="00DF4A0F"/>
    <w:rsid w:val="00E048F7"/>
    <w:rsid w:val="00E05338"/>
    <w:rsid w:val="00E05E09"/>
    <w:rsid w:val="00E122AF"/>
    <w:rsid w:val="00E131EB"/>
    <w:rsid w:val="00E140B2"/>
    <w:rsid w:val="00E167B0"/>
    <w:rsid w:val="00E241E5"/>
    <w:rsid w:val="00E32684"/>
    <w:rsid w:val="00E4189E"/>
    <w:rsid w:val="00E41920"/>
    <w:rsid w:val="00E44C54"/>
    <w:rsid w:val="00E4570A"/>
    <w:rsid w:val="00E51BB0"/>
    <w:rsid w:val="00E54EA3"/>
    <w:rsid w:val="00E56413"/>
    <w:rsid w:val="00E56E61"/>
    <w:rsid w:val="00E6189F"/>
    <w:rsid w:val="00E66760"/>
    <w:rsid w:val="00E723AA"/>
    <w:rsid w:val="00E724E8"/>
    <w:rsid w:val="00E73E3F"/>
    <w:rsid w:val="00E812A0"/>
    <w:rsid w:val="00E8164A"/>
    <w:rsid w:val="00E829BD"/>
    <w:rsid w:val="00E8388E"/>
    <w:rsid w:val="00E85986"/>
    <w:rsid w:val="00E934DD"/>
    <w:rsid w:val="00E94267"/>
    <w:rsid w:val="00E97741"/>
    <w:rsid w:val="00EA13D3"/>
    <w:rsid w:val="00EA1E61"/>
    <w:rsid w:val="00EA4989"/>
    <w:rsid w:val="00EA6AFC"/>
    <w:rsid w:val="00EB6A33"/>
    <w:rsid w:val="00EB6CBB"/>
    <w:rsid w:val="00EC0BD3"/>
    <w:rsid w:val="00EC1861"/>
    <w:rsid w:val="00ED2E69"/>
    <w:rsid w:val="00ED6A0F"/>
    <w:rsid w:val="00EE0292"/>
    <w:rsid w:val="00EE2084"/>
    <w:rsid w:val="00EE4627"/>
    <w:rsid w:val="00EE647F"/>
    <w:rsid w:val="00EF02CB"/>
    <w:rsid w:val="00EF2261"/>
    <w:rsid w:val="00EF3D6C"/>
    <w:rsid w:val="00EF5AA3"/>
    <w:rsid w:val="00EF689F"/>
    <w:rsid w:val="00EF6AD2"/>
    <w:rsid w:val="00F019E4"/>
    <w:rsid w:val="00F07533"/>
    <w:rsid w:val="00F13421"/>
    <w:rsid w:val="00F177BF"/>
    <w:rsid w:val="00F21A53"/>
    <w:rsid w:val="00F2251A"/>
    <w:rsid w:val="00F2281E"/>
    <w:rsid w:val="00F25152"/>
    <w:rsid w:val="00F2699E"/>
    <w:rsid w:val="00F327AB"/>
    <w:rsid w:val="00F341DB"/>
    <w:rsid w:val="00F36DBD"/>
    <w:rsid w:val="00F45A1E"/>
    <w:rsid w:val="00F51D49"/>
    <w:rsid w:val="00F54717"/>
    <w:rsid w:val="00F54791"/>
    <w:rsid w:val="00F55D21"/>
    <w:rsid w:val="00F56A3D"/>
    <w:rsid w:val="00F57CCF"/>
    <w:rsid w:val="00F603B5"/>
    <w:rsid w:val="00F628E0"/>
    <w:rsid w:val="00F66D37"/>
    <w:rsid w:val="00F673DC"/>
    <w:rsid w:val="00F74A00"/>
    <w:rsid w:val="00F87F81"/>
    <w:rsid w:val="00F95533"/>
    <w:rsid w:val="00F96619"/>
    <w:rsid w:val="00FA212E"/>
    <w:rsid w:val="00FA3859"/>
    <w:rsid w:val="00FA3E7F"/>
    <w:rsid w:val="00FA5571"/>
    <w:rsid w:val="00FA5D0C"/>
    <w:rsid w:val="00FA6740"/>
    <w:rsid w:val="00FA7AAF"/>
    <w:rsid w:val="00FB0C04"/>
    <w:rsid w:val="00FC4AAC"/>
    <w:rsid w:val="00FC7D66"/>
    <w:rsid w:val="00FD2163"/>
    <w:rsid w:val="00FD24C5"/>
    <w:rsid w:val="00FD3834"/>
    <w:rsid w:val="00FD4BD4"/>
    <w:rsid w:val="00FD61F5"/>
    <w:rsid w:val="00FE26A6"/>
    <w:rsid w:val="00FE2BC4"/>
    <w:rsid w:val="00FE672C"/>
    <w:rsid w:val="00FF46BC"/>
    <w:rsid w:val="00FF4A24"/>
    <w:rsid w:val="00FF584B"/>
    <w:rsid w:val="00FF6B78"/>
    <w:rsid w:val="00FF6FBF"/>
    <w:rsid w:val="00FF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75248"/>
  <w15:docId w15:val="{1C9A5CCE-BB8C-4176-B7A8-ED5F853CA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A4C79"/>
    <w:rPr>
      <w:rFonts w:ascii="Malgun Gothic" w:eastAsia="Malgun Gothic" w:hAnsi="Malgun Gothic" w:cs="Times New Roman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CBE"/>
    <w:pPr>
      <w:widowControl w:val="0"/>
      <w:wordWrap w:val="0"/>
      <w:autoSpaceDE w:val="0"/>
      <w:autoSpaceDN w:val="0"/>
      <w:ind w:leftChars="400" w:left="800"/>
    </w:pPr>
    <w:rPr>
      <w:rFonts w:asciiTheme="minorHAnsi" w:eastAsiaTheme="minorEastAsia" w:hAnsiTheme="minorHAnsi" w:cstheme="minorBidi"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2E092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E092C"/>
  </w:style>
  <w:style w:type="paragraph" w:styleId="Footer">
    <w:name w:val="footer"/>
    <w:basedOn w:val="Normal"/>
    <w:link w:val="FooterChar"/>
    <w:uiPriority w:val="99"/>
    <w:unhideWhenUsed/>
    <w:rsid w:val="002E092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E092C"/>
  </w:style>
  <w:style w:type="character" w:styleId="CommentReference">
    <w:name w:val="annotation reference"/>
    <w:basedOn w:val="DefaultParagraphFont"/>
    <w:semiHidden/>
    <w:unhideWhenUsed/>
    <w:rsid w:val="00BC07CC"/>
    <w:rPr>
      <w:w w:val="100"/>
      <w:sz w:val="18"/>
      <w:szCs w:val="18"/>
      <w:shd w:val="clear" w:color="auto" w:fill="auto"/>
    </w:rPr>
  </w:style>
  <w:style w:type="paragraph" w:styleId="CommentText">
    <w:name w:val="annotation text"/>
    <w:basedOn w:val="Normal"/>
    <w:link w:val="CommentTextChar"/>
    <w:semiHidden/>
    <w:unhideWhenUsed/>
    <w:rsid w:val="00BC07C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BC07CC"/>
    <w:rPr>
      <w:rFonts w:ascii="Malgun Gothic" w:eastAsia="Malgun Gothic" w:hAnsi="Malgun Gothic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7CC"/>
    <w:pPr>
      <w:widowControl w:val="0"/>
      <w:wordWrap w:val="0"/>
      <w:autoSpaceDE w:val="0"/>
      <w:autoSpaceDN w:val="0"/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7CC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4F9"/>
    <w:pPr>
      <w:jc w:val="left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4F9"/>
    <w:rPr>
      <w:rFonts w:ascii="Malgun Gothic" w:eastAsia="Malgun Gothic" w:hAnsi="Malgun Gothic" w:cs="Times New Roman"/>
      <w:b/>
      <w:bCs/>
      <w:kern w:val="0"/>
      <w:sz w:val="24"/>
      <w:szCs w:val="20"/>
    </w:rPr>
  </w:style>
  <w:style w:type="paragraph" w:customStyle="1" w:styleId="Pa11">
    <w:name w:val="Pa11"/>
    <w:basedOn w:val="Normal"/>
    <w:next w:val="Normal"/>
    <w:uiPriority w:val="99"/>
    <w:rsid w:val="0080460F"/>
    <w:pPr>
      <w:widowControl w:val="0"/>
      <w:autoSpaceDE w:val="0"/>
      <w:autoSpaceDN w:val="0"/>
      <w:adjustRightInd w:val="0"/>
      <w:spacing w:after="0" w:line="181" w:lineRule="atLeast"/>
      <w:jc w:val="left"/>
    </w:pPr>
    <w:rPr>
      <w:rFonts w:ascii="Symbol" w:eastAsiaTheme="minorEastAsia" w:hAnsi="Symbol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526E4"/>
    <w:rPr>
      <w:i/>
      <w:iCs/>
      <w:color w:val="5B9BD5" w:themeColor="accent1"/>
    </w:rPr>
  </w:style>
  <w:style w:type="table" w:styleId="TableGrid">
    <w:name w:val="Table Grid"/>
    <w:basedOn w:val="TableNormal"/>
    <w:uiPriority w:val="59"/>
    <w:rsid w:val="00276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B7056A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  <w:szCs w:val="24"/>
    </w:rPr>
  </w:style>
  <w:style w:type="character" w:styleId="Hyperlink">
    <w:name w:val="Hyperlink"/>
    <w:basedOn w:val="DefaultParagraphFont"/>
    <w:unhideWhenUsed/>
    <w:rsid w:val="00B7056A"/>
    <w:rPr>
      <w:color w:val="0000FF"/>
      <w:w w:val="100"/>
      <w:sz w:val="20"/>
      <w:szCs w:val="20"/>
      <w:u w:val="single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4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92AC5-CD55-4DC1-8BC2-472C98C70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571</Words>
  <Characters>8957</Characters>
  <Application>Microsoft Office Word</Application>
  <DocSecurity>0</DocSecurity>
  <Lines>74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제욱(내과학교실)</dc:creator>
  <cp:keywords/>
  <dc:description/>
  <cp:lastModifiedBy>Frontiers</cp:lastModifiedBy>
  <cp:revision>27</cp:revision>
  <dcterms:created xsi:type="dcterms:W3CDTF">2021-12-28T14:43:00Z</dcterms:created>
  <dcterms:modified xsi:type="dcterms:W3CDTF">2022-04-26T13:59:00Z</dcterms:modified>
</cp:coreProperties>
</file>